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341A1" w14:textId="46FB1F0E" w:rsidR="00A1505E" w:rsidRPr="00B744BA" w:rsidRDefault="00C27EC8" w:rsidP="00A1505E">
      <w:pPr>
        <w:pStyle w:val="a3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744B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F6FF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1505E" w:rsidRPr="00B744B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0E90" w:rsidRPr="00B744BA">
        <w:rPr>
          <w:rFonts w:ascii="Times New Roman" w:hAnsi="Times New Roman" w:cs="Times New Roman"/>
          <w:b/>
          <w:bCs/>
          <w:sz w:val="24"/>
          <w:szCs w:val="24"/>
        </w:rPr>
        <w:t>Multivariate analysis of the relationship between various clinical indicators and survival of children with T-ALL</w:t>
      </w:r>
      <w:r w:rsidRPr="00B744B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1"/>
        <w:tblW w:w="564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7"/>
        <w:gridCol w:w="780"/>
        <w:gridCol w:w="281"/>
        <w:gridCol w:w="1810"/>
        <w:gridCol w:w="1135"/>
        <w:gridCol w:w="378"/>
        <w:gridCol w:w="1154"/>
        <w:gridCol w:w="1709"/>
        <w:gridCol w:w="1331"/>
        <w:gridCol w:w="356"/>
        <w:gridCol w:w="953"/>
        <w:gridCol w:w="1899"/>
        <w:gridCol w:w="1517"/>
      </w:tblGrid>
      <w:tr w:rsidR="00A1505E" w:rsidRPr="00B744BA" w14:paraId="70AEF058" w14:textId="77777777" w:rsidTr="00B566BE">
        <w:trPr>
          <w:trHeight w:hRule="exact" w:val="636"/>
          <w:jc w:val="center"/>
        </w:trPr>
        <w:tc>
          <w:tcPr>
            <w:tcW w:w="782" w:type="pct"/>
            <w:vMerge w:val="restart"/>
            <w:tcBorders>
              <w:top w:val="single" w:sz="12" w:space="0" w:color="auto"/>
            </w:tcBorders>
            <w:vAlign w:val="center"/>
          </w:tcPr>
          <w:p w14:paraId="1499A74A" w14:textId="77777777" w:rsidR="00A1505E" w:rsidRPr="00B744B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Variables</w:t>
            </w:r>
          </w:p>
        </w:tc>
        <w:tc>
          <w:tcPr>
            <w:tcW w:w="1270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5B387A4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Overall survival (OS)</w:t>
            </w:r>
          </w:p>
        </w:tc>
        <w:tc>
          <w:tcPr>
            <w:tcW w:w="120" w:type="pct"/>
            <w:tcBorders>
              <w:top w:val="single" w:sz="12" w:space="0" w:color="auto"/>
            </w:tcBorders>
          </w:tcPr>
          <w:p w14:paraId="33677C8A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3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218B6F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Event-free survival (EFS)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35EED7DF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138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DC68D8" w14:textId="3BA366E3" w:rsidR="00A1505E" w:rsidRPr="00B744BA" w:rsidRDefault="00D3416C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Relapse-</w:t>
            </w:r>
            <w:r w:rsidR="00A1505E" w:rsidRPr="00B744BA">
              <w:rPr>
                <w:w w:val="90"/>
                <w:sz w:val="24"/>
                <w:szCs w:val="24"/>
              </w:rPr>
              <w:t>free survival (</w:t>
            </w:r>
            <w:r w:rsidRPr="00B744BA">
              <w:rPr>
                <w:w w:val="90"/>
                <w:sz w:val="24"/>
                <w:szCs w:val="24"/>
              </w:rPr>
              <w:t>R</w:t>
            </w:r>
            <w:r w:rsidR="00A1505E" w:rsidRPr="00B744BA">
              <w:rPr>
                <w:w w:val="90"/>
                <w:sz w:val="24"/>
                <w:szCs w:val="24"/>
              </w:rPr>
              <w:t>FS)</w:t>
            </w:r>
          </w:p>
        </w:tc>
      </w:tr>
      <w:tr w:rsidR="00A1505E" w:rsidRPr="00B744BA" w14:paraId="217A9A46" w14:textId="77777777" w:rsidTr="00850E90">
        <w:trPr>
          <w:trHeight w:hRule="exact" w:val="636"/>
          <w:jc w:val="center"/>
        </w:trPr>
        <w:tc>
          <w:tcPr>
            <w:tcW w:w="782" w:type="pct"/>
            <w:vMerge/>
            <w:tcBorders>
              <w:bottom w:val="single" w:sz="12" w:space="0" w:color="auto"/>
            </w:tcBorders>
          </w:tcPr>
          <w:p w14:paraId="024763EC" w14:textId="77777777" w:rsidR="00A1505E" w:rsidRPr="00B744BA" w:rsidRDefault="00A1505E" w:rsidP="00B566B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0" w:name="_Hlk41333073"/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</w:tcPr>
          <w:p w14:paraId="07D10345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OR</w:t>
            </w:r>
          </w:p>
        </w:tc>
        <w:tc>
          <w:tcPr>
            <w:tcW w:w="6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7719D3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95%CI (OR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</w:tcPr>
          <w:p w14:paraId="0C26A77C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i/>
                <w:iCs/>
                <w:w w:val="90"/>
                <w:sz w:val="24"/>
                <w:szCs w:val="24"/>
              </w:rPr>
              <w:t>p</w:t>
            </w:r>
            <w:r w:rsidRPr="00B744BA">
              <w:rPr>
                <w:w w:val="90"/>
                <w:sz w:val="24"/>
                <w:szCs w:val="24"/>
              </w:rPr>
              <w:t>-value</w:t>
            </w:r>
          </w:p>
        </w:tc>
        <w:tc>
          <w:tcPr>
            <w:tcW w:w="120" w:type="pct"/>
            <w:tcBorders>
              <w:bottom w:val="single" w:sz="12" w:space="0" w:color="auto"/>
            </w:tcBorders>
          </w:tcPr>
          <w:p w14:paraId="41F403B5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</w:tcPr>
          <w:p w14:paraId="493F116B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OR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</w:tcPr>
          <w:p w14:paraId="138C0779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95%CI (OR)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</w:tcPr>
          <w:p w14:paraId="7E075903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i/>
                <w:iCs/>
                <w:sz w:val="24"/>
                <w:szCs w:val="24"/>
              </w:rPr>
              <w:t>p</w:t>
            </w:r>
            <w:r w:rsidRPr="00B744BA">
              <w:rPr>
                <w:sz w:val="24"/>
                <w:szCs w:val="24"/>
              </w:rPr>
              <w:t>-value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7AEEC0CC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bottom w:val="single" w:sz="12" w:space="0" w:color="auto"/>
            </w:tcBorders>
          </w:tcPr>
          <w:p w14:paraId="346743ED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OR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78A5B1A3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95%CI (OR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</w:tcPr>
          <w:p w14:paraId="079CB28E" w14:textId="77777777" w:rsidR="00A1505E" w:rsidRPr="00B744BA" w:rsidRDefault="00A1505E" w:rsidP="00B566BE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p-value</w:t>
            </w:r>
          </w:p>
        </w:tc>
      </w:tr>
      <w:tr w:rsidR="00D755CD" w:rsidRPr="00B744BA" w14:paraId="4A602E97" w14:textId="77777777" w:rsidTr="00ED1C2E">
        <w:trPr>
          <w:trHeight w:hRule="exact" w:val="636"/>
          <w:jc w:val="center"/>
        </w:trPr>
        <w:tc>
          <w:tcPr>
            <w:tcW w:w="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3B1B" w14:textId="25F893FB" w:rsidR="00D755CD" w:rsidRPr="00B744BA" w:rsidRDefault="00D755CD" w:rsidP="00D755C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" w:name="_Hlk39487357"/>
            <w:bookmarkStart w:id="2" w:name="_Hlk88508000"/>
            <w:bookmarkStart w:id="3" w:name="_Hlk88508784"/>
            <w:bookmarkEnd w:id="0"/>
            <w:r w:rsidRPr="00B744BA">
              <w:rPr>
                <w:w w:val="90"/>
                <w:sz w:val="24"/>
                <w:szCs w:val="24"/>
              </w:rPr>
              <w:t>Gender</w:t>
            </w:r>
          </w:p>
        </w:tc>
        <w:tc>
          <w:tcPr>
            <w:tcW w:w="33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662F" w14:textId="7FC098E1" w:rsidR="00D755CD" w:rsidRPr="00B744BA" w:rsidRDefault="00273362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24</w:t>
            </w:r>
            <w:r w:rsidR="00D755CD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D7CA" w14:textId="0344F345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73362" w:rsidRPr="00B744BA">
              <w:rPr>
                <w:w w:val="90"/>
                <w:sz w:val="24"/>
                <w:szCs w:val="24"/>
              </w:rPr>
              <w:t>87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273362" w:rsidRPr="00B744BA">
              <w:rPr>
                <w:w w:val="90"/>
                <w:sz w:val="24"/>
                <w:szCs w:val="24"/>
              </w:rPr>
              <w:t>7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273362" w:rsidRPr="00B744BA">
              <w:rPr>
                <w:w w:val="90"/>
                <w:sz w:val="24"/>
                <w:szCs w:val="24"/>
              </w:rPr>
              <w:t>879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3B7F" w14:textId="1055A08B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73362" w:rsidRPr="00B744BA">
              <w:rPr>
                <w:w w:val="90"/>
                <w:sz w:val="24"/>
                <w:szCs w:val="24"/>
              </w:rPr>
              <w:t>08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</w:tcPr>
          <w:p w14:paraId="62BF4C2E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12" w:space="0" w:color="auto"/>
              <w:bottom w:val="nil"/>
            </w:tcBorders>
          </w:tcPr>
          <w:p w14:paraId="5FDA60C4" w14:textId="400EB241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.</w:t>
            </w:r>
            <w:r w:rsidR="00F871D8" w:rsidRPr="00B744BA">
              <w:rPr>
                <w:w w:val="90"/>
                <w:sz w:val="24"/>
                <w:szCs w:val="24"/>
              </w:rPr>
              <w:t>27</w:t>
            </w:r>
            <w:r w:rsidRPr="00B744BA">
              <w:rPr>
                <w:w w:val="90"/>
                <w:sz w:val="24"/>
                <w:szCs w:val="24"/>
              </w:rPr>
              <w:t>5</w:t>
            </w:r>
          </w:p>
        </w:tc>
        <w:tc>
          <w:tcPr>
            <w:tcW w:w="542" w:type="pct"/>
            <w:tcBorders>
              <w:top w:val="single" w:sz="12" w:space="0" w:color="auto"/>
              <w:bottom w:val="nil"/>
            </w:tcBorders>
          </w:tcPr>
          <w:p w14:paraId="57BF3A29" w14:textId="5441CFFE" w:rsidR="00D755CD" w:rsidRPr="00B744BA" w:rsidRDefault="00F871D8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94</w:t>
            </w:r>
            <w:r w:rsidR="00D755CD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5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09</w:t>
            </w:r>
          </w:p>
        </w:tc>
        <w:tc>
          <w:tcPr>
            <w:tcW w:w="422" w:type="pct"/>
            <w:tcBorders>
              <w:top w:val="single" w:sz="12" w:space="0" w:color="auto"/>
              <w:bottom w:val="nil"/>
            </w:tcBorders>
          </w:tcPr>
          <w:p w14:paraId="5E271381" w14:textId="111920B4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0</w:t>
            </w:r>
            <w:r w:rsidR="00F871D8" w:rsidRPr="00B744BA">
              <w:rPr>
                <w:w w:val="90"/>
                <w:sz w:val="24"/>
                <w:szCs w:val="24"/>
              </w:rPr>
              <w:t>52</w:t>
            </w:r>
          </w:p>
        </w:tc>
        <w:tc>
          <w:tcPr>
            <w:tcW w:w="113" w:type="pct"/>
            <w:tcBorders>
              <w:top w:val="single" w:sz="12" w:space="0" w:color="auto"/>
              <w:bottom w:val="nil"/>
            </w:tcBorders>
          </w:tcPr>
          <w:p w14:paraId="1C242930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CA70" w14:textId="076BE216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532 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06C6" w14:textId="64DE7EB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587-3.998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BCD6" w14:textId="6E678E55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0.384 </w:t>
            </w:r>
          </w:p>
        </w:tc>
      </w:tr>
      <w:tr w:rsidR="00D755CD" w:rsidRPr="00B744BA" w14:paraId="72CEBCC6" w14:textId="77777777" w:rsidTr="00ED1C2E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72C84" w14:textId="68E68DF8" w:rsidR="00D755CD" w:rsidRPr="00B744BA" w:rsidRDefault="00D755CD" w:rsidP="00D755CD">
            <w:pPr>
              <w:spacing w:line="480" w:lineRule="auto"/>
              <w:contextualSpacing/>
              <w:rPr>
                <w:sz w:val="24"/>
                <w:szCs w:val="24"/>
              </w:rPr>
            </w:pPr>
            <w:bookmarkStart w:id="4" w:name="_Hlk88509447"/>
            <w:bookmarkEnd w:id="1"/>
            <w:bookmarkEnd w:id="2"/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39F5E" w14:textId="46A135F1" w:rsidR="00D755CD" w:rsidRPr="00B744BA" w:rsidRDefault="00273362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63</w:t>
            </w:r>
            <w:r w:rsidR="00D755CD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5A3B3" w14:textId="4C7AA3C3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73362" w:rsidRPr="00B744BA">
              <w:rPr>
                <w:w w:val="90"/>
                <w:sz w:val="24"/>
                <w:szCs w:val="24"/>
              </w:rPr>
              <w:t>167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273362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273362" w:rsidRPr="00B744BA">
              <w:rPr>
                <w:w w:val="90"/>
                <w:sz w:val="24"/>
                <w:szCs w:val="24"/>
              </w:rPr>
              <w:t>64</w:t>
            </w:r>
            <w:r w:rsidRPr="00B744BA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5FFF7" w14:textId="2B97C5CD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C74FB5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6B097CF8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60C38EB" w14:textId="73927BD8" w:rsidR="00D755CD" w:rsidRPr="00B744BA" w:rsidRDefault="00F871D8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8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DF06EE7" w14:textId="67201008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871D8" w:rsidRPr="00B744BA">
              <w:rPr>
                <w:w w:val="90"/>
                <w:sz w:val="24"/>
                <w:szCs w:val="24"/>
              </w:rPr>
              <w:t>072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871D8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871D8" w:rsidRPr="00B744BA">
              <w:rPr>
                <w:w w:val="90"/>
                <w:sz w:val="24"/>
                <w:szCs w:val="24"/>
              </w:rPr>
              <w:t>06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0BDB8477" w14:textId="06054703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F871D8" w:rsidRPr="00B744BA">
              <w:rPr>
                <w:b/>
                <w:bCs/>
                <w:w w:val="90"/>
                <w:sz w:val="24"/>
                <w:szCs w:val="24"/>
              </w:rPr>
              <w:t>18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7F75761C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108CE" w14:textId="599F29C1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624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BB1C2" w14:textId="266D1B0F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96-2.40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F4109" w14:textId="0948230D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16 </w:t>
            </w:r>
          </w:p>
        </w:tc>
      </w:tr>
      <w:tr w:rsidR="00D755CD" w:rsidRPr="00B744BA" w14:paraId="5EADDAF3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3051" w14:textId="0104A915" w:rsidR="00D755CD" w:rsidRPr="00B744BA" w:rsidRDefault="00D755CD" w:rsidP="00D755CD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bookmarkStart w:id="5" w:name="_Hlk41333435"/>
            <w:bookmarkEnd w:id="3"/>
            <w:bookmarkEnd w:id="4"/>
            <w:r w:rsidRPr="00B744BA">
              <w:rPr>
                <w:w w:val="90"/>
                <w:sz w:val="24"/>
                <w:szCs w:val="24"/>
              </w:rPr>
              <w:t>Gender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8EFB" w14:textId="3282227A" w:rsidR="00D755CD" w:rsidRPr="00B744BA" w:rsidRDefault="00A90BCE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3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335</w:t>
            </w:r>
            <w:r w:rsidR="00D755CD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212E" w14:textId="4796CEE9" w:rsidR="00D755CD" w:rsidRPr="00B744BA" w:rsidRDefault="00A90BCE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13</w:t>
            </w:r>
            <w:r w:rsidR="00D755CD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9</w:t>
            </w:r>
            <w:r w:rsidR="00D755CD" w:rsidRPr="00B744BA">
              <w:rPr>
                <w:w w:val="90"/>
                <w:sz w:val="24"/>
                <w:szCs w:val="24"/>
              </w:rPr>
              <w:t>.99</w:t>
            </w:r>
            <w:r w:rsidRPr="00B744BA">
              <w:rPr>
                <w:w w:val="90"/>
                <w:sz w:val="24"/>
                <w:szCs w:val="24"/>
              </w:rPr>
              <w:t>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AE11" w14:textId="572C79BF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</w:t>
            </w:r>
            <w:r w:rsidR="00A90BCE" w:rsidRPr="00B744BA">
              <w:rPr>
                <w:b/>
                <w:bCs/>
                <w:w w:val="90"/>
                <w:sz w:val="24"/>
                <w:szCs w:val="24"/>
              </w:rPr>
              <w:t>03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D97792D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7107344" w14:textId="6E040C6F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.</w:t>
            </w:r>
            <w:r w:rsidR="00F871D8" w:rsidRPr="00B744BA">
              <w:rPr>
                <w:w w:val="90"/>
                <w:sz w:val="24"/>
                <w:szCs w:val="24"/>
              </w:rPr>
              <w:t>62</w:t>
            </w:r>
            <w:r w:rsidRPr="00B744BA">
              <w:rPr>
                <w:w w:val="90"/>
                <w:sz w:val="24"/>
                <w:szCs w:val="24"/>
              </w:rPr>
              <w:t>5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D22A8DC" w14:textId="65556B95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871D8" w:rsidRPr="00B744BA">
              <w:rPr>
                <w:w w:val="90"/>
                <w:sz w:val="24"/>
                <w:szCs w:val="24"/>
              </w:rPr>
              <w:t>15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871D8" w:rsidRPr="00B744BA">
              <w:rPr>
                <w:w w:val="90"/>
                <w:sz w:val="24"/>
                <w:szCs w:val="24"/>
              </w:rPr>
              <w:t>5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871D8" w:rsidRPr="00B744BA">
              <w:rPr>
                <w:w w:val="90"/>
                <w:sz w:val="24"/>
                <w:szCs w:val="24"/>
              </w:rPr>
              <w:t>97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5B4B964" w14:textId="6D51C5E5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F871D8" w:rsidRPr="00B744BA">
              <w:rPr>
                <w:b/>
                <w:bCs/>
                <w:w w:val="90"/>
                <w:sz w:val="24"/>
                <w:szCs w:val="24"/>
              </w:rPr>
              <w:t>2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1391762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vAlign w:val="center"/>
          </w:tcPr>
          <w:p w14:paraId="5642CD36" w14:textId="3D88C625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871D8" w:rsidRPr="00B744BA">
              <w:rPr>
                <w:w w:val="90"/>
                <w:sz w:val="24"/>
                <w:szCs w:val="24"/>
              </w:rPr>
              <w:t>802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5BC77CD0" w14:textId="7CA8FAAD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871D8" w:rsidRPr="00B744BA">
              <w:rPr>
                <w:w w:val="90"/>
                <w:sz w:val="24"/>
                <w:szCs w:val="24"/>
              </w:rPr>
              <w:t>69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871D8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871D8" w:rsidRPr="00B744BA">
              <w:rPr>
                <w:w w:val="90"/>
                <w:sz w:val="24"/>
                <w:szCs w:val="24"/>
              </w:rPr>
              <w:t>67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vAlign w:val="center"/>
          </w:tcPr>
          <w:p w14:paraId="0F0C1C7F" w14:textId="78CC4E13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871D8" w:rsidRPr="00B744BA">
              <w:rPr>
                <w:w w:val="90"/>
                <w:sz w:val="24"/>
                <w:szCs w:val="24"/>
              </w:rPr>
              <w:t>22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</w:tr>
      <w:tr w:rsidR="00D755CD" w:rsidRPr="00B744BA" w14:paraId="60C7BA12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B57990" w14:textId="33C1B084" w:rsidR="00D755CD" w:rsidRPr="00B744BA" w:rsidRDefault="00D755CD" w:rsidP="00D755CD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bookmarkStart w:id="6" w:name="_Hlk88509436"/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568A0" w14:textId="54872FF3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624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8B7767" w14:textId="726AF236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90BCE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9</w:t>
            </w:r>
            <w:r w:rsidR="00A90BCE" w:rsidRPr="00B744BA">
              <w:rPr>
                <w:w w:val="90"/>
                <w:sz w:val="24"/>
                <w:szCs w:val="24"/>
              </w:rPr>
              <w:t>0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A90BCE" w:rsidRPr="00B744BA">
              <w:rPr>
                <w:w w:val="90"/>
                <w:sz w:val="24"/>
                <w:szCs w:val="24"/>
              </w:rPr>
              <w:t>2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06383" w14:textId="723BE8B4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A90BCE" w:rsidRPr="00B744BA">
              <w:rPr>
                <w:b/>
                <w:bCs/>
                <w:w w:val="90"/>
                <w:sz w:val="24"/>
                <w:szCs w:val="24"/>
              </w:rPr>
              <w:t>0</w:t>
            </w:r>
            <w:r w:rsidR="00C74FB5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38A6822A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6DC5C8C" w14:textId="2DDF8752" w:rsidR="00D755CD" w:rsidRPr="00B744BA" w:rsidRDefault="00F871D8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55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ED75827" w14:textId="3930397D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871D8" w:rsidRPr="00B744BA">
              <w:rPr>
                <w:w w:val="90"/>
                <w:sz w:val="24"/>
                <w:szCs w:val="24"/>
              </w:rPr>
              <w:t>219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871D8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871D8" w:rsidRPr="00B744BA">
              <w:rPr>
                <w:w w:val="90"/>
                <w:sz w:val="24"/>
                <w:szCs w:val="24"/>
              </w:rPr>
              <w:t>99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65D9C39" w14:textId="13415782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03EF832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2AC46690" w14:textId="5EE24134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871D8" w:rsidRPr="00B744BA">
              <w:rPr>
                <w:w w:val="90"/>
                <w:sz w:val="24"/>
                <w:szCs w:val="24"/>
              </w:rPr>
              <w:t>50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4B9F7854" w14:textId="46AA7242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871D8" w:rsidRPr="00B744BA">
              <w:rPr>
                <w:w w:val="90"/>
                <w:sz w:val="24"/>
                <w:szCs w:val="24"/>
              </w:rPr>
              <w:t>128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871D8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871D8" w:rsidRPr="00B744BA">
              <w:rPr>
                <w:w w:val="90"/>
                <w:sz w:val="24"/>
                <w:szCs w:val="24"/>
              </w:rPr>
              <w:t>99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3FD81C70" w14:textId="7809FFCF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05 </w:t>
            </w:r>
          </w:p>
        </w:tc>
      </w:tr>
      <w:tr w:rsidR="00D755CD" w:rsidRPr="00B744BA" w14:paraId="42527796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16ED" w14:textId="33F24654" w:rsidR="00D755CD" w:rsidRPr="00B744BA" w:rsidRDefault="00D755CD" w:rsidP="00D755C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7" w:name="_Hlk88509462"/>
            <w:bookmarkStart w:id="8" w:name="_Hlk88510173"/>
            <w:bookmarkEnd w:id="5"/>
            <w:bookmarkEnd w:id="6"/>
            <w:r w:rsidRPr="00B744BA">
              <w:rPr>
                <w:w w:val="90"/>
                <w:sz w:val="24"/>
                <w:szCs w:val="24"/>
              </w:rPr>
              <w:t>Ag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7A0E" w14:textId="3DB846FF" w:rsidR="00D755CD" w:rsidRPr="00B744BA" w:rsidRDefault="00F36C69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755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370</w:t>
            </w:r>
            <w:r w:rsidR="00D755CD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63F2" w14:textId="77DC3D08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36C69" w:rsidRPr="00B744BA">
              <w:rPr>
                <w:w w:val="90"/>
                <w:sz w:val="24"/>
                <w:szCs w:val="24"/>
              </w:rPr>
              <w:t>09</w:t>
            </w:r>
            <w:r w:rsidRPr="00B744BA">
              <w:rPr>
                <w:w w:val="90"/>
                <w:sz w:val="24"/>
                <w:szCs w:val="24"/>
              </w:rPr>
              <w:t>8-1.</w:t>
            </w:r>
            <w:r w:rsidR="00F36C69" w:rsidRPr="00B744BA">
              <w:rPr>
                <w:w w:val="90"/>
                <w:sz w:val="24"/>
                <w:szCs w:val="24"/>
              </w:rPr>
              <w:t>40</w:t>
            </w:r>
            <w:r w:rsidRPr="00B744BA">
              <w:rPr>
                <w:w w:val="90"/>
                <w:sz w:val="24"/>
                <w:szCs w:val="24"/>
              </w:rPr>
              <w:t>4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143B" w14:textId="351E8E1B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36C69" w:rsidRPr="00B744BA">
              <w:rPr>
                <w:w w:val="90"/>
                <w:sz w:val="24"/>
                <w:szCs w:val="24"/>
              </w:rPr>
              <w:t>14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6583E2B0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0F9C702D" w14:textId="16B6FA18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D164C8" w:rsidRPr="00B744BA">
              <w:rPr>
                <w:sz w:val="24"/>
                <w:szCs w:val="24"/>
              </w:rPr>
              <w:t>485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7F8839F2" w14:textId="3755CB24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bookmarkStart w:id="9" w:name="_Hlk72918293"/>
            <w:r w:rsidRPr="00B744BA">
              <w:rPr>
                <w:sz w:val="24"/>
                <w:szCs w:val="24"/>
              </w:rPr>
              <w:t>0.</w:t>
            </w:r>
            <w:r w:rsidR="00D164C8" w:rsidRPr="00B744BA">
              <w:rPr>
                <w:sz w:val="24"/>
                <w:szCs w:val="24"/>
              </w:rPr>
              <w:t>161</w:t>
            </w:r>
            <w:r w:rsidRPr="00B744BA">
              <w:rPr>
                <w:sz w:val="24"/>
                <w:szCs w:val="24"/>
              </w:rPr>
              <w:t>-1.</w:t>
            </w:r>
            <w:bookmarkEnd w:id="9"/>
            <w:r w:rsidR="00D164C8" w:rsidRPr="00B744BA">
              <w:rPr>
                <w:sz w:val="24"/>
                <w:szCs w:val="24"/>
              </w:rPr>
              <w:t>465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282403AF" w14:textId="406ADF9B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D164C8" w:rsidRPr="00B744BA">
              <w:rPr>
                <w:sz w:val="24"/>
                <w:szCs w:val="24"/>
              </w:rPr>
              <w:t>200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08AE1357" w14:textId="77777777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19289E04" w14:textId="67C6E263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D71DC" w:rsidRPr="00B744BA">
              <w:rPr>
                <w:sz w:val="24"/>
                <w:szCs w:val="24"/>
              </w:rPr>
              <w:t>380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4642B5C7" w14:textId="5895891A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D71DC" w:rsidRPr="00B744BA">
              <w:rPr>
                <w:sz w:val="24"/>
                <w:szCs w:val="24"/>
              </w:rPr>
              <w:t>122</w:t>
            </w:r>
            <w:r w:rsidRPr="00B744BA">
              <w:rPr>
                <w:sz w:val="24"/>
                <w:szCs w:val="24"/>
              </w:rPr>
              <w:t>-1.</w:t>
            </w:r>
            <w:r w:rsidR="000D71DC" w:rsidRPr="00B744BA">
              <w:rPr>
                <w:sz w:val="24"/>
                <w:szCs w:val="24"/>
              </w:rPr>
              <w:t>188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08446139" w14:textId="32FF9500" w:rsidR="00D755CD" w:rsidRPr="00B744BA" w:rsidRDefault="00D755CD" w:rsidP="00D755C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D71DC" w:rsidRPr="00B744BA">
              <w:rPr>
                <w:sz w:val="24"/>
                <w:szCs w:val="24"/>
              </w:rPr>
              <w:t>096</w:t>
            </w:r>
          </w:p>
        </w:tc>
      </w:tr>
      <w:bookmarkEnd w:id="7"/>
      <w:tr w:rsidR="002B3DF9" w:rsidRPr="00B744BA" w14:paraId="26076AE6" w14:textId="77777777" w:rsidTr="00FA654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4BF83" w14:textId="77777777" w:rsidR="002B3DF9" w:rsidRPr="00B744BA" w:rsidRDefault="002B3DF9" w:rsidP="00FA654D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3B273" w14:textId="21ABCAEE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.0</w:t>
            </w:r>
            <w:r w:rsidR="00F36C69" w:rsidRPr="00B744BA">
              <w:rPr>
                <w:w w:val="90"/>
                <w:sz w:val="24"/>
                <w:szCs w:val="24"/>
              </w:rPr>
              <w:t>2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19F8D" w14:textId="75DF8C2A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6</w:t>
            </w:r>
            <w:r w:rsidR="00F36C69" w:rsidRPr="00B744BA">
              <w:rPr>
                <w:w w:val="90"/>
                <w:sz w:val="24"/>
                <w:szCs w:val="24"/>
              </w:rPr>
              <w:t>8</w:t>
            </w:r>
            <w:r w:rsidRPr="00B744BA">
              <w:rPr>
                <w:w w:val="90"/>
                <w:sz w:val="24"/>
                <w:szCs w:val="24"/>
              </w:rPr>
              <w:t>-3.</w:t>
            </w:r>
            <w:r w:rsidR="00F36C69" w:rsidRPr="00B744BA">
              <w:rPr>
                <w:w w:val="90"/>
                <w:sz w:val="24"/>
                <w:szCs w:val="24"/>
              </w:rPr>
              <w:t>5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2B06D" w14:textId="48B722B4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F36C69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4C471505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5DFE4F56" w14:textId="2306EAA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164C8" w:rsidRPr="00B744BA">
              <w:rPr>
                <w:w w:val="90"/>
                <w:sz w:val="24"/>
                <w:szCs w:val="24"/>
              </w:rPr>
              <w:t>503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0366D03" w14:textId="4E5F8A79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D164C8" w:rsidRPr="00B744BA">
              <w:rPr>
                <w:w w:val="90"/>
                <w:sz w:val="24"/>
                <w:szCs w:val="24"/>
              </w:rPr>
              <w:t>85</w:t>
            </w:r>
            <w:r w:rsidRPr="00B744BA">
              <w:rPr>
                <w:w w:val="90"/>
                <w:sz w:val="24"/>
                <w:szCs w:val="24"/>
              </w:rPr>
              <w:t>-2.0</w:t>
            </w:r>
            <w:r w:rsidR="00D164C8" w:rsidRPr="00B744BA">
              <w:rPr>
                <w:w w:val="90"/>
                <w:sz w:val="24"/>
                <w:szCs w:val="24"/>
              </w:rPr>
              <w:t>8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4300CC9A" w14:textId="02F90A5C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D164C8" w:rsidRPr="00B744BA">
              <w:rPr>
                <w:b/>
                <w:bCs/>
                <w:w w:val="90"/>
                <w:sz w:val="24"/>
                <w:szCs w:val="24"/>
              </w:rPr>
              <w:t>4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0B618D9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40A16" w14:textId="55A13346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0D71DC" w:rsidRPr="00B744BA">
              <w:rPr>
                <w:w w:val="90"/>
                <w:sz w:val="24"/>
                <w:szCs w:val="24"/>
              </w:rPr>
              <w:t>57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3ABE2" w14:textId="07EC67DD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0D71DC" w:rsidRPr="00B744BA">
              <w:rPr>
                <w:w w:val="90"/>
                <w:sz w:val="24"/>
                <w:szCs w:val="24"/>
              </w:rPr>
              <w:t>69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0D71DC" w:rsidRPr="00B744BA">
              <w:rPr>
                <w:w w:val="90"/>
                <w:sz w:val="24"/>
                <w:szCs w:val="24"/>
              </w:rPr>
              <w:t>32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5D84A" w14:textId="1D6C6372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0D71DC" w:rsidRPr="00B744BA">
              <w:rPr>
                <w:b/>
                <w:bCs/>
                <w:w w:val="90"/>
                <w:sz w:val="24"/>
                <w:szCs w:val="24"/>
              </w:rPr>
              <w:t>2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2B3DF9" w:rsidRPr="00B744BA" w14:paraId="028CBDF0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CECD" w14:textId="77777777" w:rsidR="002B3DF9" w:rsidRPr="00B744BA" w:rsidRDefault="002B3DF9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Age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349C" w14:textId="570793A3" w:rsidR="002B3DF9" w:rsidRPr="00B744BA" w:rsidRDefault="003D68E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2B3DF9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00</w:t>
            </w:r>
            <w:r w:rsidR="002B3DF9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2FF8" w14:textId="3989EF03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3D68E9" w:rsidRPr="00B744BA">
              <w:rPr>
                <w:w w:val="90"/>
                <w:sz w:val="24"/>
                <w:szCs w:val="24"/>
              </w:rPr>
              <w:t>101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3D68E9" w:rsidRPr="00B744BA">
              <w:rPr>
                <w:w w:val="90"/>
                <w:sz w:val="24"/>
                <w:szCs w:val="24"/>
              </w:rPr>
              <w:t>57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1B22" w14:textId="38C0C3FB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3D68E9" w:rsidRPr="00B744BA">
              <w:rPr>
                <w:w w:val="90"/>
                <w:sz w:val="24"/>
                <w:szCs w:val="24"/>
              </w:rPr>
              <w:t>19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71679940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E6F2B68" w14:textId="05FE117A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D164C8" w:rsidRPr="00B744BA">
              <w:rPr>
                <w:sz w:val="24"/>
                <w:szCs w:val="24"/>
              </w:rPr>
              <w:t>6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9E0F1B2" w14:textId="5205766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D164C8" w:rsidRPr="00B744BA">
              <w:rPr>
                <w:sz w:val="24"/>
                <w:szCs w:val="24"/>
              </w:rPr>
              <w:t>193</w:t>
            </w:r>
            <w:r w:rsidRPr="00B744BA">
              <w:rPr>
                <w:sz w:val="24"/>
                <w:szCs w:val="24"/>
              </w:rPr>
              <w:t>-1.</w:t>
            </w:r>
            <w:r w:rsidR="00D164C8" w:rsidRPr="00B744BA">
              <w:rPr>
                <w:sz w:val="24"/>
                <w:szCs w:val="24"/>
              </w:rPr>
              <w:t>86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5A52D5A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378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CC9C0EA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2FACE71" w14:textId="0150549A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D71DC" w:rsidRPr="00B744BA">
              <w:rPr>
                <w:sz w:val="24"/>
                <w:szCs w:val="24"/>
              </w:rPr>
              <w:t>423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ACE7B39" w14:textId="7DA51255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D71DC" w:rsidRPr="00B744BA">
              <w:rPr>
                <w:sz w:val="24"/>
                <w:szCs w:val="24"/>
              </w:rPr>
              <w:t>130</w:t>
            </w:r>
            <w:r w:rsidRPr="00B744BA">
              <w:rPr>
                <w:sz w:val="24"/>
                <w:szCs w:val="24"/>
              </w:rPr>
              <w:t>-1.</w:t>
            </w:r>
            <w:r w:rsidR="001C52A2" w:rsidRPr="00B744BA">
              <w:rPr>
                <w:sz w:val="24"/>
                <w:szCs w:val="24"/>
              </w:rPr>
              <w:t>382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E5A2010" w14:textId="523A4D46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D71DC" w:rsidRPr="00B744BA">
              <w:rPr>
                <w:sz w:val="24"/>
                <w:szCs w:val="24"/>
              </w:rPr>
              <w:t>154</w:t>
            </w:r>
          </w:p>
        </w:tc>
      </w:tr>
      <w:tr w:rsidR="002B3DF9" w:rsidRPr="00B744BA" w14:paraId="5F3ADEE8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B11CB3" w14:textId="77777777" w:rsidR="002B3DF9" w:rsidRPr="00B744BA" w:rsidRDefault="002B3DF9" w:rsidP="00FA654D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A6B87F" w14:textId="2A56EC84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D68E9" w:rsidRPr="00B744BA">
              <w:rPr>
                <w:w w:val="90"/>
                <w:sz w:val="24"/>
                <w:szCs w:val="24"/>
              </w:rPr>
              <w:t>56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00C630" w14:textId="03CA57BF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3D68E9" w:rsidRPr="00B744BA">
              <w:rPr>
                <w:w w:val="90"/>
                <w:sz w:val="24"/>
                <w:szCs w:val="24"/>
              </w:rPr>
              <w:t>12</w:t>
            </w:r>
            <w:r w:rsidRPr="00B744BA">
              <w:rPr>
                <w:w w:val="90"/>
                <w:sz w:val="24"/>
                <w:szCs w:val="24"/>
              </w:rPr>
              <w:t>-2.2</w:t>
            </w:r>
            <w:r w:rsidR="003D68E9" w:rsidRPr="00B744BA">
              <w:rPr>
                <w:w w:val="90"/>
                <w:sz w:val="24"/>
                <w:szCs w:val="24"/>
              </w:rPr>
              <w:t>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00890" w14:textId="1C1D8D22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3D68E9" w:rsidRPr="00B744BA">
              <w:rPr>
                <w:b/>
                <w:bCs/>
                <w:w w:val="90"/>
                <w:sz w:val="24"/>
                <w:szCs w:val="24"/>
              </w:rPr>
              <w:t>1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7155029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7B0F230" w14:textId="5A8376F4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5</w:t>
            </w:r>
            <w:r w:rsidR="00D164C8" w:rsidRPr="00B744BA">
              <w:rPr>
                <w:w w:val="90"/>
                <w:sz w:val="24"/>
                <w:szCs w:val="24"/>
              </w:rPr>
              <w:t>2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4A47E53E" w14:textId="3C5D52DA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164C8" w:rsidRPr="00B744BA">
              <w:rPr>
                <w:w w:val="90"/>
                <w:sz w:val="24"/>
                <w:szCs w:val="24"/>
              </w:rPr>
              <w:t>178</w:t>
            </w:r>
            <w:r w:rsidRPr="00B744BA">
              <w:rPr>
                <w:w w:val="90"/>
                <w:sz w:val="24"/>
                <w:szCs w:val="24"/>
              </w:rPr>
              <w:t>-1.9</w:t>
            </w:r>
            <w:r w:rsidR="00D164C8" w:rsidRPr="00B744BA">
              <w:rPr>
                <w:w w:val="90"/>
                <w:sz w:val="24"/>
                <w:szCs w:val="24"/>
              </w:rPr>
              <w:t>83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43325224" w14:textId="5BC82ECB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164C8" w:rsidRPr="00B744BA">
              <w:rPr>
                <w:b/>
                <w:bCs/>
                <w:w w:val="90"/>
                <w:sz w:val="24"/>
                <w:szCs w:val="24"/>
              </w:rPr>
              <w:t>1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7C860804" w14:textId="77777777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3CEE7298" w14:textId="0C07F02F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0D71DC" w:rsidRPr="00B744BA">
              <w:rPr>
                <w:w w:val="90"/>
                <w:sz w:val="24"/>
                <w:szCs w:val="24"/>
              </w:rPr>
              <w:t>42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22AF15D9" w14:textId="34BD7209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1C52A2" w:rsidRPr="00B744BA">
              <w:rPr>
                <w:w w:val="90"/>
                <w:sz w:val="24"/>
                <w:szCs w:val="24"/>
              </w:rPr>
              <w:t xml:space="preserve">.051 </w:t>
            </w:r>
            <w:r w:rsidRPr="00B744BA">
              <w:rPr>
                <w:w w:val="90"/>
                <w:sz w:val="24"/>
                <w:szCs w:val="24"/>
              </w:rPr>
              <w:t>-1.9</w:t>
            </w:r>
            <w:r w:rsidR="001C52A2" w:rsidRPr="00B744BA">
              <w:rPr>
                <w:w w:val="90"/>
                <w:sz w:val="24"/>
                <w:szCs w:val="24"/>
              </w:rPr>
              <w:t>43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31E5FD80" w14:textId="4DCE4764" w:rsidR="002B3DF9" w:rsidRPr="00B744BA" w:rsidRDefault="002B3D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0D71DC" w:rsidRPr="00B744BA">
              <w:rPr>
                <w:b/>
                <w:bCs/>
                <w:w w:val="90"/>
                <w:sz w:val="24"/>
                <w:szCs w:val="24"/>
              </w:rPr>
              <w:t>2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8"/>
      <w:tr w:rsidR="000D4D6F" w:rsidRPr="00B744BA" w14:paraId="2F21B85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B8ED0" w14:textId="27E552B4" w:rsidR="000D4D6F" w:rsidRPr="00B744BA" w:rsidRDefault="00FB3697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nitial WBC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A512" w14:textId="4BF09125" w:rsidR="000D4D6F" w:rsidRPr="00B744BA" w:rsidRDefault="00FB369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03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5F69" w14:textId="3F792587" w:rsidR="000D4D6F" w:rsidRPr="00B744BA" w:rsidRDefault="00FB369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00</w:t>
            </w:r>
            <w:r w:rsidR="000D4D6F" w:rsidRPr="00B744BA">
              <w:rPr>
                <w:w w:val="90"/>
                <w:sz w:val="24"/>
                <w:szCs w:val="24"/>
              </w:rPr>
              <w:t>-1.</w:t>
            </w:r>
            <w:r w:rsidR="002F5E68" w:rsidRPr="00B744BA">
              <w:rPr>
                <w:w w:val="90"/>
                <w:sz w:val="24"/>
                <w:szCs w:val="24"/>
              </w:rPr>
              <w:t>005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F7A5" w14:textId="3F3C55ED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</w:t>
            </w:r>
            <w:r w:rsidR="00FB3697" w:rsidRPr="00B744BA">
              <w:rPr>
                <w:b/>
                <w:bCs/>
                <w:w w:val="90"/>
                <w:sz w:val="24"/>
                <w:szCs w:val="24"/>
              </w:rPr>
              <w:t>02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592C26C4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0DD82564" w14:textId="2508287D" w:rsidR="000D4D6F" w:rsidRPr="00B744BA" w:rsidRDefault="002F5E68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2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381F2E4B" w14:textId="7800A3DD" w:rsidR="000D4D6F" w:rsidRPr="00B744BA" w:rsidRDefault="002F5E68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0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04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1F3FB93B" w14:textId="0EA1DBAA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2F5E68" w:rsidRPr="00B744BA">
              <w:rPr>
                <w:b/>
                <w:bCs/>
                <w:sz w:val="24"/>
                <w:szCs w:val="24"/>
              </w:rPr>
              <w:t>045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6AB1D8EF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43DC341F" w14:textId="232EDE22" w:rsidR="000D4D6F" w:rsidRPr="00B744BA" w:rsidRDefault="002F5E68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2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71C8674B" w14:textId="598C4729" w:rsidR="000D4D6F" w:rsidRPr="00B744BA" w:rsidRDefault="002F5E68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1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04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302FA6E0" w14:textId="5E72BFE3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</w:t>
            </w:r>
            <w:r w:rsidR="002F5E68" w:rsidRPr="00B744BA">
              <w:rPr>
                <w:b/>
                <w:bCs/>
                <w:sz w:val="24"/>
                <w:szCs w:val="24"/>
              </w:rPr>
              <w:t>14</w:t>
            </w:r>
          </w:p>
        </w:tc>
      </w:tr>
      <w:tr w:rsidR="000D4D6F" w:rsidRPr="00B744BA" w14:paraId="2BB574D6" w14:textId="77777777" w:rsidTr="00FA654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8C634" w14:textId="77777777" w:rsidR="000D4D6F" w:rsidRPr="00B744BA" w:rsidRDefault="000D4D6F" w:rsidP="00FA654D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89D5E" w14:textId="710CB690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.</w:t>
            </w:r>
            <w:r w:rsidR="00FB3697" w:rsidRPr="00B744BA">
              <w:rPr>
                <w:w w:val="90"/>
                <w:sz w:val="24"/>
                <w:szCs w:val="24"/>
              </w:rPr>
              <w:t>322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A0F3E" w14:textId="3F94B1FD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F5E68" w:rsidRPr="00B744BA">
              <w:rPr>
                <w:w w:val="90"/>
                <w:sz w:val="24"/>
                <w:szCs w:val="24"/>
              </w:rPr>
              <w:t>24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2F5E68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2F5E68" w:rsidRPr="00B744BA">
              <w:rPr>
                <w:w w:val="90"/>
                <w:sz w:val="24"/>
                <w:szCs w:val="24"/>
              </w:rPr>
              <w:t>3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78D2C" w14:textId="0CBCC658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FB3697" w:rsidRPr="00B744BA">
              <w:rPr>
                <w:b/>
                <w:bCs/>
                <w:w w:val="90"/>
                <w:sz w:val="24"/>
                <w:szCs w:val="24"/>
              </w:rPr>
              <w:t>08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392FAE0C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534CCC3" w14:textId="59B4FE64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5</w:t>
            </w:r>
            <w:r w:rsidR="002F5E68" w:rsidRPr="00B744BA">
              <w:rPr>
                <w:w w:val="90"/>
                <w:sz w:val="24"/>
                <w:szCs w:val="24"/>
              </w:rPr>
              <w:t>5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5A03CD8" w14:textId="627DF7D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F5E68" w:rsidRPr="00B744BA">
              <w:rPr>
                <w:w w:val="90"/>
                <w:sz w:val="24"/>
                <w:szCs w:val="24"/>
              </w:rPr>
              <w:t>106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2F5E68" w:rsidRPr="00B744BA">
              <w:rPr>
                <w:w w:val="90"/>
                <w:sz w:val="24"/>
                <w:szCs w:val="24"/>
              </w:rPr>
              <w:t>18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6F4AE270" w14:textId="40B8686B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2F5E68" w:rsidRPr="00B744BA">
              <w:rPr>
                <w:b/>
                <w:bCs/>
                <w:w w:val="90"/>
                <w:sz w:val="24"/>
                <w:szCs w:val="24"/>
              </w:rPr>
              <w:t>1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26DDD6D4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74B79" w14:textId="4D8C388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F5E68" w:rsidRPr="00B744BA">
              <w:rPr>
                <w:w w:val="90"/>
                <w:sz w:val="24"/>
                <w:szCs w:val="24"/>
              </w:rPr>
              <w:t>70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72D3D" w14:textId="374F38BF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F5E68" w:rsidRPr="00B744BA">
              <w:rPr>
                <w:w w:val="90"/>
                <w:sz w:val="24"/>
                <w:szCs w:val="24"/>
              </w:rPr>
              <w:t>130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2F5E68" w:rsidRPr="00B744BA">
              <w:rPr>
                <w:w w:val="90"/>
                <w:sz w:val="24"/>
                <w:szCs w:val="24"/>
              </w:rPr>
              <w:t>57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F2D30" w14:textId="4302232B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2F5E68" w:rsidRPr="00B744BA">
              <w:rPr>
                <w:b/>
                <w:bCs/>
                <w:w w:val="90"/>
                <w:sz w:val="24"/>
                <w:szCs w:val="24"/>
              </w:rPr>
              <w:t>1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0D4D6F" w:rsidRPr="00B744BA" w14:paraId="07101DF8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0CE2" w14:textId="30823197" w:rsidR="000D4D6F" w:rsidRPr="00B744BA" w:rsidRDefault="00FB3697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lastRenderedPageBreak/>
              <w:t>Initial WBC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1D74" w14:textId="6763C1BF" w:rsidR="000D4D6F" w:rsidRPr="00B744BA" w:rsidRDefault="0074377C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03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E5F3" w14:textId="24547BC4" w:rsidR="000D4D6F" w:rsidRPr="00B744BA" w:rsidRDefault="0074377C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0</w:t>
            </w:r>
            <w:r w:rsidR="000D4D6F" w:rsidRPr="00B744BA">
              <w:rPr>
                <w:w w:val="90"/>
                <w:sz w:val="24"/>
                <w:szCs w:val="24"/>
              </w:rPr>
              <w:t>1-1.</w:t>
            </w:r>
            <w:r w:rsidRPr="00B744BA">
              <w:rPr>
                <w:w w:val="90"/>
                <w:sz w:val="24"/>
                <w:szCs w:val="24"/>
              </w:rPr>
              <w:t>00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36A07" w14:textId="4B40E684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</w:t>
            </w:r>
            <w:r w:rsidR="0074377C" w:rsidRPr="00B744BA">
              <w:rPr>
                <w:b/>
                <w:bCs/>
                <w:w w:val="90"/>
                <w:sz w:val="24"/>
                <w:szCs w:val="24"/>
              </w:rPr>
              <w:t>00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60764B7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4AF6F9D" w14:textId="3BD280D8" w:rsidR="000D4D6F" w:rsidRPr="00B744BA" w:rsidRDefault="006C7BC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959972D" w14:textId="5A3F2E65" w:rsidR="000D4D6F" w:rsidRPr="00B744BA" w:rsidRDefault="006C7BC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1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0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D097B95" w14:textId="31F7125B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6C7BC7" w:rsidRPr="00B744BA">
              <w:rPr>
                <w:b/>
                <w:bCs/>
                <w:sz w:val="24"/>
                <w:szCs w:val="24"/>
              </w:rPr>
              <w:t>00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FD6BBA0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BE8C151" w14:textId="15F3F85A" w:rsidR="000D4D6F" w:rsidRPr="00B744BA" w:rsidRDefault="002F5E68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</w:t>
            </w:r>
            <w:r w:rsidR="000D4D6F" w:rsidRPr="00B744BA">
              <w:rPr>
                <w:sz w:val="24"/>
                <w:szCs w:val="24"/>
              </w:rPr>
              <w:t>3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B4D1240" w14:textId="3289F684" w:rsidR="000D4D6F" w:rsidRPr="00B744BA" w:rsidRDefault="006C7BC7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1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05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6C1E236" w14:textId="0F992B16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2F5E68" w:rsidRPr="00B744BA">
              <w:rPr>
                <w:b/>
                <w:bCs/>
                <w:sz w:val="24"/>
                <w:szCs w:val="24"/>
              </w:rPr>
              <w:t>002</w:t>
            </w:r>
          </w:p>
        </w:tc>
      </w:tr>
      <w:tr w:rsidR="000D4D6F" w:rsidRPr="00B744BA" w14:paraId="0992349A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5A5963" w14:textId="77777777" w:rsidR="000D4D6F" w:rsidRPr="00B744BA" w:rsidRDefault="000D4D6F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23D778" w14:textId="5F0F26D6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74377C" w:rsidRPr="00B744BA">
              <w:rPr>
                <w:w w:val="90"/>
                <w:sz w:val="24"/>
                <w:szCs w:val="24"/>
              </w:rPr>
              <w:t>88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0E12BF" w14:textId="13ABE0E5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74377C" w:rsidRPr="00B744BA">
              <w:rPr>
                <w:w w:val="90"/>
                <w:sz w:val="24"/>
                <w:szCs w:val="24"/>
              </w:rPr>
              <w:t>320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74377C" w:rsidRPr="00B744BA">
              <w:rPr>
                <w:w w:val="90"/>
                <w:sz w:val="24"/>
                <w:szCs w:val="24"/>
              </w:rPr>
              <w:t>68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F228D6" w14:textId="63FF11C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6C7BC7" w:rsidRPr="00B744BA">
              <w:rPr>
                <w:b/>
                <w:bCs/>
                <w:w w:val="90"/>
                <w:sz w:val="24"/>
                <w:szCs w:val="24"/>
              </w:rPr>
              <w:t>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61598E6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55976C65" w14:textId="1A1B091C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C7BC7" w:rsidRPr="00B744BA">
              <w:rPr>
                <w:w w:val="90"/>
                <w:sz w:val="24"/>
                <w:szCs w:val="24"/>
              </w:rPr>
              <w:t>65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2D264B6A" w14:textId="04F0DD58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C7BC7" w:rsidRPr="00B744BA">
              <w:rPr>
                <w:w w:val="90"/>
                <w:sz w:val="24"/>
                <w:szCs w:val="24"/>
              </w:rPr>
              <w:t>26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6C7BC7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6C7BC7" w:rsidRPr="00B744BA">
              <w:rPr>
                <w:w w:val="90"/>
                <w:sz w:val="24"/>
                <w:szCs w:val="24"/>
              </w:rPr>
              <w:t>180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3127EA7D" w14:textId="2ADEB9E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C7BC7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635B941A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B4D895A" w14:textId="14DFF23D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F5E68" w:rsidRPr="00B744BA">
              <w:rPr>
                <w:w w:val="90"/>
                <w:sz w:val="24"/>
                <w:szCs w:val="24"/>
              </w:rPr>
              <w:t>69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89B2EB6" w14:textId="52589905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C7BC7" w:rsidRPr="00B744BA">
              <w:rPr>
                <w:w w:val="90"/>
                <w:sz w:val="24"/>
                <w:szCs w:val="24"/>
              </w:rPr>
              <w:t>246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6C7BC7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6C7BC7" w:rsidRPr="00B744BA">
              <w:rPr>
                <w:w w:val="90"/>
                <w:sz w:val="24"/>
                <w:szCs w:val="24"/>
              </w:rPr>
              <w:t>294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745C0755" w14:textId="6527805E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2F5E68" w:rsidRPr="00B744BA">
              <w:rPr>
                <w:b/>
                <w:bCs/>
                <w:w w:val="90"/>
                <w:sz w:val="24"/>
                <w:szCs w:val="24"/>
              </w:rPr>
              <w:t>0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0D4D6F" w:rsidRPr="00B744BA" w14:paraId="5C1440D2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9331" w14:textId="1FB1591F" w:rsidR="000D4D6F" w:rsidRPr="00B744BA" w:rsidRDefault="00D53816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0" w:name="_Hlk88556172"/>
            <w:r w:rsidRPr="00B744BA">
              <w:rPr>
                <w:rFonts w:eastAsia="等线"/>
                <w:sz w:val="24"/>
                <w:szCs w:val="24"/>
              </w:rPr>
              <w:t xml:space="preserve">Initial blasts in </w:t>
            </w:r>
            <w:r w:rsidRPr="00B744BA">
              <w:rPr>
                <w:rFonts w:eastAsia="等线" w:hint="eastAsia"/>
                <w:sz w:val="24"/>
                <w:szCs w:val="24"/>
              </w:rPr>
              <w:t>BM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8A2D" w14:textId="5F564957" w:rsidR="000D4D6F" w:rsidRPr="00B744BA" w:rsidRDefault="00D53816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</w:t>
            </w:r>
            <w:r w:rsidR="001A5FFC" w:rsidRPr="00B744BA">
              <w:rPr>
                <w:w w:val="90"/>
                <w:sz w:val="24"/>
                <w:szCs w:val="24"/>
              </w:rPr>
              <w:t>64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D637" w14:textId="061CDB57" w:rsidR="000D4D6F" w:rsidRPr="00B744BA" w:rsidRDefault="001A5FFC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9</w:t>
            </w:r>
            <w:r w:rsidR="00D53816" w:rsidRPr="00B744BA">
              <w:rPr>
                <w:w w:val="90"/>
                <w:sz w:val="24"/>
                <w:szCs w:val="24"/>
              </w:rPr>
              <w:t>3</w:t>
            </w:r>
            <w:r w:rsidR="000D4D6F" w:rsidRPr="00B744BA">
              <w:rPr>
                <w:w w:val="90"/>
                <w:sz w:val="24"/>
                <w:szCs w:val="24"/>
              </w:rPr>
              <w:t>-1.</w:t>
            </w:r>
            <w:r w:rsidR="00D53816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4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A4BE" w14:textId="5F284739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D53816" w:rsidRPr="00B744BA">
              <w:rPr>
                <w:w w:val="90"/>
                <w:sz w:val="24"/>
                <w:szCs w:val="24"/>
              </w:rPr>
              <w:t>0</w:t>
            </w:r>
            <w:r w:rsidR="001A5FFC" w:rsidRPr="00B744BA">
              <w:rPr>
                <w:w w:val="90"/>
                <w:sz w:val="24"/>
                <w:szCs w:val="24"/>
              </w:rPr>
              <w:t>7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2E4FDFAC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49448A5F" w14:textId="3897D639" w:rsidR="000D4D6F" w:rsidRPr="00B744BA" w:rsidRDefault="00AD6E7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20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657D43E3" w14:textId="68F73DBA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D6E7F" w:rsidRPr="00B744BA">
              <w:rPr>
                <w:sz w:val="24"/>
                <w:szCs w:val="24"/>
              </w:rPr>
              <w:t>992</w:t>
            </w:r>
            <w:r w:rsidRPr="00B744BA">
              <w:rPr>
                <w:sz w:val="24"/>
                <w:szCs w:val="24"/>
              </w:rPr>
              <w:t>-1.</w:t>
            </w:r>
            <w:r w:rsidR="00AD6E7F" w:rsidRPr="00B744BA">
              <w:rPr>
                <w:sz w:val="24"/>
                <w:szCs w:val="24"/>
              </w:rPr>
              <w:t>049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11A25274" w14:textId="5777961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D6E7F" w:rsidRPr="00B744BA">
              <w:rPr>
                <w:sz w:val="24"/>
                <w:szCs w:val="24"/>
              </w:rPr>
              <w:t>161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1B41F0B4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4BBBE495" w14:textId="16F10DCC" w:rsidR="000D4D6F" w:rsidRPr="00B744BA" w:rsidRDefault="00AD6E7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26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023D1501" w14:textId="4E7D1F4F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D6E7F" w:rsidRPr="00B744BA">
              <w:rPr>
                <w:sz w:val="24"/>
                <w:szCs w:val="24"/>
              </w:rPr>
              <w:t>922</w:t>
            </w:r>
            <w:r w:rsidRPr="00B744BA">
              <w:rPr>
                <w:sz w:val="24"/>
                <w:szCs w:val="24"/>
              </w:rPr>
              <w:t>-1.</w:t>
            </w:r>
            <w:r w:rsidR="00AD6E7F" w:rsidRPr="00B744BA">
              <w:rPr>
                <w:sz w:val="24"/>
                <w:szCs w:val="24"/>
              </w:rPr>
              <w:t>061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7C5B77EA" w14:textId="7CB793B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D6E7F" w:rsidRPr="00B744BA">
              <w:rPr>
                <w:sz w:val="24"/>
                <w:szCs w:val="24"/>
              </w:rPr>
              <w:t>137</w:t>
            </w:r>
          </w:p>
        </w:tc>
      </w:tr>
      <w:tr w:rsidR="000D4D6F" w:rsidRPr="00B744BA" w14:paraId="6D25194D" w14:textId="77777777" w:rsidTr="00FA654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7AFF4" w14:textId="77777777" w:rsidR="000D4D6F" w:rsidRPr="00B744BA" w:rsidRDefault="000D4D6F" w:rsidP="00FA654D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5DA31" w14:textId="4DD85388" w:rsidR="000D4D6F" w:rsidRPr="00B744BA" w:rsidRDefault="001A5FFC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91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04645" w14:textId="46F452D5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A5FFC" w:rsidRPr="00B744BA">
              <w:rPr>
                <w:w w:val="90"/>
                <w:sz w:val="24"/>
                <w:szCs w:val="24"/>
              </w:rPr>
              <w:t>17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1A5FFC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A5FFC" w:rsidRPr="00B744BA">
              <w:rPr>
                <w:w w:val="90"/>
                <w:sz w:val="24"/>
                <w:szCs w:val="24"/>
              </w:rPr>
              <w:t>4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48EF2" w14:textId="7A58B7CD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1A5FFC" w:rsidRPr="00B744BA">
              <w:rPr>
                <w:b/>
                <w:bCs/>
                <w:w w:val="90"/>
                <w:sz w:val="24"/>
                <w:szCs w:val="24"/>
              </w:rPr>
              <w:t>15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CFCB77F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6187E53" w14:textId="17F1D91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5</w:t>
            </w:r>
            <w:r w:rsidR="00AD6E7F" w:rsidRPr="00B744BA">
              <w:rPr>
                <w:w w:val="90"/>
                <w:sz w:val="24"/>
                <w:szCs w:val="24"/>
              </w:rPr>
              <w:t>46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4B2DAF0" w14:textId="0761A86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AD6E7F" w:rsidRPr="00B744BA">
              <w:rPr>
                <w:w w:val="90"/>
                <w:sz w:val="24"/>
                <w:szCs w:val="24"/>
              </w:rPr>
              <w:t>97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4E276A" w:rsidRPr="00B744BA">
              <w:rPr>
                <w:w w:val="90"/>
                <w:sz w:val="24"/>
                <w:szCs w:val="24"/>
              </w:rPr>
              <w:t>178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0C863083" w14:textId="5B2BAC5C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AD6E7F" w:rsidRPr="00B744BA">
              <w:rPr>
                <w:b/>
                <w:bCs/>
                <w:w w:val="90"/>
                <w:sz w:val="24"/>
                <w:szCs w:val="24"/>
              </w:rPr>
              <w:t>3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2FFC6DE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CEBBE" w14:textId="3F634D8E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D6E7F" w:rsidRPr="00B744BA">
              <w:rPr>
                <w:w w:val="90"/>
                <w:sz w:val="24"/>
                <w:szCs w:val="24"/>
              </w:rPr>
              <w:t>69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CC199" w14:textId="103C7C8B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D6E7F" w:rsidRPr="00B744BA">
              <w:rPr>
                <w:w w:val="90"/>
                <w:sz w:val="24"/>
                <w:szCs w:val="24"/>
              </w:rPr>
              <w:t>120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AD6E7F" w:rsidRPr="00B744BA">
              <w:rPr>
                <w:w w:val="90"/>
                <w:sz w:val="24"/>
                <w:szCs w:val="24"/>
              </w:rPr>
              <w:t>57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BE1E0" w14:textId="3C4C5190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AD6E7F" w:rsidRPr="00B744BA">
              <w:rPr>
                <w:b/>
                <w:bCs/>
                <w:w w:val="90"/>
                <w:sz w:val="24"/>
                <w:szCs w:val="24"/>
              </w:rPr>
              <w:t>1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10"/>
      <w:tr w:rsidR="004B1170" w:rsidRPr="00B744BA" w14:paraId="22475EC6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9163" w14:textId="3C3D748A" w:rsidR="004B1170" w:rsidRPr="00B744BA" w:rsidRDefault="004B1170" w:rsidP="004B117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rFonts w:eastAsia="等线"/>
                <w:sz w:val="24"/>
                <w:szCs w:val="24"/>
              </w:rPr>
              <w:t xml:space="preserve">Initial blasts in </w:t>
            </w:r>
            <w:r w:rsidRPr="00B744BA">
              <w:rPr>
                <w:rFonts w:eastAsia="等线" w:hint="eastAsia"/>
                <w:sz w:val="24"/>
                <w:szCs w:val="24"/>
              </w:rPr>
              <w:t>BM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6AE4" w14:textId="7659F33E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092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8432" w14:textId="64809017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03-1.18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4410" w14:textId="2094244D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44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A7AE1BF" w14:textId="77777777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7331E40" w14:textId="1BF4FB16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31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F1C4A21" w14:textId="25FB9AF3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01-1.06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B549567" w14:textId="2D710B59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6F459DA" w14:textId="77777777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727B3F9" w14:textId="0DCCE4A9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38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9301EA5" w14:textId="48DE91E5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01-1.07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614427C" w14:textId="198B990B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44</w:t>
            </w:r>
          </w:p>
        </w:tc>
      </w:tr>
      <w:tr w:rsidR="004B1170" w:rsidRPr="00B744BA" w14:paraId="42F14B1E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0B8F99" w14:textId="77777777" w:rsidR="004B1170" w:rsidRPr="00B744BA" w:rsidRDefault="004B1170" w:rsidP="004B117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90A6DE" w14:textId="5D625D7B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915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E54AA" w14:textId="6DAA9801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363-2.6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2B236" w14:textId="56E1FBFE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9DB864A" w14:textId="77777777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05BB9DB7" w14:textId="274B8C34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725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099E2297" w14:textId="098B5CB6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319-2.255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12A1BBAC" w14:textId="2B817226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61A96D87" w14:textId="77777777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3BDBCF27" w14:textId="0F3352D8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744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7AA6CF59" w14:textId="6E3B8FEC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96 -2.347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C6D94C5" w14:textId="407888F8" w:rsidR="004B1170" w:rsidRPr="00B744BA" w:rsidRDefault="004B1170" w:rsidP="004B117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00 </w:t>
            </w:r>
          </w:p>
        </w:tc>
      </w:tr>
      <w:tr w:rsidR="000D4D6F" w:rsidRPr="00B744BA" w14:paraId="38F5304D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A1FD" w14:textId="04B73154" w:rsidR="000D4D6F" w:rsidRPr="00B744BA" w:rsidRDefault="00736D61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nitial blasts in PB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405F" w14:textId="758362A0" w:rsidR="000D4D6F" w:rsidRPr="00B744BA" w:rsidRDefault="00175D4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532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7811" w14:textId="365AD22E" w:rsidR="000D4D6F" w:rsidRPr="00B744BA" w:rsidRDefault="00175D4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03</w:t>
            </w:r>
            <w:r w:rsidR="000D4D6F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5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329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122D" w14:textId="055C6509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</w:t>
            </w:r>
            <w:r w:rsidR="00175D47" w:rsidRPr="00B744BA">
              <w:rPr>
                <w:b/>
                <w:bCs/>
                <w:w w:val="90"/>
                <w:sz w:val="24"/>
                <w:szCs w:val="24"/>
              </w:rPr>
              <w:t>01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7F2DEE55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201D369B" w14:textId="250A0E47" w:rsidR="000D4D6F" w:rsidRPr="00B744BA" w:rsidRDefault="006C050B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21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1BC4A3C4" w14:textId="056B1AC5" w:rsidR="000D4D6F" w:rsidRPr="00B744BA" w:rsidRDefault="006C050B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3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39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61CB464E" w14:textId="049C92AC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6C050B" w:rsidRPr="00B744BA">
              <w:rPr>
                <w:b/>
                <w:bCs/>
                <w:sz w:val="24"/>
                <w:szCs w:val="24"/>
              </w:rPr>
              <w:t>019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4E550FB4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30483F6A" w14:textId="53EB7A05" w:rsidR="000D4D6F" w:rsidRPr="00B744BA" w:rsidRDefault="006C050B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35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5EB582DF" w14:textId="58BB9E08" w:rsidR="000D4D6F" w:rsidRPr="00B744BA" w:rsidRDefault="006C050B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9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62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746A9C25" w14:textId="001DDC90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</w:t>
            </w:r>
            <w:r w:rsidR="006C050B" w:rsidRPr="00B744BA">
              <w:rPr>
                <w:b/>
                <w:bCs/>
                <w:sz w:val="24"/>
                <w:szCs w:val="24"/>
              </w:rPr>
              <w:t>08</w:t>
            </w:r>
          </w:p>
        </w:tc>
      </w:tr>
      <w:tr w:rsidR="000D4D6F" w:rsidRPr="00B744BA" w14:paraId="2D3F6DB8" w14:textId="77777777" w:rsidTr="00FA654D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AD35D" w14:textId="77777777" w:rsidR="000D4D6F" w:rsidRPr="00B744BA" w:rsidRDefault="000D4D6F" w:rsidP="00FA654D">
            <w:pPr>
              <w:spacing w:line="480" w:lineRule="auto"/>
              <w:contextualSpacing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B6503" w14:textId="4B0779DA" w:rsidR="000D4D6F" w:rsidRPr="00B744BA" w:rsidRDefault="00175D47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0</w:t>
            </w:r>
            <w:r w:rsidRPr="00B744BA">
              <w:rPr>
                <w:w w:val="90"/>
                <w:sz w:val="24"/>
                <w:szCs w:val="24"/>
              </w:rPr>
              <w:t>53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EEFD8" w14:textId="6C3B9365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75D47" w:rsidRPr="00B744BA">
              <w:rPr>
                <w:w w:val="90"/>
                <w:sz w:val="24"/>
                <w:szCs w:val="24"/>
              </w:rPr>
              <w:t>009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175D47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75D47" w:rsidRPr="00B744BA">
              <w:rPr>
                <w:w w:val="90"/>
                <w:sz w:val="24"/>
                <w:szCs w:val="24"/>
              </w:rPr>
              <w:t>0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3FD73" w14:textId="4B0E66BB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175D47" w:rsidRPr="00B744BA">
              <w:rPr>
                <w:b/>
                <w:bCs/>
                <w:w w:val="90"/>
                <w:sz w:val="24"/>
                <w:szCs w:val="24"/>
              </w:rPr>
              <w:t>6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33DEDF4C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8293B22" w14:textId="6F2D4699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5</w:t>
            </w:r>
            <w:r w:rsidR="006C050B" w:rsidRPr="00B744BA">
              <w:rPr>
                <w:w w:val="90"/>
                <w:sz w:val="24"/>
                <w:szCs w:val="24"/>
              </w:rPr>
              <w:t>1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0CE4DA3" w14:textId="3D72229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6C050B" w:rsidRPr="00B744BA">
              <w:rPr>
                <w:w w:val="90"/>
                <w:sz w:val="24"/>
                <w:szCs w:val="24"/>
              </w:rPr>
              <w:t>73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6C050B" w:rsidRPr="00B744BA">
              <w:rPr>
                <w:w w:val="90"/>
                <w:sz w:val="24"/>
                <w:szCs w:val="24"/>
              </w:rPr>
              <w:t>14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5852839" w14:textId="691108D0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1</w:t>
            </w:r>
            <w:r w:rsidR="006C050B" w:rsidRPr="00B744BA">
              <w:rPr>
                <w:b/>
                <w:bCs/>
                <w:w w:val="90"/>
                <w:sz w:val="24"/>
                <w:szCs w:val="24"/>
              </w:rPr>
              <w:t>8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06513E3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8A4A3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577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0CB66" w14:textId="330197AA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C050B" w:rsidRPr="00B744BA">
              <w:rPr>
                <w:w w:val="90"/>
                <w:sz w:val="24"/>
                <w:szCs w:val="24"/>
              </w:rPr>
              <w:t>103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6C050B" w:rsidRPr="00B744BA">
              <w:rPr>
                <w:w w:val="90"/>
                <w:sz w:val="24"/>
                <w:szCs w:val="24"/>
              </w:rPr>
              <w:t>6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7B4C9" w14:textId="76318311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6C050B" w:rsidRPr="00B744BA">
              <w:rPr>
                <w:b/>
                <w:bCs/>
                <w:w w:val="90"/>
                <w:sz w:val="24"/>
                <w:szCs w:val="24"/>
              </w:rPr>
              <w:t>16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0D4D6F" w:rsidRPr="00B744BA" w14:paraId="65F09595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F87E" w14:textId="1F500EB5" w:rsidR="000D4D6F" w:rsidRPr="00B744BA" w:rsidRDefault="00736D61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nitial blasts in PB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F302" w14:textId="326CE33F" w:rsidR="000D4D6F" w:rsidRPr="00B744BA" w:rsidRDefault="00FC5264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67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69AB" w14:textId="08A0408A" w:rsidR="000D4D6F" w:rsidRPr="00B744BA" w:rsidRDefault="00FC5264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18</w:t>
            </w:r>
            <w:r w:rsidR="000D4D6F" w:rsidRPr="00B744BA">
              <w:rPr>
                <w:w w:val="90"/>
                <w:sz w:val="24"/>
                <w:szCs w:val="24"/>
              </w:rPr>
              <w:t>-1.</w:t>
            </w:r>
            <w:r w:rsidRPr="00B744BA">
              <w:rPr>
                <w:w w:val="90"/>
                <w:sz w:val="24"/>
                <w:szCs w:val="24"/>
              </w:rPr>
              <w:t>11</w:t>
            </w:r>
            <w:r w:rsidR="000D4D6F" w:rsidRPr="00B744BA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AC13" w14:textId="23475F5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</w:t>
            </w:r>
            <w:r w:rsidR="00FC5264" w:rsidRPr="00B744BA">
              <w:rPr>
                <w:b/>
                <w:bCs/>
                <w:w w:val="90"/>
                <w:sz w:val="24"/>
                <w:szCs w:val="24"/>
              </w:rPr>
              <w:t>007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12C1E8F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49D1CA1" w14:textId="3BACF483" w:rsidR="000D4D6F" w:rsidRPr="00B744BA" w:rsidRDefault="00FC5264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29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A602DAC" w14:textId="21787F7F" w:rsidR="000D4D6F" w:rsidRPr="00B744BA" w:rsidRDefault="00FC5264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9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4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6C4E983" w14:textId="40677E6D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FC5264" w:rsidRPr="00B744BA">
              <w:rPr>
                <w:b/>
                <w:bCs/>
                <w:sz w:val="24"/>
                <w:szCs w:val="24"/>
              </w:rPr>
              <w:t>004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B3F321E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2724F1D" w14:textId="4A2CE62D" w:rsidR="000D4D6F" w:rsidRPr="00B744BA" w:rsidRDefault="00533A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4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651D770" w14:textId="23CA3801" w:rsidR="000D4D6F" w:rsidRPr="00B744BA" w:rsidRDefault="00533AF9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0D4D6F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17</w:t>
            </w:r>
            <w:r w:rsidR="000D4D6F" w:rsidRPr="00B744BA">
              <w:rPr>
                <w:sz w:val="24"/>
                <w:szCs w:val="24"/>
              </w:rPr>
              <w:t>-1.</w:t>
            </w:r>
            <w:r w:rsidRPr="00B744BA">
              <w:rPr>
                <w:sz w:val="24"/>
                <w:szCs w:val="24"/>
              </w:rPr>
              <w:t>07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CC2BD9A" w14:textId="101F14F4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533AF9" w:rsidRPr="00B744BA">
              <w:rPr>
                <w:b/>
                <w:bCs/>
                <w:sz w:val="24"/>
                <w:szCs w:val="24"/>
              </w:rPr>
              <w:t>002</w:t>
            </w:r>
          </w:p>
        </w:tc>
      </w:tr>
      <w:tr w:rsidR="000D4D6F" w:rsidRPr="00B744BA" w14:paraId="7D33DDF7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A770C2" w14:textId="77777777" w:rsidR="000D4D6F" w:rsidRPr="00B744BA" w:rsidRDefault="000D4D6F" w:rsidP="00FA654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DB772" w14:textId="5E5DAA1E" w:rsidR="000D4D6F" w:rsidRPr="00B744BA" w:rsidRDefault="00FC5264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0D4D6F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24</w:t>
            </w:r>
            <w:r w:rsidR="000D4D6F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933248" w14:textId="21B25D4E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C5264" w:rsidRPr="00B744BA">
              <w:rPr>
                <w:w w:val="90"/>
                <w:sz w:val="24"/>
                <w:szCs w:val="24"/>
              </w:rPr>
              <w:t>44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C5264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C5264" w:rsidRPr="00B744BA">
              <w:rPr>
                <w:w w:val="90"/>
                <w:sz w:val="24"/>
                <w:szCs w:val="24"/>
              </w:rPr>
              <w:t>1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CD1E4" w14:textId="4BFBF846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FC5264" w:rsidRPr="00B744BA">
              <w:rPr>
                <w:b/>
                <w:bCs/>
                <w:w w:val="90"/>
                <w:sz w:val="24"/>
                <w:szCs w:val="24"/>
              </w:rPr>
              <w:t>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6B0CFA95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BF60F67" w14:textId="02A5017D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C5264" w:rsidRPr="00B744BA">
              <w:rPr>
                <w:w w:val="90"/>
                <w:sz w:val="24"/>
                <w:szCs w:val="24"/>
              </w:rPr>
              <w:t>733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9B9C433" w14:textId="5D1BC969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C5264" w:rsidRPr="00B744BA">
              <w:rPr>
                <w:w w:val="90"/>
                <w:sz w:val="24"/>
                <w:szCs w:val="24"/>
              </w:rPr>
              <w:t>315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C5264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C5264" w:rsidRPr="00B744BA">
              <w:rPr>
                <w:w w:val="90"/>
                <w:sz w:val="24"/>
                <w:szCs w:val="24"/>
              </w:rPr>
              <w:t>28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46A8B404" w14:textId="20263676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FC5264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510ECEF9" w14:textId="77777777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0271846" w14:textId="4F2B946B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33AF9" w:rsidRPr="00B744BA">
              <w:rPr>
                <w:w w:val="90"/>
                <w:sz w:val="24"/>
                <w:szCs w:val="24"/>
              </w:rPr>
              <w:t>89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36DB0BE6" w14:textId="55DB8099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33AF9" w:rsidRPr="00B744BA">
              <w:rPr>
                <w:w w:val="90"/>
                <w:sz w:val="24"/>
                <w:szCs w:val="24"/>
              </w:rPr>
              <w:t>375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533AF9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33AF9" w:rsidRPr="00B744BA">
              <w:rPr>
                <w:w w:val="90"/>
                <w:sz w:val="24"/>
                <w:szCs w:val="24"/>
              </w:rPr>
              <w:t>621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C644190" w14:textId="5825DE73" w:rsidR="000D4D6F" w:rsidRPr="00B744BA" w:rsidRDefault="000D4D6F" w:rsidP="00FA654D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533AF9" w:rsidRPr="00B744BA">
              <w:rPr>
                <w:b/>
                <w:bCs/>
                <w:w w:val="90"/>
                <w:sz w:val="24"/>
                <w:szCs w:val="24"/>
              </w:rPr>
              <w:t>0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C47C0" w:rsidRPr="00B744BA" w14:paraId="0178C04E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0E85" w14:textId="26FA76D3" w:rsidR="00DC47C0" w:rsidRPr="00B744BA" w:rsidRDefault="00DC47C0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rFonts w:eastAsia="等线"/>
                <w:sz w:val="24"/>
                <w:szCs w:val="24"/>
              </w:rPr>
              <w:t>karyotyp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EBCC" w14:textId="0EEFF805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.</w:t>
            </w:r>
            <w:r w:rsidR="008C45FA" w:rsidRPr="00B744BA">
              <w:rPr>
                <w:w w:val="90"/>
                <w:sz w:val="24"/>
                <w:szCs w:val="24"/>
              </w:rPr>
              <w:t>66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9EAB" w14:textId="5E6B8AA1" w:rsidR="00DC47C0" w:rsidRPr="00B744BA" w:rsidRDefault="008C45FA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97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3</w:t>
            </w:r>
            <w:r w:rsidR="00DC47C0" w:rsidRPr="00B744BA">
              <w:rPr>
                <w:w w:val="90"/>
                <w:sz w:val="24"/>
                <w:szCs w:val="24"/>
              </w:rPr>
              <w:t>5.</w:t>
            </w:r>
            <w:r w:rsidRPr="00B744BA">
              <w:rPr>
                <w:w w:val="90"/>
                <w:sz w:val="24"/>
                <w:szCs w:val="24"/>
              </w:rPr>
              <w:t>91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CA61" w14:textId="0B882ACD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8C45FA" w:rsidRPr="00B744BA">
              <w:rPr>
                <w:w w:val="90"/>
                <w:sz w:val="24"/>
                <w:szCs w:val="24"/>
              </w:rPr>
              <w:t>46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7B3DD748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0E78E284" w14:textId="79B5B99A" w:rsidR="00DC47C0" w:rsidRPr="00B744BA" w:rsidRDefault="00242DDC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7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867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4E969115" w14:textId="653BDA34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</w:t>
            </w:r>
            <w:r w:rsidR="00242DDC" w:rsidRPr="00B744BA">
              <w:rPr>
                <w:sz w:val="24"/>
                <w:szCs w:val="24"/>
              </w:rPr>
              <w:t>224</w:t>
            </w:r>
            <w:r w:rsidRPr="00B744BA">
              <w:rPr>
                <w:sz w:val="24"/>
                <w:szCs w:val="24"/>
              </w:rPr>
              <w:t>-</w:t>
            </w:r>
            <w:r w:rsidR="00242DDC" w:rsidRPr="00B744BA">
              <w:rPr>
                <w:sz w:val="24"/>
                <w:szCs w:val="24"/>
              </w:rPr>
              <w:t>50</w:t>
            </w:r>
            <w:r w:rsidRPr="00B744BA">
              <w:rPr>
                <w:sz w:val="24"/>
                <w:szCs w:val="24"/>
              </w:rPr>
              <w:t>.</w:t>
            </w:r>
            <w:r w:rsidR="00242DDC" w:rsidRPr="00B744BA">
              <w:rPr>
                <w:sz w:val="24"/>
                <w:szCs w:val="24"/>
              </w:rPr>
              <w:t>563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0148B623" w14:textId="721299AC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</w:t>
            </w:r>
            <w:r w:rsidR="00242DDC" w:rsidRPr="00B744BA"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5D801895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163BEAFE" w14:textId="7C033909" w:rsidR="00DC47C0" w:rsidRPr="00B744BA" w:rsidRDefault="00242DDC" w:rsidP="00DC47C0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7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8</w:t>
            </w:r>
            <w:r w:rsidR="00DC47C0" w:rsidRPr="00B744BA">
              <w:rPr>
                <w:sz w:val="24"/>
                <w:szCs w:val="24"/>
              </w:rPr>
              <w:t>5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13B2CF91" w14:textId="6143324C" w:rsidR="00DC47C0" w:rsidRPr="00B744BA" w:rsidRDefault="00242DDC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874</w:t>
            </w:r>
            <w:r w:rsidR="00DC47C0" w:rsidRPr="00B744BA">
              <w:rPr>
                <w:sz w:val="24"/>
                <w:szCs w:val="24"/>
              </w:rPr>
              <w:t>-</w:t>
            </w:r>
            <w:r w:rsidRPr="00B744BA">
              <w:rPr>
                <w:sz w:val="24"/>
                <w:szCs w:val="24"/>
              </w:rPr>
              <w:t>59</w:t>
            </w:r>
            <w:r w:rsidR="00DC47C0" w:rsidRPr="00B744BA">
              <w:rPr>
                <w:sz w:val="24"/>
                <w:szCs w:val="24"/>
              </w:rPr>
              <w:t>.0</w:t>
            </w:r>
            <w:r w:rsidRPr="00B744BA">
              <w:rPr>
                <w:sz w:val="24"/>
                <w:szCs w:val="24"/>
              </w:rPr>
              <w:t>70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4DD1B77B" w14:textId="0191507F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0</w:t>
            </w:r>
            <w:r w:rsidR="00242DDC" w:rsidRPr="00B744BA">
              <w:rPr>
                <w:sz w:val="24"/>
                <w:szCs w:val="24"/>
              </w:rPr>
              <w:t>67</w:t>
            </w:r>
          </w:p>
        </w:tc>
      </w:tr>
      <w:tr w:rsidR="00DC47C0" w:rsidRPr="00B744BA" w14:paraId="12F79156" w14:textId="77777777" w:rsidTr="00D72EB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58992" w14:textId="38AA624E" w:rsidR="00DC47C0" w:rsidRPr="00B744BA" w:rsidRDefault="00DC47C0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B57CB" w14:textId="24AD22B3" w:rsidR="00DC47C0" w:rsidRPr="00B744BA" w:rsidRDefault="008C45FA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7</w:t>
            </w:r>
            <w:r w:rsidR="00DC47C0" w:rsidRPr="00B744BA">
              <w:rPr>
                <w:w w:val="90"/>
                <w:sz w:val="24"/>
                <w:szCs w:val="24"/>
              </w:rPr>
              <w:t xml:space="preserve">3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3D19A" w14:textId="2427D2C8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8C45FA" w:rsidRPr="00B744BA">
              <w:rPr>
                <w:w w:val="90"/>
                <w:sz w:val="24"/>
                <w:szCs w:val="24"/>
              </w:rPr>
              <w:t>130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8C45FA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8C45FA" w:rsidRPr="00B744BA">
              <w:rPr>
                <w:w w:val="90"/>
                <w:sz w:val="24"/>
                <w:szCs w:val="24"/>
              </w:rPr>
              <w:t>17</w:t>
            </w:r>
            <w:r w:rsidRPr="00B744BA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CC608" w14:textId="471BB725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8C45FA" w:rsidRPr="00B744BA">
              <w:rPr>
                <w:b/>
                <w:bCs/>
                <w:w w:val="90"/>
                <w:sz w:val="24"/>
                <w:szCs w:val="24"/>
              </w:rPr>
              <w:t>2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2AE5E684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50C925FA" w14:textId="11DFFA82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5</w:t>
            </w:r>
            <w:r w:rsidR="00242DDC" w:rsidRPr="00B744BA">
              <w:rPr>
                <w:w w:val="90"/>
                <w:sz w:val="24"/>
                <w:szCs w:val="24"/>
              </w:rPr>
              <w:t>34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4FC2C15C" w14:textId="7502DCB5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242DDC" w:rsidRPr="00B744BA">
              <w:rPr>
                <w:w w:val="90"/>
                <w:sz w:val="24"/>
                <w:szCs w:val="24"/>
              </w:rPr>
              <w:t>68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242DDC" w:rsidRPr="00B744BA">
              <w:rPr>
                <w:w w:val="90"/>
                <w:sz w:val="24"/>
                <w:szCs w:val="24"/>
              </w:rPr>
              <w:t>20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D80C295" w14:textId="24D95A2F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242DDC" w:rsidRPr="00B744BA">
              <w:rPr>
                <w:b/>
                <w:bCs/>
                <w:w w:val="90"/>
                <w:sz w:val="24"/>
                <w:szCs w:val="24"/>
              </w:rPr>
              <w:t>21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4FB5B801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0CB2B" w14:textId="7F3CDF8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DDC" w:rsidRPr="00B744BA">
              <w:rPr>
                <w:w w:val="90"/>
                <w:sz w:val="24"/>
                <w:szCs w:val="24"/>
              </w:rPr>
              <w:t>622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EEB10" w14:textId="2C0C5D75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DDC" w:rsidRPr="00B744BA">
              <w:rPr>
                <w:w w:val="90"/>
                <w:sz w:val="24"/>
                <w:szCs w:val="24"/>
              </w:rPr>
              <w:t>049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242DDC" w:rsidRPr="00B744BA">
              <w:rPr>
                <w:w w:val="90"/>
                <w:sz w:val="24"/>
                <w:szCs w:val="24"/>
              </w:rPr>
              <w:t>50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CB8BB" w14:textId="6428A6F3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242DDC" w:rsidRPr="00B744BA">
              <w:rPr>
                <w:b/>
                <w:bCs/>
                <w:w w:val="90"/>
                <w:sz w:val="24"/>
                <w:szCs w:val="24"/>
              </w:rPr>
              <w:t>3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C47C0" w:rsidRPr="00B744BA" w14:paraId="67C8D89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585C" w14:textId="1E8BF799" w:rsidR="00DC47C0" w:rsidRPr="00B744BA" w:rsidRDefault="00DC47C0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rFonts w:eastAsia="等线"/>
                <w:sz w:val="24"/>
                <w:szCs w:val="24"/>
              </w:rPr>
              <w:t>karyotype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A90C" w14:textId="00D6CF6A" w:rsidR="00DC47C0" w:rsidRPr="00B744BA" w:rsidRDefault="001F4899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89</w:t>
            </w:r>
            <w:r w:rsidR="00DC47C0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134A" w14:textId="6CDB27A7" w:rsidR="00DC47C0" w:rsidRPr="00B744BA" w:rsidRDefault="001F4899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86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38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79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E73C" w14:textId="3958DB4A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1F4899" w:rsidRPr="00B744BA">
              <w:rPr>
                <w:w w:val="90"/>
                <w:sz w:val="24"/>
                <w:szCs w:val="24"/>
              </w:rPr>
              <w:t>46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8B1AB1D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2FE217F" w14:textId="60CFEF8B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1F4899" w:rsidRPr="00B744BA">
              <w:rPr>
                <w:sz w:val="24"/>
                <w:szCs w:val="24"/>
              </w:rPr>
              <w:t>0</w:t>
            </w:r>
            <w:r w:rsidRPr="00B744BA">
              <w:rPr>
                <w:sz w:val="24"/>
                <w:szCs w:val="24"/>
              </w:rPr>
              <w:t>.</w:t>
            </w:r>
            <w:r w:rsidR="001F4899" w:rsidRPr="00B744BA">
              <w:rPr>
                <w:sz w:val="24"/>
                <w:szCs w:val="24"/>
              </w:rPr>
              <w:t>48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A57D431" w14:textId="1A570558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</w:t>
            </w:r>
            <w:r w:rsidR="001F4899" w:rsidRPr="00B744BA">
              <w:rPr>
                <w:sz w:val="24"/>
                <w:szCs w:val="24"/>
              </w:rPr>
              <w:t>563</w:t>
            </w:r>
            <w:r w:rsidRPr="00B744BA">
              <w:rPr>
                <w:sz w:val="24"/>
                <w:szCs w:val="24"/>
              </w:rPr>
              <w:t>-</w:t>
            </w:r>
            <w:r w:rsidR="001F4899" w:rsidRPr="00B744BA">
              <w:rPr>
                <w:sz w:val="24"/>
                <w:szCs w:val="24"/>
              </w:rPr>
              <w:t>70</w:t>
            </w:r>
            <w:r w:rsidRPr="00B744BA">
              <w:rPr>
                <w:sz w:val="24"/>
                <w:szCs w:val="24"/>
              </w:rPr>
              <w:t>.</w:t>
            </w:r>
            <w:r w:rsidR="001F4899" w:rsidRPr="00B744BA">
              <w:rPr>
                <w:sz w:val="24"/>
                <w:szCs w:val="24"/>
              </w:rPr>
              <w:t>27</w:t>
            </w:r>
            <w:r w:rsidRPr="00B744BA">
              <w:rPr>
                <w:sz w:val="24"/>
                <w:szCs w:val="24"/>
              </w:rPr>
              <w:t>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6674011D" w14:textId="7F0E6C46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</w:t>
            </w:r>
            <w:r w:rsidR="001F4899" w:rsidRPr="00B744BA">
              <w:rPr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B5BA0E9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5538C949" w14:textId="4E9355BB" w:rsidR="00DC47C0" w:rsidRPr="00B744BA" w:rsidRDefault="001F4899" w:rsidP="00DC47C0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8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40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E8EC9A9" w14:textId="5388D90E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</w:t>
            </w:r>
            <w:r w:rsidR="001F4899" w:rsidRPr="00B744BA">
              <w:rPr>
                <w:sz w:val="24"/>
                <w:szCs w:val="24"/>
              </w:rPr>
              <w:t>02</w:t>
            </w:r>
            <w:r w:rsidRPr="00B744BA">
              <w:rPr>
                <w:sz w:val="24"/>
                <w:szCs w:val="24"/>
              </w:rPr>
              <w:t>-</w:t>
            </w:r>
            <w:r w:rsidR="001F4899" w:rsidRPr="00B744BA">
              <w:rPr>
                <w:sz w:val="24"/>
                <w:szCs w:val="24"/>
              </w:rPr>
              <w:t>70</w:t>
            </w:r>
            <w:r w:rsidRPr="00B744BA">
              <w:rPr>
                <w:sz w:val="24"/>
                <w:szCs w:val="24"/>
              </w:rPr>
              <w:t>.</w:t>
            </w:r>
            <w:r w:rsidR="001F4899" w:rsidRPr="00B744BA">
              <w:rPr>
                <w:sz w:val="24"/>
                <w:szCs w:val="24"/>
              </w:rPr>
              <w:t>58</w:t>
            </w:r>
            <w:r w:rsidRPr="00B744BA">
              <w:rPr>
                <w:sz w:val="24"/>
                <w:szCs w:val="24"/>
              </w:rPr>
              <w:t>8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6DB57EC" w14:textId="7BEDB1C5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0</w:t>
            </w:r>
            <w:r w:rsidR="001F4899" w:rsidRPr="00B744BA">
              <w:rPr>
                <w:sz w:val="24"/>
                <w:szCs w:val="24"/>
              </w:rPr>
              <w:t>50</w:t>
            </w:r>
          </w:p>
        </w:tc>
      </w:tr>
      <w:tr w:rsidR="00DC47C0" w:rsidRPr="00B744BA" w14:paraId="1D3FFB99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8D43BF" w14:textId="65423AE7" w:rsidR="00DC47C0" w:rsidRPr="00B744BA" w:rsidRDefault="00DC47C0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lastRenderedPageBreak/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6CD3F9" w14:textId="7729348D" w:rsidR="00DC47C0" w:rsidRPr="00B744BA" w:rsidRDefault="001F4899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728</w:t>
            </w:r>
            <w:r w:rsidR="00DC47C0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0CCC47" w14:textId="602DE3B3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F4899" w:rsidRPr="00B744BA">
              <w:rPr>
                <w:w w:val="90"/>
                <w:sz w:val="24"/>
                <w:szCs w:val="24"/>
              </w:rPr>
              <w:t>17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1F4899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F4899" w:rsidRPr="00B744BA">
              <w:rPr>
                <w:w w:val="90"/>
                <w:sz w:val="24"/>
                <w:szCs w:val="24"/>
              </w:rPr>
              <w:t>54</w:t>
            </w:r>
            <w:r w:rsidRPr="00B744BA">
              <w:rPr>
                <w:w w:val="90"/>
                <w:sz w:val="24"/>
                <w:szCs w:val="24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058AF2" w14:textId="319E2AED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1F4899" w:rsidRPr="00B744BA">
              <w:rPr>
                <w:b/>
                <w:bCs/>
                <w:w w:val="90"/>
                <w:sz w:val="24"/>
                <w:szCs w:val="24"/>
              </w:rPr>
              <w:t>6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7B046E0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09BB47F" w14:textId="3B8098ED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F4899" w:rsidRPr="00B744BA">
              <w:rPr>
                <w:w w:val="90"/>
                <w:sz w:val="24"/>
                <w:szCs w:val="24"/>
              </w:rPr>
              <w:t>831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0686405" w14:textId="2C9856BC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3</w:t>
            </w:r>
            <w:r w:rsidR="001F4899" w:rsidRPr="00B744BA">
              <w:rPr>
                <w:w w:val="90"/>
                <w:sz w:val="24"/>
                <w:szCs w:val="24"/>
              </w:rPr>
              <w:t>62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1F4899" w:rsidRPr="00B744BA">
              <w:rPr>
                <w:w w:val="90"/>
                <w:sz w:val="24"/>
                <w:szCs w:val="24"/>
              </w:rPr>
              <w:t>46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4FD205A2" w14:textId="36E63A6E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472EEE52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6E798ACA" w14:textId="011B6111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F4899" w:rsidRPr="00B744BA">
              <w:rPr>
                <w:w w:val="90"/>
                <w:sz w:val="24"/>
                <w:szCs w:val="24"/>
              </w:rPr>
              <w:t>643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47CE60C4" w14:textId="26B4947F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F4899" w:rsidRPr="00B744BA">
              <w:rPr>
                <w:w w:val="90"/>
                <w:sz w:val="24"/>
                <w:szCs w:val="24"/>
              </w:rPr>
              <w:t>163</w:t>
            </w:r>
            <w:r w:rsidRPr="00B744BA">
              <w:rPr>
                <w:w w:val="90"/>
                <w:sz w:val="24"/>
                <w:szCs w:val="24"/>
              </w:rPr>
              <w:t xml:space="preserve"> -2.</w:t>
            </w:r>
            <w:r w:rsidR="001F4899" w:rsidRPr="00B744BA">
              <w:rPr>
                <w:w w:val="90"/>
                <w:sz w:val="24"/>
                <w:szCs w:val="24"/>
              </w:rPr>
              <w:t>321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536322EF" w14:textId="42445B98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1F4899" w:rsidRPr="00B744BA">
              <w:rPr>
                <w:b/>
                <w:bCs/>
                <w:w w:val="90"/>
                <w:sz w:val="24"/>
                <w:szCs w:val="24"/>
              </w:rPr>
              <w:t>5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DC47C0" w:rsidRPr="00B744BA" w14:paraId="4822E2C3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BD3B" w14:textId="09CB6E3F" w:rsidR="00DC47C0" w:rsidRPr="00B744BA" w:rsidRDefault="008C45FA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Dexamethasone</w:t>
            </w:r>
            <w:r w:rsidRPr="00B744BA">
              <w:t xml:space="preserve"> </w:t>
            </w:r>
            <w:r w:rsidRPr="00B744BA">
              <w:rPr>
                <w:w w:val="90"/>
                <w:sz w:val="24"/>
                <w:szCs w:val="24"/>
              </w:rPr>
              <w:t>respons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5AE0" w14:textId="2ECCCD22" w:rsidR="00DC47C0" w:rsidRPr="00B744BA" w:rsidRDefault="00054E93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351</w:t>
            </w:r>
            <w:r w:rsidR="00DC47C0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0012" w14:textId="03FFE0DF" w:rsidR="00DC47C0" w:rsidRPr="00B744BA" w:rsidRDefault="00054E93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96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3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80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6AF6" w14:textId="165B7C0C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054E93" w:rsidRPr="00B744BA">
              <w:rPr>
                <w:w w:val="90"/>
                <w:sz w:val="24"/>
                <w:szCs w:val="24"/>
              </w:rPr>
              <w:t>55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03083098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6C3CE6CC" w14:textId="04205DCD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</w:t>
            </w:r>
            <w:r w:rsidR="00833D80" w:rsidRPr="00B744BA">
              <w:rPr>
                <w:sz w:val="24"/>
                <w:szCs w:val="24"/>
              </w:rPr>
              <w:t>952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776F070F" w14:textId="5F1E47AE" w:rsidR="00DC47C0" w:rsidRPr="00B744BA" w:rsidRDefault="00833D8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08</w:t>
            </w:r>
            <w:r w:rsidR="00DC47C0" w:rsidRPr="00B744BA">
              <w:rPr>
                <w:sz w:val="24"/>
                <w:szCs w:val="24"/>
              </w:rPr>
              <w:t>-</w:t>
            </w:r>
            <w:r w:rsidRPr="00B744BA">
              <w:rPr>
                <w:sz w:val="24"/>
                <w:szCs w:val="24"/>
              </w:rPr>
              <w:t>4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96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796ED164" w14:textId="60C9DC8C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0</w:t>
            </w:r>
            <w:r w:rsidR="00064297" w:rsidRPr="00B744BA">
              <w:rPr>
                <w:sz w:val="24"/>
                <w:szCs w:val="24"/>
              </w:rPr>
              <w:t>87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2B63EEC7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33CC0F1A" w14:textId="2DBF4A7A" w:rsidR="00DC47C0" w:rsidRPr="00B744BA" w:rsidRDefault="00AC77C5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2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404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366C24E0" w14:textId="56552C0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0</w:t>
            </w:r>
            <w:r w:rsidR="00AC77C5" w:rsidRPr="00B744BA">
              <w:rPr>
                <w:sz w:val="24"/>
                <w:szCs w:val="24"/>
              </w:rPr>
              <w:t>7</w:t>
            </w:r>
            <w:r w:rsidRPr="00B744BA">
              <w:rPr>
                <w:sz w:val="24"/>
                <w:szCs w:val="24"/>
              </w:rPr>
              <w:t>-</w:t>
            </w:r>
            <w:r w:rsidR="00AC77C5" w:rsidRPr="00B744BA">
              <w:rPr>
                <w:sz w:val="24"/>
                <w:szCs w:val="24"/>
              </w:rPr>
              <w:t>5</w:t>
            </w:r>
            <w:r w:rsidRPr="00B744BA">
              <w:rPr>
                <w:sz w:val="24"/>
                <w:szCs w:val="24"/>
              </w:rPr>
              <w:t>.</w:t>
            </w:r>
            <w:r w:rsidR="00AC77C5" w:rsidRPr="00B744BA">
              <w:rPr>
                <w:sz w:val="24"/>
                <w:szCs w:val="24"/>
              </w:rPr>
              <w:t>740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6DCF6357" w14:textId="61F1F0FE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0</w:t>
            </w:r>
            <w:r w:rsidR="00AC77C5" w:rsidRPr="00B744BA">
              <w:rPr>
                <w:b/>
                <w:bCs/>
                <w:sz w:val="24"/>
                <w:szCs w:val="24"/>
              </w:rPr>
              <w:t>48</w:t>
            </w:r>
          </w:p>
        </w:tc>
      </w:tr>
      <w:tr w:rsidR="00DC47C0" w:rsidRPr="00B744BA" w14:paraId="5ECF74BF" w14:textId="77777777" w:rsidTr="00385C7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3A47F" w14:textId="3B3DB577" w:rsidR="00DC47C0" w:rsidRPr="00B744BA" w:rsidRDefault="00DC47C0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A90B9" w14:textId="2A30B758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054E93" w:rsidRPr="00B744BA">
              <w:rPr>
                <w:w w:val="90"/>
                <w:sz w:val="24"/>
                <w:szCs w:val="24"/>
              </w:rPr>
              <w:t>91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EFB52" w14:textId="77CABD9E" w:rsidR="00DC47C0" w:rsidRPr="00B744BA" w:rsidRDefault="00054E93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07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3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C6B22" w14:textId="21C7E44E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054E93" w:rsidRPr="00B744BA">
              <w:rPr>
                <w:b/>
                <w:bCs/>
                <w:w w:val="90"/>
                <w:sz w:val="24"/>
                <w:szCs w:val="24"/>
              </w:rPr>
              <w:t>48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26A6B1DF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4028C87" w14:textId="0CC8635E" w:rsidR="00DC47C0" w:rsidRPr="00B744BA" w:rsidRDefault="00833D8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94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0D6130C" w14:textId="17C4F1E0" w:rsidR="00DC47C0" w:rsidRPr="00B744BA" w:rsidRDefault="00833D8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01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85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FA5A4CD" w14:textId="0AF12B7F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064297" w:rsidRPr="00B744BA">
              <w:rPr>
                <w:w w:val="90"/>
                <w:sz w:val="24"/>
                <w:szCs w:val="24"/>
              </w:rPr>
              <w:t>162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0B02676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05C7B" w14:textId="53D795B3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C77C5" w:rsidRPr="00B744BA">
              <w:rPr>
                <w:w w:val="90"/>
                <w:sz w:val="24"/>
                <w:szCs w:val="24"/>
              </w:rPr>
              <w:t>27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88578" w14:textId="72DD2BD5" w:rsidR="00DC47C0" w:rsidRPr="00B744BA" w:rsidRDefault="00AC77C5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832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5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51B91" w14:textId="01AC79A3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AC77C5" w:rsidRPr="00B744BA">
              <w:rPr>
                <w:w w:val="90"/>
                <w:sz w:val="24"/>
                <w:szCs w:val="24"/>
              </w:rPr>
              <w:t>263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</w:tr>
      <w:tr w:rsidR="00385C78" w:rsidRPr="00B744BA" w14:paraId="600FCDF5" w14:textId="77777777" w:rsidTr="00385C78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6997" w14:textId="4068EA46" w:rsidR="00385C78" w:rsidRPr="00B744BA" w:rsidRDefault="00385C78" w:rsidP="00385C7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Dexamethasone</w:t>
            </w:r>
            <w:r w:rsidRPr="00B744BA">
              <w:t xml:space="preserve"> </w:t>
            </w:r>
            <w:r w:rsidRPr="00B744BA">
              <w:rPr>
                <w:w w:val="90"/>
                <w:sz w:val="24"/>
                <w:szCs w:val="24"/>
              </w:rPr>
              <w:t>response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A098" w14:textId="0F9F0A11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4</w:t>
            </w:r>
            <w:r w:rsidR="00247796" w:rsidRPr="00B744BA">
              <w:rPr>
                <w:w w:val="90"/>
                <w:sz w:val="24"/>
                <w:szCs w:val="24"/>
              </w:rPr>
              <w:t>0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BFC9" w14:textId="0FF8E236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47796" w:rsidRPr="00B744BA">
              <w:rPr>
                <w:w w:val="90"/>
                <w:sz w:val="24"/>
                <w:szCs w:val="24"/>
              </w:rPr>
              <w:t>42</w:t>
            </w:r>
            <w:r w:rsidRPr="00B744BA">
              <w:rPr>
                <w:w w:val="90"/>
                <w:sz w:val="24"/>
                <w:szCs w:val="24"/>
              </w:rPr>
              <w:t>7-</w:t>
            </w:r>
            <w:r w:rsidR="00247796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247796" w:rsidRPr="00B744BA">
              <w:rPr>
                <w:w w:val="90"/>
                <w:sz w:val="24"/>
                <w:szCs w:val="24"/>
              </w:rPr>
              <w:t>63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5052" w14:textId="241114B5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47796" w:rsidRPr="00B744BA">
              <w:rPr>
                <w:w w:val="90"/>
                <w:sz w:val="24"/>
                <w:szCs w:val="24"/>
              </w:rPr>
              <w:t>57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15B52C83" w14:textId="77777777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2796572" w14:textId="48155BBB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60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6635A7AB" w14:textId="5CEC6DB9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658-3.90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336E427C" w14:textId="590AE7CC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29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7F95016" w14:textId="77777777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  <w:vAlign w:val="center"/>
          </w:tcPr>
          <w:p w14:paraId="228228F2" w14:textId="437BBA2A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2.950 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7669944B" w14:textId="6424FE4D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982 -8.86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B6AECEB" w14:textId="381793AB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054</w:t>
            </w:r>
          </w:p>
        </w:tc>
      </w:tr>
      <w:tr w:rsidR="00385C78" w:rsidRPr="00B744BA" w14:paraId="44A869BC" w14:textId="77777777" w:rsidTr="00385C7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C04B3" w14:textId="68B30FE6" w:rsidR="00385C78" w:rsidRPr="00B744BA" w:rsidRDefault="00385C78" w:rsidP="00385C7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D20B8" w14:textId="2F243B51" w:rsidR="00385C78" w:rsidRPr="00B744BA" w:rsidRDefault="00247796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385C7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74</w:t>
            </w:r>
            <w:r w:rsidR="00385C7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CF693" w14:textId="4D5D8379" w:rsidR="00385C78" w:rsidRPr="00B744BA" w:rsidRDefault="00247796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385C7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88</w:t>
            </w:r>
            <w:r w:rsidR="00385C78" w:rsidRPr="00B744BA">
              <w:rPr>
                <w:w w:val="90"/>
                <w:sz w:val="24"/>
                <w:szCs w:val="24"/>
              </w:rPr>
              <w:t>9-</w:t>
            </w:r>
            <w:r w:rsidRPr="00B744BA">
              <w:rPr>
                <w:w w:val="90"/>
                <w:sz w:val="24"/>
                <w:szCs w:val="24"/>
              </w:rPr>
              <w:t>2</w:t>
            </w:r>
            <w:r w:rsidR="00385C7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C6D65" w14:textId="3F5C04D4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47796" w:rsidRPr="00B744BA">
              <w:rPr>
                <w:w w:val="90"/>
                <w:sz w:val="24"/>
                <w:szCs w:val="24"/>
              </w:rPr>
              <w:t>133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5E9DAF9B" w14:textId="77777777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266A725" w14:textId="696F898A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34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17272E7B" w14:textId="1C2C26D0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926-1.95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552ED7B5" w14:textId="7ECDF485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12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1162F59" w14:textId="77777777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4B230EB9" w14:textId="7616D09D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.06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1AF89B30" w14:textId="222C18ED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689-1.644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E66466C" w14:textId="31C70A23" w:rsidR="00385C78" w:rsidRPr="00B744BA" w:rsidRDefault="00385C78" w:rsidP="00385C7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0.779 </w:t>
            </w:r>
          </w:p>
        </w:tc>
      </w:tr>
      <w:tr w:rsidR="00DC47C0" w:rsidRPr="00B744BA" w14:paraId="564D5BA4" w14:textId="77777777" w:rsidTr="00861F5C">
        <w:trPr>
          <w:trHeight w:hRule="exact" w:val="636"/>
          <w:jc w:val="center"/>
        </w:trPr>
        <w:tc>
          <w:tcPr>
            <w:tcW w:w="782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D382" w14:textId="4FFBF007" w:rsidR="00DC47C0" w:rsidRPr="00B744BA" w:rsidRDefault="00790292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1" w:name="_Hlk88575665"/>
            <w:r w:rsidRPr="00B744BA">
              <w:rPr>
                <w:w w:val="90"/>
                <w:sz w:val="24"/>
                <w:szCs w:val="24"/>
              </w:rPr>
              <w:t>Initial Hemoglobin</w:t>
            </w:r>
          </w:p>
        </w:tc>
        <w:tc>
          <w:tcPr>
            <w:tcW w:w="336" w:type="pct"/>
            <w:gridSpan w:val="2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0E33" w14:textId="593A8FFA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68</w:t>
            </w:r>
            <w:r w:rsidR="00DC47C0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8AA1" w14:textId="668DE422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8790C" w:rsidRPr="00B744BA">
              <w:rPr>
                <w:w w:val="90"/>
                <w:sz w:val="24"/>
                <w:szCs w:val="24"/>
              </w:rPr>
              <w:t>28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B8790C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B8790C" w:rsidRPr="00B744BA">
              <w:rPr>
                <w:w w:val="90"/>
                <w:sz w:val="24"/>
                <w:szCs w:val="24"/>
              </w:rPr>
              <w:t>999</w:t>
            </w:r>
          </w:p>
        </w:tc>
        <w:tc>
          <w:tcPr>
            <w:tcW w:w="360" w:type="pct"/>
            <w:tcBorders>
              <w:top w:val="doub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CA2" w14:textId="5C12A369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B8790C" w:rsidRPr="00B744BA">
              <w:rPr>
                <w:w w:val="90"/>
                <w:sz w:val="24"/>
                <w:szCs w:val="24"/>
              </w:rPr>
              <w:t>343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double" w:sz="12" w:space="0" w:color="auto"/>
              <w:bottom w:val="nil"/>
            </w:tcBorders>
          </w:tcPr>
          <w:p w14:paraId="6DA2AAE4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double" w:sz="12" w:space="0" w:color="auto"/>
              <w:bottom w:val="nil"/>
            </w:tcBorders>
          </w:tcPr>
          <w:p w14:paraId="1482D714" w14:textId="09ACBCB1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92</w:t>
            </w:r>
          </w:p>
        </w:tc>
        <w:tc>
          <w:tcPr>
            <w:tcW w:w="542" w:type="pct"/>
            <w:tcBorders>
              <w:top w:val="double" w:sz="12" w:space="0" w:color="auto"/>
              <w:bottom w:val="nil"/>
            </w:tcBorders>
          </w:tcPr>
          <w:p w14:paraId="7A81E39E" w14:textId="0541CE71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76</w:t>
            </w:r>
            <w:r w:rsidR="00DC47C0" w:rsidRPr="00B744BA">
              <w:rPr>
                <w:sz w:val="24"/>
                <w:szCs w:val="24"/>
              </w:rPr>
              <w:t>-1.0</w:t>
            </w: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9</w:t>
            </w:r>
          </w:p>
        </w:tc>
        <w:tc>
          <w:tcPr>
            <w:tcW w:w="422" w:type="pct"/>
            <w:tcBorders>
              <w:top w:val="double" w:sz="12" w:space="0" w:color="auto"/>
              <w:bottom w:val="nil"/>
            </w:tcBorders>
          </w:tcPr>
          <w:p w14:paraId="64061DEE" w14:textId="7E4DEA34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8790C" w:rsidRPr="00B744BA">
              <w:rPr>
                <w:sz w:val="24"/>
                <w:szCs w:val="24"/>
              </w:rPr>
              <w:t>373</w:t>
            </w:r>
          </w:p>
        </w:tc>
        <w:tc>
          <w:tcPr>
            <w:tcW w:w="113" w:type="pct"/>
            <w:tcBorders>
              <w:top w:val="double" w:sz="12" w:space="0" w:color="auto"/>
              <w:bottom w:val="nil"/>
            </w:tcBorders>
          </w:tcPr>
          <w:p w14:paraId="59B72547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double" w:sz="12" w:space="0" w:color="auto"/>
              <w:bottom w:val="nil"/>
            </w:tcBorders>
          </w:tcPr>
          <w:p w14:paraId="621DEB42" w14:textId="6BC4F83D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94</w:t>
            </w:r>
          </w:p>
        </w:tc>
        <w:tc>
          <w:tcPr>
            <w:tcW w:w="602" w:type="pct"/>
            <w:tcBorders>
              <w:top w:val="double" w:sz="12" w:space="0" w:color="auto"/>
              <w:bottom w:val="nil"/>
            </w:tcBorders>
          </w:tcPr>
          <w:p w14:paraId="30D73458" w14:textId="41714999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DC47C0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76</w:t>
            </w:r>
            <w:r w:rsidR="00DC47C0" w:rsidRPr="00B744BA">
              <w:rPr>
                <w:sz w:val="24"/>
                <w:szCs w:val="24"/>
              </w:rPr>
              <w:t>-1.0</w:t>
            </w:r>
            <w:r w:rsidR="0038328A" w:rsidRPr="00B744BA">
              <w:rPr>
                <w:sz w:val="24"/>
                <w:szCs w:val="24"/>
              </w:rPr>
              <w:t>13</w:t>
            </w:r>
          </w:p>
        </w:tc>
        <w:tc>
          <w:tcPr>
            <w:tcW w:w="481" w:type="pct"/>
            <w:tcBorders>
              <w:top w:val="double" w:sz="12" w:space="0" w:color="auto"/>
              <w:bottom w:val="nil"/>
            </w:tcBorders>
          </w:tcPr>
          <w:p w14:paraId="4AFFE6FD" w14:textId="21661994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8790C" w:rsidRPr="00B744BA">
              <w:rPr>
                <w:sz w:val="24"/>
                <w:szCs w:val="24"/>
              </w:rPr>
              <w:t>545</w:t>
            </w:r>
          </w:p>
        </w:tc>
      </w:tr>
      <w:tr w:rsidR="00DC47C0" w:rsidRPr="00B744BA" w14:paraId="18BE73BD" w14:textId="77777777" w:rsidTr="00790292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1CE15" w14:textId="0ECF7789" w:rsidR="00DC47C0" w:rsidRPr="00B744BA" w:rsidRDefault="00DC47C0" w:rsidP="00DC47C0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790292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BE4D4" w14:textId="6E2B3D3E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10</w:t>
            </w:r>
            <w:r w:rsidR="00DC47C0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673C1" w14:textId="65AD88DE" w:rsidR="00DC47C0" w:rsidRPr="00B744BA" w:rsidRDefault="00B8790C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89</w:t>
            </w:r>
            <w:r w:rsidR="00DC47C0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1</w:t>
            </w:r>
            <w:r w:rsidR="00DC47C0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0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38BAE" w14:textId="5F6BF188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8790C" w:rsidRPr="00B744BA">
              <w:rPr>
                <w:b/>
                <w:bCs/>
                <w:w w:val="90"/>
                <w:sz w:val="24"/>
                <w:szCs w:val="24"/>
              </w:rPr>
              <w:t>5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26626083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71D5450" w14:textId="740B2F82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8790C" w:rsidRPr="00B744BA">
              <w:rPr>
                <w:w w:val="90"/>
                <w:sz w:val="24"/>
                <w:szCs w:val="24"/>
              </w:rPr>
              <w:t>47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B3848EC" w14:textId="66356C5D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8790C" w:rsidRPr="00B744BA">
              <w:rPr>
                <w:w w:val="90"/>
                <w:sz w:val="24"/>
                <w:szCs w:val="24"/>
              </w:rPr>
              <w:t>049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B8790C" w:rsidRPr="00B744BA">
              <w:rPr>
                <w:w w:val="90"/>
                <w:sz w:val="24"/>
                <w:szCs w:val="24"/>
              </w:rPr>
              <w:t>06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95240A1" w14:textId="1B29B342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B8790C" w:rsidRPr="00B744BA">
              <w:rPr>
                <w:b/>
                <w:bCs/>
                <w:w w:val="90"/>
                <w:sz w:val="24"/>
                <w:szCs w:val="24"/>
              </w:rPr>
              <w:t>25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386317C" w14:textId="77777777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E254972" w14:textId="543D2B90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8328A" w:rsidRPr="00B744BA">
              <w:rPr>
                <w:w w:val="90"/>
                <w:sz w:val="24"/>
                <w:szCs w:val="24"/>
              </w:rPr>
              <w:t>61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577F8DBA" w14:textId="061E8888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8328A" w:rsidRPr="00B744BA">
              <w:rPr>
                <w:w w:val="90"/>
                <w:sz w:val="24"/>
                <w:szCs w:val="24"/>
              </w:rPr>
              <w:t>083</w:t>
            </w:r>
            <w:r w:rsidRPr="00B744BA">
              <w:rPr>
                <w:w w:val="90"/>
                <w:sz w:val="24"/>
                <w:szCs w:val="24"/>
              </w:rPr>
              <w:t xml:space="preserve"> -2.</w:t>
            </w:r>
            <w:r w:rsidR="0038328A" w:rsidRPr="00B744BA">
              <w:rPr>
                <w:w w:val="90"/>
                <w:sz w:val="24"/>
                <w:szCs w:val="24"/>
              </w:rPr>
              <w:t>41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536D0750" w14:textId="37F9897A" w:rsidR="00DC47C0" w:rsidRPr="00B744BA" w:rsidRDefault="00DC47C0" w:rsidP="00DC47C0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B8790C" w:rsidRPr="00B744BA">
              <w:rPr>
                <w:b/>
                <w:bCs/>
                <w:w w:val="90"/>
                <w:sz w:val="24"/>
                <w:szCs w:val="24"/>
              </w:rPr>
              <w:t>19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11"/>
      <w:tr w:rsidR="00790292" w:rsidRPr="00B744BA" w14:paraId="1B186CC7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4775" w14:textId="44559182" w:rsidR="00790292" w:rsidRPr="00B744BA" w:rsidRDefault="00790292" w:rsidP="0079029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nitial Hemoglobi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F8F7" w14:textId="1A2426E8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705068" w:rsidRPr="00B744BA">
              <w:rPr>
                <w:w w:val="90"/>
                <w:sz w:val="24"/>
                <w:szCs w:val="24"/>
              </w:rPr>
              <w:t>0</w:t>
            </w:r>
            <w:r w:rsidRPr="00B744BA">
              <w:rPr>
                <w:w w:val="90"/>
                <w:sz w:val="24"/>
                <w:szCs w:val="24"/>
              </w:rPr>
              <w:t xml:space="preserve">7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150B" w14:textId="3C2DE552" w:rsidR="00790292" w:rsidRPr="00B744BA" w:rsidRDefault="00705068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90292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85</w:t>
            </w:r>
            <w:r w:rsidR="00790292" w:rsidRPr="00B744BA">
              <w:rPr>
                <w:w w:val="90"/>
                <w:sz w:val="24"/>
                <w:szCs w:val="24"/>
              </w:rPr>
              <w:t>-1.</w:t>
            </w:r>
            <w:r w:rsidRPr="00B744BA">
              <w:rPr>
                <w:w w:val="90"/>
                <w:sz w:val="24"/>
                <w:szCs w:val="24"/>
              </w:rPr>
              <w:t>02</w:t>
            </w:r>
            <w:r w:rsidR="00790292" w:rsidRPr="00B744BA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FD78" w14:textId="6A27FE53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705068" w:rsidRPr="00B744BA">
              <w:rPr>
                <w:w w:val="90"/>
                <w:sz w:val="24"/>
                <w:szCs w:val="24"/>
              </w:rPr>
              <w:t>54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D65C075" w14:textId="77777777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03951682" w14:textId="62CFDC48" w:rsidR="00790292" w:rsidRPr="00B744BA" w:rsidRDefault="00295131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790292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9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98D3014" w14:textId="6B628F90" w:rsidR="00790292" w:rsidRPr="00B744BA" w:rsidRDefault="00295131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790292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74</w:t>
            </w:r>
            <w:r w:rsidR="00790292" w:rsidRPr="00B744BA">
              <w:rPr>
                <w:sz w:val="24"/>
                <w:szCs w:val="24"/>
              </w:rPr>
              <w:t>-1.0</w:t>
            </w:r>
            <w:r w:rsidRPr="00B744BA">
              <w:rPr>
                <w:sz w:val="24"/>
                <w:szCs w:val="24"/>
              </w:rPr>
              <w:t>0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87A213F" w14:textId="401D11EA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95131" w:rsidRPr="00B744BA">
              <w:rPr>
                <w:sz w:val="24"/>
                <w:szCs w:val="24"/>
              </w:rPr>
              <w:t>243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05A2748" w14:textId="77777777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2DA1D43E" w14:textId="5D6110AD" w:rsidR="00790292" w:rsidRPr="00B744BA" w:rsidRDefault="00295131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790292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9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34581542" w14:textId="4AB7AE4D" w:rsidR="00790292" w:rsidRPr="00B744BA" w:rsidRDefault="00295131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</w:t>
            </w:r>
            <w:r w:rsidR="00790292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973</w:t>
            </w:r>
            <w:r w:rsidR="00790292" w:rsidRPr="00B744BA">
              <w:rPr>
                <w:sz w:val="24"/>
                <w:szCs w:val="24"/>
              </w:rPr>
              <w:t>-1.0</w:t>
            </w:r>
            <w:r w:rsidRPr="00B744BA">
              <w:rPr>
                <w:sz w:val="24"/>
                <w:szCs w:val="24"/>
              </w:rPr>
              <w:t>0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32344A70" w14:textId="5DEA148D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95131" w:rsidRPr="00B744BA">
              <w:rPr>
                <w:sz w:val="24"/>
                <w:szCs w:val="24"/>
              </w:rPr>
              <w:t>335</w:t>
            </w:r>
          </w:p>
        </w:tc>
      </w:tr>
      <w:tr w:rsidR="00790292" w:rsidRPr="00B744BA" w14:paraId="12722389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8DE71D" w14:textId="10D85D08" w:rsidR="00790292" w:rsidRPr="00B744BA" w:rsidRDefault="00790292" w:rsidP="00790292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E8423D" w14:textId="715519EB" w:rsidR="00790292" w:rsidRPr="00B744BA" w:rsidRDefault="00705068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790292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710</w:t>
            </w:r>
            <w:r w:rsidR="00790292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41FDFF" w14:textId="01948BE4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705068" w:rsidRPr="00B744BA">
              <w:rPr>
                <w:w w:val="90"/>
                <w:sz w:val="24"/>
                <w:szCs w:val="24"/>
              </w:rPr>
              <w:t>230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705068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705068" w:rsidRPr="00B744BA">
              <w:rPr>
                <w:w w:val="90"/>
                <w:sz w:val="24"/>
                <w:szCs w:val="24"/>
              </w:rPr>
              <w:t>37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B9DF54" w14:textId="16883EEB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05068" w:rsidRPr="00B744BA">
              <w:rPr>
                <w:b/>
                <w:bCs/>
                <w:w w:val="90"/>
                <w:sz w:val="24"/>
                <w:szCs w:val="24"/>
              </w:rPr>
              <w:t>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4B95C21" w14:textId="77777777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61023D3" w14:textId="2F725761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95131" w:rsidRPr="00B744BA">
              <w:rPr>
                <w:w w:val="90"/>
                <w:sz w:val="24"/>
                <w:szCs w:val="24"/>
              </w:rPr>
              <w:t>490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43B1437" w14:textId="5C27396E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95131" w:rsidRPr="00B744BA">
              <w:rPr>
                <w:w w:val="90"/>
                <w:sz w:val="24"/>
                <w:szCs w:val="24"/>
              </w:rPr>
              <w:t>147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295131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295131" w:rsidRPr="00B744BA">
              <w:rPr>
                <w:w w:val="90"/>
                <w:sz w:val="24"/>
                <w:szCs w:val="24"/>
              </w:rPr>
              <w:t>936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9837584" w14:textId="6FFCD9A5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95131" w:rsidRPr="00B744BA">
              <w:rPr>
                <w:b/>
                <w:bCs/>
                <w:w w:val="90"/>
                <w:sz w:val="24"/>
                <w:szCs w:val="24"/>
              </w:rPr>
              <w:t>3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43404C9A" w14:textId="77777777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14C78F55" w14:textId="328F2947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95131" w:rsidRPr="00B744BA">
              <w:rPr>
                <w:w w:val="90"/>
                <w:sz w:val="24"/>
                <w:szCs w:val="24"/>
              </w:rPr>
              <w:t>49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46D26C1F" w14:textId="1035938D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95131" w:rsidRPr="00B744BA">
              <w:rPr>
                <w:w w:val="90"/>
                <w:sz w:val="24"/>
                <w:szCs w:val="24"/>
              </w:rPr>
              <w:t>114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295131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295131" w:rsidRPr="00B744BA">
              <w:rPr>
                <w:w w:val="90"/>
                <w:sz w:val="24"/>
                <w:szCs w:val="24"/>
              </w:rPr>
              <w:t>993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118ABC9A" w14:textId="60E3F578" w:rsidR="00790292" w:rsidRPr="00B744BA" w:rsidRDefault="00790292" w:rsidP="00790292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95131" w:rsidRPr="00B744BA">
              <w:rPr>
                <w:b/>
                <w:bCs/>
                <w:w w:val="90"/>
                <w:sz w:val="24"/>
                <w:szCs w:val="24"/>
              </w:rPr>
              <w:t>7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05068" w:rsidRPr="00B744BA" w14:paraId="683A071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CDCF" w14:textId="46B8CB98" w:rsidR="00705068" w:rsidRPr="00B744BA" w:rsidRDefault="0054260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nitial Platelet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6839" w14:textId="381E2088" w:rsidR="00705068" w:rsidRPr="00B744BA" w:rsidRDefault="00861F5C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96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2D5F" w14:textId="04B09BA3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9</w:t>
            </w:r>
            <w:r w:rsidR="00861F5C" w:rsidRPr="00B744BA">
              <w:rPr>
                <w:w w:val="90"/>
                <w:sz w:val="24"/>
                <w:szCs w:val="24"/>
              </w:rPr>
              <w:t>88</w:t>
            </w:r>
            <w:r w:rsidRPr="00B744BA">
              <w:rPr>
                <w:w w:val="90"/>
                <w:sz w:val="24"/>
                <w:szCs w:val="24"/>
              </w:rPr>
              <w:t>-1.0</w:t>
            </w:r>
            <w:r w:rsidR="00861F5C" w:rsidRPr="00B744BA">
              <w:rPr>
                <w:w w:val="90"/>
                <w:sz w:val="24"/>
                <w:szCs w:val="24"/>
              </w:rPr>
              <w:t>05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671B" w14:textId="717F872F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861F5C" w:rsidRPr="00B744BA">
              <w:rPr>
                <w:w w:val="90"/>
                <w:sz w:val="24"/>
                <w:szCs w:val="24"/>
              </w:rPr>
              <w:t>40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16966F99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2443EC91" w14:textId="0613435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9</w:t>
            </w:r>
            <w:r w:rsidR="00D223A6" w:rsidRPr="00B744BA">
              <w:rPr>
                <w:sz w:val="24"/>
                <w:szCs w:val="24"/>
              </w:rPr>
              <w:t>6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5CD7420D" w14:textId="1626393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D223A6" w:rsidRPr="00B744BA">
              <w:rPr>
                <w:sz w:val="24"/>
                <w:szCs w:val="24"/>
              </w:rPr>
              <w:t>89</w:t>
            </w:r>
            <w:r w:rsidRPr="00B744BA">
              <w:rPr>
                <w:sz w:val="24"/>
                <w:szCs w:val="24"/>
              </w:rPr>
              <w:t>-1.00</w:t>
            </w:r>
            <w:r w:rsidR="00D223A6" w:rsidRPr="00B744BA">
              <w:rPr>
                <w:sz w:val="24"/>
                <w:szCs w:val="24"/>
              </w:rPr>
              <w:t>3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490DE296" w14:textId="1A4CD0E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2</w:t>
            </w:r>
            <w:r w:rsidR="00D223A6" w:rsidRPr="00B744BA">
              <w:rPr>
                <w:sz w:val="24"/>
                <w:szCs w:val="24"/>
              </w:rPr>
              <w:t>38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34BA639E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6D8C770B" w14:textId="2ECF316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91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40BFC83F" w14:textId="1965FAA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D223A6" w:rsidRPr="00B744BA">
              <w:rPr>
                <w:sz w:val="24"/>
                <w:szCs w:val="24"/>
              </w:rPr>
              <w:t>90</w:t>
            </w:r>
            <w:r w:rsidRPr="00B744BA">
              <w:rPr>
                <w:sz w:val="24"/>
                <w:szCs w:val="24"/>
              </w:rPr>
              <w:t>-1.00</w:t>
            </w:r>
            <w:r w:rsidR="00D223A6" w:rsidRPr="00B744BA">
              <w:rPr>
                <w:sz w:val="24"/>
                <w:szCs w:val="24"/>
              </w:rPr>
              <w:t>4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1871FE6B" w14:textId="1642C1F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335</w:t>
            </w:r>
          </w:p>
        </w:tc>
      </w:tr>
      <w:tr w:rsidR="00705068" w:rsidRPr="00B744BA" w14:paraId="7F640043" w14:textId="77777777" w:rsidTr="00055ED3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DF9DC" w14:textId="28A6BCF2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861F5C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728DE" w14:textId="39616100" w:rsidR="00705068" w:rsidRPr="00B744BA" w:rsidRDefault="00861F5C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34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78C1D" w14:textId="6A5561B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861F5C" w:rsidRPr="00B744BA">
              <w:rPr>
                <w:w w:val="90"/>
                <w:sz w:val="24"/>
                <w:szCs w:val="24"/>
              </w:rPr>
              <w:t>2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861F5C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861F5C" w:rsidRPr="00B744BA">
              <w:rPr>
                <w:w w:val="90"/>
                <w:sz w:val="24"/>
                <w:szCs w:val="24"/>
              </w:rPr>
              <w:t>7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7089A" w14:textId="424F884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61F5C" w:rsidRPr="00B744BA">
              <w:rPr>
                <w:b/>
                <w:bCs/>
                <w:w w:val="90"/>
                <w:sz w:val="24"/>
                <w:szCs w:val="24"/>
              </w:rPr>
              <w:t>7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771F480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9BDDCBE" w14:textId="35F27E92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223A6" w:rsidRPr="00B744BA">
              <w:rPr>
                <w:w w:val="90"/>
                <w:sz w:val="24"/>
                <w:szCs w:val="24"/>
              </w:rPr>
              <w:t>51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3CA43CF" w14:textId="6BDB519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223A6" w:rsidRPr="00B744BA">
              <w:rPr>
                <w:w w:val="90"/>
                <w:sz w:val="24"/>
                <w:szCs w:val="24"/>
              </w:rPr>
              <w:t>09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D223A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D223A6" w:rsidRPr="00B744BA">
              <w:rPr>
                <w:w w:val="90"/>
                <w:sz w:val="24"/>
                <w:szCs w:val="24"/>
              </w:rPr>
              <w:t>10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71982D6B" w14:textId="6BDD827E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D223A6" w:rsidRPr="00B744BA">
              <w:rPr>
                <w:b/>
                <w:bCs/>
                <w:w w:val="90"/>
                <w:sz w:val="24"/>
                <w:szCs w:val="24"/>
              </w:rPr>
              <w:t>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>3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76135E2D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010CB5F" w14:textId="629223E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223A6" w:rsidRPr="00B744BA">
              <w:rPr>
                <w:w w:val="90"/>
                <w:sz w:val="24"/>
                <w:szCs w:val="24"/>
              </w:rPr>
              <w:t>66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F56F26B" w14:textId="257670C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D223A6" w:rsidRPr="00B744BA">
              <w:rPr>
                <w:w w:val="90"/>
                <w:sz w:val="24"/>
                <w:szCs w:val="24"/>
              </w:rPr>
              <w:t>27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D223A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D223A6" w:rsidRPr="00B744BA">
              <w:rPr>
                <w:w w:val="90"/>
                <w:sz w:val="24"/>
                <w:szCs w:val="24"/>
              </w:rPr>
              <w:t>449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59EFD30" w14:textId="06E105E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D223A6" w:rsidRPr="00B744BA">
              <w:rPr>
                <w:b/>
                <w:bCs/>
                <w:w w:val="90"/>
                <w:sz w:val="24"/>
                <w:szCs w:val="24"/>
              </w:rPr>
              <w:t>1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05068" w:rsidRPr="00B744BA" w14:paraId="306937D7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04C6" w14:textId="48CB02C2" w:rsidR="00705068" w:rsidRPr="00B744BA" w:rsidRDefault="0054260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nitial Platelet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F247" w14:textId="0D93B664" w:rsidR="00705068" w:rsidRPr="00B744BA" w:rsidRDefault="00F219E3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96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592C" w14:textId="00D2E72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9</w:t>
            </w:r>
            <w:r w:rsidR="00F219E3" w:rsidRPr="00B744BA">
              <w:rPr>
                <w:w w:val="90"/>
                <w:sz w:val="24"/>
                <w:szCs w:val="24"/>
              </w:rPr>
              <w:t>88</w:t>
            </w:r>
            <w:r w:rsidRPr="00B744BA">
              <w:rPr>
                <w:w w:val="90"/>
                <w:sz w:val="24"/>
                <w:szCs w:val="24"/>
              </w:rPr>
              <w:t>-1.0</w:t>
            </w:r>
            <w:r w:rsidR="00F219E3" w:rsidRPr="00B744BA">
              <w:rPr>
                <w:w w:val="90"/>
                <w:sz w:val="24"/>
                <w:szCs w:val="24"/>
              </w:rPr>
              <w:t>0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BC7C" w14:textId="281EF28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219E3" w:rsidRPr="00B744BA">
              <w:rPr>
                <w:w w:val="90"/>
                <w:sz w:val="24"/>
                <w:szCs w:val="24"/>
              </w:rPr>
              <w:t>38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A0DB02D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4A2C5AA1" w14:textId="5D09648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9</w:t>
            </w:r>
            <w:r w:rsidR="002A2C53" w:rsidRPr="00B744BA">
              <w:rPr>
                <w:sz w:val="24"/>
                <w:szCs w:val="24"/>
              </w:rPr>
              <w:t>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29DB9BE" w14:textId="2B41E33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2A2C53" w:rsidRPr="00B744BA">
              <w:rPr>
                <w:sz w:val="24"/>
                <w:szCs w:val="24"/>
              </w:rPr>
              <w:t>90</w:t>
            </w:r>
            <w:r w:rsidRPr="00B744BA">
              <w:rPr>
                <w:sz w:val="24"/>
                <w:szCs w:val="24"/>
              </w:rPr>
              <w:t>-1.00</w:t>
            </w:r>
            <w:r w:rsidR="002A2C53" w:rsidRPr="00B744BA">
              <w:rPr>
                <w:sz w:val="24"/>
                <w:szCs w:val="24"/>
              </w:rPr>
              <w:t>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17EB6D0A" w14:textId="138E2EF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2</w:t>
            </w:r>
            <w:r w:rsidR="002A2C53" w:rsidRPr="00B744BA">
              <w:rPr>
                <w:sz w:val="24"/>
                <w:szCs w:val="24"/>
              </w:rPr>
              <w:t>14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DC2E942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797B4D88" w14:textId="1D2A94D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9</w:t>
            </w:r>
            <w:r w:rsidR="00D223A6" w:rsidRPr="00B744BA">
              <w:rPr>
                <w:sz w:val="24"/>
                <w:szCs w:val="24"/>
              </w:rPr>
              <w:t>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A5A6254" w14:textId="7813324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D223A6" w:rsidRPr="00B744BA">
              <w:rPr>
                <w:sz w:val="24"/>
                <w:szCs w:val="24"/>
              </w:rPr>
              <w:t>90</w:t>
            </w:r>
            <w:r w:rsidRPr="00B744BA">
              <w:rPr>
                <w:sz w:val="24"/>
                <w:szCs w:val="24"/>
              </w:rPr>
              <w:t>-1.00</w:t>
            </w:r>
            <w:r w:rsidR="00D223A6" w:rsidRPr="00B744BA">
              <w:rPr>
                <w:sz w:val="24"/>
                <w:szCs w:val="24"/>
              </w:rPr>
              <w:t>3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487AF72C" w14:textId="1559854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33</w:t>
            </w:r>
            <w:r w:rsidR="00D223A6" w:rsidRPr="00B744BA">
              <w:rPr>
                <w:sz w:val="24"/>
                <w:szCs w:val="24"/>
              </w:rPr>
              <w:t>2</w:t>
            </w:r>
          </w:p>
        </w:tc>
      </w:tr>
      <w:tr w:rsidR="00705068" w:rsidRPr="00B744BA" w14:paraId="7178A1AD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42216A" w14:textId="5FD4168D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089E12" w14:textId="1FF5178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219E3" w:rsidRPr="00B744BA">
              <w:rPr>
                <w:w w:val="90"/>
                <w:sz w:val="24"/>
                <w:szCs w:val="24"/>
              </w:rPr>
              <w:t>65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A50C15" w14:textId="756E97D3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F219E3" w:rsidRPr="00B744BA">
              <w:rPr>
                <w:w w:val="90"/>
                <w:sz w:val="24"/>
                <w:szCs w:val="24"/>
              </w:rPr>
              <w:t>199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F219E3" w:rsidRPr="00B744BA">
              <w:rPr>
                <w:w w:val="90"/>
                <w:sz w:val="24"/>
                <w:szCs w:val="24"/>
              </w:rPr>
              <w:t>2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CD38B4" w14:textId="3F2901B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F219E3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2B051846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7D8108D2" w14:textId="2C4324C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A2C53" w:rsidRPr="00B744BA">
              <w:rPr>
                <w:w w:val="90"/>
                <w:sz w:val="24"/>
                <w:szCs w:val="24"/>
              </w:rPr>
              <w:t>527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A3C66DC" w14:textId="321F9E0D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2A2C53" w:rsidRPr="00B744BA">
              <w:rPr>
                <w:w w:val="90"/>
                <w:sz w:val="24"/>
                <w:szCs w:val="24"/>
              </w:rPr>
              <w:t>85</w:t>
            </w:r>
            <w:r w:rsidRPr="00B744BA">
              <w:rPr>
                <w:w w:val="90"/>
                <w:sz w:val="24"/>
                <w:szCs w:val="24"/>
              </w:rPr>
              <w:t>-1.9</w:t>
            </w:r>
            <w:r w:rsidR="002A2C53" w:rsidRPr="00B744BA">
              <w:rPr>
                <w:w w:val="90"/>
                <w:sz w:val="24"/>
                <w:szCs w:val="24"/>
              </w:rPr>
              <w:t>68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5A42E874" w14:textId="1735910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A2C53" w:rsidRPr="00B744BA">
              <w:rPr>
                <w:b/>
                <w:bCs/>
                <w:w w:val="90"/>
                <w:sz w:val="24"/>
                <w:szCs w:val="24"/>
              </w:rPr>
              <w:t>1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53DC7E82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CEE2F4C" w14:textId="51CABB1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223A6" w:rsidRPr="00B744BA">
              <w:rPr>
                <w:w w:val="90"/>
                <w:sz w:val="24"/>
                <w:szCs w:val="24"/>
              </w:rPr>
              <w:t>53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89949ED" w14:textId="715B6DA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D223A6" w:rsidRPr="00B744BA">
              <w:rPr>
                <w:w w:val="90"/>
                <w:sz w:val="24"/>
                <w:szCs w:val="24"/>
              </w:rPr>
              <w:t>59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D223A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D223A6" w:rsidRPr="00B744BA">
              <w:rPr>
                <w:w w:val="90"/>
                <w:sz w:val="24"/>
                <w:szCs w:val="24"/>
              </w:rPr>
              <w:t>034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5BB608B3" w14:textId="298E8B3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223A6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B475E1" w:rsidRPr="00B744BA" w14:paraId="7F2CE3F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0338" w14:textId="55B96630" w:rsidR="00705068" w:rsidRPr="00B744BA" w:rsidRDefault="00146A29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lastRenderedPageBreak/>
              <w:t>CNS involvement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4A3F" w14:textId="10143730" w:rsidR="00705068" w:rsidRPr="00B744BA" w:rsidRDefault="00146A29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91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10A0" w14:textId="73304C3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146A29" w:rsidRPr="00B744BA">
              <w:rPr>
                <w:w w:val="90"/>
                <w:sz w:val="24"/>
                <w:szCs w:val="24"/>
              </w:rPr>
              <w:t>333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146A29" w:rsidRPr="00B744BA">
              <w:rPr>
                <w:w w:val="90"/>
                <w:sz w:val="24"/>
                <w:szCs w:val="24"/>
              </w:rPr>
              <w:t>433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BDBD" w14:textId="52A5A95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146A29" w:rsidRPr="00B744BA">
              <w:rPr>
                <w:w w:val="90"/>
                <w:sz w:val="24"/>
                <w:szCs w:val="24"/>
              </w:rPr>
              <w:t>32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5BE6DFFD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432BCF11" w14:textId="06C627C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475E1" w:rsidRPr="00B744BA">
              <w:rPr>
                <w:sz w:val="24"/>
                <w:szCs w:val="24"/>
              </w:rPr>
              <w:t>762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2B39712" w14:textId="1DF14F7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475E1" w:rsidRPr="00B744BA">
              <w:rPr>
                <w:sz w:val="24"/>
                <w:szCs w:val="24"/>
              </w:rPr>
              <w:t>418</w:t>
            </w:r>
            <w:r w:rsidRPr="00B744BA">
              <w:rPr>
                <w:sz w:val="24"/>
                <w:szCs w:val="24"/>
              </w:rPr>
              <w:t>-1.</w:t>
            </w:r>
            <w:r w:rsidR="00B475E1" w:rsidRPr="00B744BA">
              <w:rPr>
                <w:sz w:val="24"/>
                <w:szCs w:val="24"/>
              </w:rPr>
              <w:t>389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3EB7437D" w14:textId="3D4728A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475E1" w:rsidRPr="00B744BA">
              <w:rPr>
                <w:sz w:val="24"/>
                <w:szCs w:val="24"/>
              </w:rPr>
              <w:t>375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17A4E3DD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2BC64A69" w14:textId="738128DD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475E1" w:rsidRPr="00B744BA">
              <w:rPr>
                <w:sz w:val="24"/>
                <w:szCs w:val="24"/>
              </w:rPr>
              <w:t>753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71216FAA" w14:textId="546F9BA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475E1" w:rsidRPr="00B744BA">
              <w:rPr>
                <w:sz w:val="24"/>
                <w:szCs w:val="24"/>
              </w:rPr>
              <w:t>390</w:t>
            </w:r>
            <w:r w:rsidRPr="00B744BA">
              <w:rPr>
                <w:sz w:val="24"/>
                <w:szCs w:val="24"/>
              </w:rPr>
              <w:t>-1.</w:t>
            </w:r>
            <w:r w:rsidR="00B475E1" w:rsidRPr="00B744BA">
              <w:rPr>
                <w:sz w:val="24"/>
                <w:szCs w:val="24"/>
              </w:rPr>
              <w:t>455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2AC5BE93" w14:textId="05CD53D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3</w:t>
            </w:r>
            <w:r w:rsidR="00B475E1" w:rsidRPr="00B744BA">
              <w:rPr>
                <w:sz w:val="24"/>
                <w:szCs w:val="24"/>
              </w:rPr>
              <w:t>98</w:t>
            </w:r>
          </w:p>
        </w:tc>
      </w:tr>
      <w:tr w:rsidR="00705068" w:rsidRPr="00B744BA" w14:paraId="6FFAB381" w14:textId="77777777" w:rsidTr="00D20F9A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952F9" w14:textId="1DC833A6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146A29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0F50D" w14:textId="06512DB9" w:rsidR="00705068" w:rsidRPr="00B744BA" w:rsidRDefault="00146A29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97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597FD" w14:textId="2E42F718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146A29" w:rsidRPr="00B744BA">
              <w:rPr>
                <w:w w:val="90"/>
                <w:sz w:val="24"/>
                <w:szCs w:val="24"/>
              </w:rPr>
              <w:t>6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146A29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46A29" w:rsidRPr="00B744BA">
              <w:rPr>
                <w:w w:val="90"/>
                <w:sz w:val="24"/>
                <w:szCs w:val="24"/>
              </w:rPr>
              <w:t>9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49B73" w14:textId="63C28F7D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146A29" w:rsidRPr="00B744BA">
              <w:rPr>
                <w:b/>
                <w:bCs/>
                <w:w w:val="90"/>
                <w:sz w:val="24"/>
                <w:szCs w:val="24"/>
              </w:rPr>
              <w:t>8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48AC831D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1D2EBE70" w14:textId="5EEB14FF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475E1" w:rsidRPr="00B744BA">
              <w:rPr>
                <w:w w:val="90"/>
                <w:sz w:val="24"/>
                <w:szCs w:val="24"/>
              </w:rPr>
              <w:t>64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54C8C6E" w14:textId="2335927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B475E1" w:rsidRPr="00B744BA">
              <w:rPr>
                <w:w w:val="90"/>
                <w:sz w:val="24"/>
                <w:szCs w:val="24"/>
              </w:rPr>
              <w:t>51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B475E1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B475E1" w:rsidRPr="00B744BA">
              <w:rPr>
                <w:w w:val="90"/>
                <w:sz w:val="24"/>
                <w:szCs w:val="24"/>
              </w:rPr>
              <w:t>34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04B42537" w14:textId="7E767C5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475E1" w:rsidRPr="00B744BA">
              <w:rPr>
                <w:b/>
                <w:bCs/>
                <w:w w:val="90"/>
                <w:sz w:val="24"/>
                <w:szCs w:val="24"/>
              </w:rPr>
              <w:t>6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E046CE0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AD18233" w14:textId="3527E7ED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475E1" w:rsidRPr="00B744BA">
              <w:rPr>
                <w:w w:val="90"/>
                <w:sz w:val="24"/>
                <w:szCs w:val="24"/>
              </w:rPr>
              <w:t>78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327CBA8A" w14:textId="008DA8E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B475E1" w:rsidRPr="00B744BA">
              <w:rPr>
                <w:w w:val="90"/>
                <w:sz w:val="24"/>
                <w:szCs w:val="24"/>
              </w:rPr>
              <w:t>55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B475E1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B475E1" w:rsidRPr="00B744BA">
              <w:rPr>
                <w:w w:val="90"/>
                <w:sz w:val="24"/>
                <w:szCs w:val="24"/>
              </w:rPr>
              <w:t>746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760D1C11" w14:textId="0D68724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475E1" w:rsidRPr="00B744BA">
              <w:rPr>
                <w:b/>
                <w:bCs/>
                <w:w w:val="90"/>
                <w:sz w:val="24"/>
                <w:szCs w:val="24"/>
              </w:rPr>
              <w:t>9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05068" w:rsidRPr="00B744BA" w14:paraId="4BCFE226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6BAF" w14:textId="64ADF9A8" w:rsidR="00705068" w:rsidRPr="00B744BA" w:rsidRDefault="00146A29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CNS involvement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E8AC" w14:textId="55132069" w:rsidR="00705068" w:rsidRPr="00B744BA" w:rsidRDefault="006A3E72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13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EEFD" w14:textId="40F9B35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A3E72" w:rsidRPr="00B744BA">
              <w:rPr>
                <w:w w:val="90"/>
                <w:sz w:val="24"/>
                <w:szCs w:val="24"/>
              </w:rPr>
              <w:t>296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6A3E72" w:rsidRPr="00B744BA">
              <w:rPr>
                <w:w w:val="90"/>
                <w:sz w:val="24"/>
                <w:szCs w:val="24"/>
              </w:rPr>
              <w:t>26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5E50" w14:textId="585C242C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A3E72" w:rsidRPr="00B744BA">
              <w:rPr>
                <w:w w:val="90"/>
                <w:sz w:val="24"/>
                <w:szCs w:val="24"/>
              </w:rPr>
              <w:t>18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2300D62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87E5F36" w14:textId="558BC82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02278" w:rsidRPr="00B744BA">
              <w:rPr>
                <w:sz w:val="24"/>
                <w:szCs w:val="24"/>
              </w:rPr>
              <w:t>577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3178910" w14:textId="6299E2A2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02278" w:rsidRPr="00B744BA">
              <w:rPr>
                <w:sz w:val="24"/>
                <w:szCs w:val="24"/>
              </w:rPr>
              <w:t>319</w:t>
            </w:r>
            <w:r w:rsidRPr="00B744BA">
              <w:rPr>
                <w:sz w:val="24"/>
                <w:szCs w:val="24"/>
              </w:rPr>
              <w:t>-1.0</w:t>
            </w:r>
            <w:r w:rsidR="00A02278" w:rsidRPr="00B744BA">
              <w:rPr>
                <w:sz w:val="24"/>
                <w:szCs w:val="24"/>
              </w:rPr>
              <w:t>46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8F1FA9C" w14:textId="23C5874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02278" w:rsidRPr="00B744BA">
              <w:rPr>
                <w:sz w:val="24"/>
                <w:szCs w:val="24"/>
              </w:rPr>
              <w:t>07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06281DAC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C0711A5" w14:textId="7055C8D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02278" w:rsidRPr="00B744BA">
              <w:rPr>
                <w:sz w:val="24"/>
                <w:szCs w:val="24"/>
              </w:rPr>
              <w:t>624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63CCFB1" w14:textId="216084C8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02278" w:rsidRPr="00B744BA">
              <w:rPr>
                <w:sz w:val="24"/>
                <w:szCs w:val="24"/>
              </w:rPr>
              <w:t>321</w:t>
            </w:r>
            <w:r w:rsidRPr="00B744BA">
              <w:rPr>
                <w:sz w:val="24"/>
                <w:szCs w:val="24"/>
              </w:rPr>
              <w:t>-1.</w:t>
            </w:r>
            <w:r w:rsidR="00A02278" w:rsidRPr="00B744BA">
              <w:rPr>
                <w:sz w:val="24"/>
                <w:szCs w:val="24"/>
              </w:rPr>
              <w:t>213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25F89098" w14:textId="3A22281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02278" w:rsidRPr="00B744BA">
              <w:rPr>
                <w:sz w:val="24"/>
                <w:szCs w:val="24"/>
              </w:rPr>
              <w:t>16</w:t>
            </w:r>
            <w:r w:rsidRPr="00B744BA">
              <w:rPr>
                <w:sz w:val="24"/>
                <w:szCs w:val="24"/>
              </w:rPr>
              <w:t>5</w:t>
            </w:r>
          </w:p>
        </w:tc>
      </w:tr>
      <w:tr w:rsidR="00705068" w:rsidRPr="00B744BA" w14:paraId="513C1870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154B9F" w14:textId="7B394878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02E97E" w14:textId="6CC77DB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A3E72" w:rsidRPr="00B744BA">
              <w:rPr>
                <w:w w:val="90"/>
                <w:sz w:val="24"/>
                <w:szCs w:val="24"/>
              </w:rPr>
              <w:t>93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C456F3" w14:textId="6BBDCDB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A3E72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30-2.</w:t>
            </w:r>
            <w:r w:rsidR="006A3E72" w:rsidRPr="00B744BA">
              <w:rPr>
                <w:w w:val="90"/>
                <w:sz w:val="24"/>
                <w:szCs w:val="24"/>
              </w:rPr>
              <w:t>8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486965" w14:textId="0DADA7D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01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4FFF53F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A705C83" w14:textId="7F8AACC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02278" w:rsidRPr="00B744BA">
              <w:rPr>
                <w:w w:val="90"/>
                <w:sz w:val="24"/>
                <w:szCs w:val="24"/>
              </w:rPr>
              <w:t>864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3399D346" w14:textId="1104470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02278" w:rsidRPr="00B744BA">
              <w:rPr>
                <w:w w:val="90"/>
                <w:sz w:val="24"/>
                <w:szCs w:val="24"/>
              </w:rPr>
              <w:t>405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A02278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02278" w:rsidRPr="00B744BA">
              <w:rPr>
                <w:w w:val="90"/>
                <w:sz w:val="24"/>
                <w:szCs w:val="24"/>
              </w:rPr>
              <w:t>747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F4AFB6C" w14:textId="56DA067F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02278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6A9C33A6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5766A35" w14:textId="0558F5F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02278" w:rsidRPr="00B744BA">
              <w:rPr>
                <w:w w:val="90"/>
                <w:sz w:val="24"/>
                <w:szCs w:val="24"/>
              </w:rPr>
              <w:t>75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2AD5333F" w14:textId="56DEDB2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02278" w:rsidRPr="00B744BA">
              <w:rPr>
                <w:w w:val="90"/>
                <w:sz w:val="24"/>
                <w:szCs w:val="24"/>
              </w:rPr>
              <w:t>265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A02278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02278" w:rsidRPr="00B744BA">
              <w:rPr>
                <w:w w:val="90"/>
                <w:sz w:val="24"/>
                <w:szCs w:val="24"/>
              </w:rPr>
              <w:t>445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501BB002" w14:textId="568F900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02278" w:rsidRPr="00B744BA">
              <w:rPr>
                <w:b/>
                <w:bCs/>
                <w:w w:val="90"/>
                <w:sz w:val="24"/>
                <w:szCs w:val="24"/>
              </w:rPr>
              <w:t>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05068" w:rsidRPr="00B744BA" w14:paraId="3119A399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73C6" w14:textId="573A3A4D" w:rsidR="00705068" w:rsidRPr="00B744BA" w:rsidRDefault="006031AE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ediastinal mass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3684" w14:textId="6B68D1A6" w:rsidR="00705068" w:rsidRPr="00B744BA" w:rsidRDefault="006031AE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83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39A5" w14:textId="1DA2DF7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031AE" w:rsidRPr="00B744BA">
              <w:rPr>
                <w:w w:val="90"/>
                <w:sz w:val="24"/>
                <w:szCs w:val="24"/>
              </w:rPr>
              <w:t>061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6031AE" w:rsidRPr="00B744BA">
              <w:rPr>
                <w:w w:val="90"/>
                <w:sz w:val="24"/>
                <w:szCs w:val="24"/>
              </w:rPr>
              <w:t>30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6B06" w14:textId="30121F5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031AE" w:rsidRPr="00B744BA">
              <w:rPr>
                <w:w w:val="90"/>
                <w:sz w:val="24"/>
                <w:szCs w:val="24"/>
              </w:rPr>
              <w:t>10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231F973A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0DF961F1" w14:textId="5487DA4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6031AE" w:rsidRPr="00B744BA">
              <w:rPr>
                <w:sz w:val="24"/>
                <w:szCs w:val="24"/>
              </w:rPr>
              <w:t>795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332F142C" w14:textId="169541D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6031AE" w:rsidRPr="00B744BA">
              <w:rPr>
                <w:sz w:val="24"/>
                <w:szCs w:val="24"/>
              </w:rPr>
              <w:t>326</w:t>
            </w:r>
            <w:r w:rsidRPr="00B744BA">
              <w:rPr>
                <w:sz w:val="24"/>
                <w:szCs w:val="24"/>
              </w:rPr>
              <w:t>-1.</w:t>
            </w:r>
            <w:r w:rsidR="006031AE" w:rsidRPr="00B744BA">
              <w:rPr>
                <w:sz w:val="24"/>
                <w:szCs w:val="24"/>
              </w:rPr>
              <w:t>940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3025A99D" w14:textId="7C635032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6031AE" w:rsidRPr="00B744BA">
              <w:rPr>
                <w:sz w:val="24"/>
                <w:szCs w:val="24"/>
              </w:rPr>
              <w:t>614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2FE8A668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0B44AA5E" w14:textId="51B8DA7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161EE4" w:rsidRPr="00B744BA">
              <w:rPr>
                <w:sz w:val="24"/>
                <w:szCs w:val="24"/>
              </w:rPr>
              <w:t>66</w:t>
            </w:r>
            <w:r w:rsidRPr="00B744BA">
              <w:rPr>
                <w:sz w:val="24"/>
                <w:szCs w:val="24"/>
              </w:rPr>
              <w:t>1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64488FAB" w14:textId="79D114A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161EE4" w:rsidRPr="00B744BA">
              <w:rPr>
                <w:sz w:val="24"/>
                <w:szCs w:val="24"/>
              </w:rPr>
              <w:t>234</w:t>
            </w:r>
            <w:r w:rsidRPr="00B744BA">
              <w:rPr>
                <w:sz w:val="24"/>
                <w:szCs w:val="24"/>
              </w:rPr>
              <w:t>-1.</w:t>
            </w:r>
            <w:r w:rsidR="00161EE4" w:rsidRPr="00B744BA">
              <w:rPr>
                <w:sz w:val="24"/>
                <w:szCs w:val="24"/>
              </w:rPr>
              <w:t>866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4EBC83D0" w14:textId="1B7E547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161EE4" w:rsidRPr="00B744BA">
              <w:rPr>
                <w:sz w:val="24"/>
                <w:szCs w:val="24"/>
              </w:rPr>
              <w:t>434</w:t>
            </w:r>
          </w:p>
        </w:tc>
      </w:tr>
      <w:tr w:rsidR="00705068" w:rsidRPr="00B744BA" w14:paraId="5543E8FB" w14:textId="77777777" w:rsidTr="00D20F9A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4D611" w14:textId="4235E7B4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6031AE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512DA" w14:textId="5EA1CB9F" w:rsidR="00705068" w:rsidRPr="00B744BA" w:rsidRDefault="006031AE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380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13CBF" w14:textId="28CDBB3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6031AE" w:rsidRPr="00B744BA">
              <w:rPr>
                <w:w w:val="90"/>
                <w:sz w:val="24"/>
                <w:szCs w:val="24"/>
              </w:rPr>
              <w:t>61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6031AE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6031AE" w:rsidRPr="00B744BA">
              <w:rPr>
                <w:w w:val="90"/>
                <w:sz w:val="24"/>
                <w:szCs w:val="24"/>
              </w:rPr>
              <w:t>48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40F20" w14:textId="585E3FF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031AE" w:rsidRPr="00B744BA">
              <w:rPr>
                <w:b/>
                <w:bCs/>
                <w:w w:val="90"/>
                <w:sz w:val="24"/>
                <w:szCs w:val="24"/>
              </w:rPr>
              <w:t>7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1835311F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4BAA1FE5" w14:textId="125ED459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031AE" w:rsidRPr="00B744BA">
              <w:rPr>
                <w:w w:val="90"/>
                <w:sz w:val="24"/>
                <w:szCs w:val="24"/>
              </w:rPr>
              <w:t>559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8965F6B" w14:textId="6AEAE21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161EE4" w:rsidRPr="00B744BA">
              <w:rPr>
                <w:w w:val="90"/>
                <w:sz w:val="24"/>
                <w:szCs w:val="24"/>
              </w:rPr>
              <w:t>22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161EE4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61EE4" w:rsidRPr="00B744BA">
              <w:rPr>
                <w:w w:val="90"/>
                <w:sz w:val="24"/>
                <w:szCs w:val="24"/>
              </w:rPr>
              <w:t>168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BD773CD" w14:textId="43E18AC3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031AE" w:rsidRPr="00B744BA">
              <w:rPr>
                <w:b/>
                <w:bCs/>
                <w:w w:val="90"/>
                <w:sz w:val="24"/>
                <w:szCs w:val="24"/>
              </w:rPr>
              <w:t>8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382307A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248A8A38" w14:textId="03442863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61EE4" w:rsidRPr="00B744BA">
              <w:rPr>
                <w:w w:val="90"/>
                <w:sz w:val="24"/>
                <w:szCs w:val="24"/>
              </w:rPr>
              <w:t>68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1E54E46" w14:textId="4E0A526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161EE4" w:rsidRPr="00B744BA">
              <w:rPr>
                <w:w w:val="90"/>
                <w:sz w:val="24"/>
                <w:szCs w:val="24"/>
              </w:rPr>
              <w:t>32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161EE4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61EE4" w:rsidRPr="00B744BA">
              <w:rPr>
                <w:w w:val="90"/>
                <w:sz w:val="24"/>
                <w:szCs w:val="24"/>
              </w:rPr>
              <w:t>52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04F8BBA9" w14:textId="419A1CC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161EE4" w:rsidRPr="00B744BA">
              <w:rPr>
                <w:b/>
                <w:bCs/>
                <w:w w:val="90"/>
                <w:sz w:val="24"/>
                <w:szCs w:val="24"/>
              </w:rPr>
              <w:t>10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05068" w:rsidRPr="00B744BA" w14:paraId="7280017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B3C3" w14:textId="4B6956D8" w:rsidR="00705068" w:rsidRPr="00B744BA" w:rsidRDefault="006031AE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ediastinal mass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16D6" w14:textId="3DAA4B66" w:rsidR="00705068" w:rsidRPr="00B744BA" w:rsidRDefault="000247DD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3</w:t>
            </w:r>
            <w:r w:rsidR="00705068" w:rsidRPr="00B744BA">
              <w:rPr>
                <w:w w:val="90"/>
                <w:sz w:val="24"/>
                <w:szCs w:val="24"/>
              </w:rPr>
              <w:t xml:space="preserve">7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BECD" w14:textId="3EDF95B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0247DD" w:rsidRPr="00B744BA">
              <w:rPr>
                <w:w w:val="90"/>
                <w:sz w:val="24"/>
                <w:szCs w:val="24"/>
              </w:rPr>
              <w:t>050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0247DD" w:rsidRPr="00B744BA">
              <w:rPr>
                <w:w w:val="90"/>
                <w:sz w:val="24"/>
                <w:szCs w:val="24"/>
              </w:rPr>
              <w:t>11</w:t>
            </w:r>
            <w:r w:rsidRPr="00B744BA">
              <w:rPr>
                <w:w w:val="90"/>
                <w:sz w:val="24"/>
                <w:szCs w:val="24"/>
              </w:rPr>
              <w:t>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74A6" w14:textId="72038BA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0247DD" w:rsidRPr="00B744BA">
              <w:rPr>
                <w:w w:val="90"/>
                <w:sz w:val="24"/>
                <w:szCs w:val="24"/>
              </w:rPr>
              <w:t>06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3A6FC44B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6CCA4FBA" w14:textId="665088EE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A3E" w:rsidRPr="00B744BA">
              <w:rPr>
                <w:sz w:val="24"/>
                <w:szCs w:val="24"/>
              </w:rPr>
              <w:t>63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86194A6" w14:textId="413AFA18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A3E" w:rsidRPr="00B744BA">
              <w:rPr>
                <w:sz w:val="24"/>
                <w:szCs w:val="24"/>
              </w:rPr>
              <w:t>253</w:t>
            </w:r>
            <w:r w:rsidRPr="00B744BA">
              <w:rPr>
                <w:sz w:val="24"/>
                <w:szCs w:val="24"/>
              </w:rPr>
              <w:t>-1.</w:t>
            </w:r>
            <w:r w:rsidR="005A0A3E" w:rsidRPr="00B744BA">
              <w:rPr>
                <w:sz w:val="24"/>
                <w:szCs w:val="24"/>
              </w:rPr>
              <w:t>59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4290645E" w14:textId="3515B83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A3E" w:rsidRPr="00B744BA">
              <w:rPr>
                <w:sz w:val="24"/>
                <w:szCs w:val="24"/>
              </w:rPr>
              <w:t>33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8674F9A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E659E89" w14:textId="53B2BB2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A3E" w:rsidRPr="00B744BA">
              <w:rPr>
                <w:sz w:val="24"/>
                <w:szCs w:val="24"/>
              </w:rPr>
              <w:t>557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B7FD492" w14:textId="5813FAF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A3E" w:rsidRPr="00B744BA">
              <w:rPr>
                <w:sz w:val="24"/>
                <w:szCs w:val="24"/>
              </w:rPr>
              <w:t>191</w:t>
            </w:r>
            <w:r w:rsidRPr="00B744BA">
              <w:rPr>
                <w:sz w:val="24"/>
                <w:szCs w:val="24"/>
              </w:rPr>
              <w:t>-1.</w:t>
            </w:r>
            <w:r w:rsidR="005A0A3E" w:rsidRPr="00B744BA">
              <w:rPr>
                <w:sz w:val="24"/>
                <w:szCs w:val="24"/>
              </w:rPr>
              <w:t>62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020AC6F9" w14:textId="2D92835E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A3E" w:rsidRPr="00B744BA">
              <w:rPr>
                <w:sz w:val="24"/>
                <w:szCs w:val="24"/>
              </w:rPr>
              <w:t>283</w:t>
            </w:r>
          </w:p>
        </w:tc>
      </w:tr>
      <w:tr w:rsidR="00705068" w:rsidRPr="00B744BA" w14:paraId="0BB711C4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347B1C" w14:textId="0C03C3DB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63B1CC" w14:textId="158BB310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0247DD" w:rsidRPr="00B744BA">
              <w:rPr>
                <w:w w:val="90"/>
                <w:sz w:val="24"/>
                <w:szCs w:val="24"/>
              </w:rPr>
              <w:t>82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A8A3AC" w14:textId="45BDA90F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0247DD" w:rsidRPr="00B744BA">
              <w:rPr>
                <w:w w:val="90"/>
                <w:sz w:val="24"/>
                <w:szCs w:val="24"/>
              </w:rPr>
              <w:t>88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0247DD" w:rsidRPr="00B744BA">
              <w:rPr>
                <w:w w:val="90"/>
                <w:sz w:val="24"/>
                <w:szCs w:val="24"/>
              </w:rPr>
              <w:t>5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9BB8AE" w14:textId="3D77BD18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0.001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4B08B1B8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2796B6C3" w14:textId="1B119286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A0A3E" w:rsidRPr="00B744BA">
              <w:rPr>
                <w:w w:val="90"/>
                <w:sz w:val="24"/>
                <w:szCs w:val="24"/>
              </w:rPr>
              <w:t>62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BEE254A" w14:textId="062889D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A0A3E" w:rsidRPr="00B744BA">
              <w:rPr>
                <w:w w:val="90"/>
                <w:sz w:val="24"/>
                <w:szCs w:val="24"/>
              </w:rPr>
              <w:t>255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5A0A3E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A0A3E" w:rsidRPr="00B744BA">
              <w:rPr>
                <w:w w:val="90"/>
                <w:sz w:val="24"/>
                <w:szCs w:val="24"/>
              </w:rPr>
              <w:t>111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5A19688A" w14:textId="4135D7D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A0A3E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1BCC5C1D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9F6802F" w14:textId="03EC752E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A0A3E" w:rsidRPr="00B744BA">
              <w:rPr>
                <w:w w:val="90"/>
                <w:sz w:val="24"/>
                <w:szCs w:val="24"/>
              </w:rPr>
              <w:t>58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50A02EAA" w14:textId="666E0CD5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5A0A3E" w:rsidRPr="00B744BA">
              <w:rPr>
                <w:w w:val="90"/>
                <w:sz w:val="24"/>
                <w:szCs w:val="24"/>
              </w:rPr>
              <w:t>73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5A0A3E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A0A3E" w:rsidRPr="00B744BA">
              <w:rPr>
                <w:w w:val="90"/>
                <w:sz w:val="24"/>
                <w:szCs w:val="24"/>
              </w:rPr>
              <w:t>14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2C2B1450" w14:textId="3A5C7C9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A0A3E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705068" w:rsidRPr="00B744BA" w14:paraId="3B4D6A80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CBCB" w14:textId="6682BC8D" w:rsidR="00705068" w:rsidRPr="00B744BA" w:rsidRDefault="00FE3E6E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hepatomegaly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0316" w14:textId="548BA32B" w:rsidR="00705068" w:rsidRPr="00B744BA" w:rsidRDefault="005E453D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739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42C0" w14:textId="5B38A1A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5E453D" w:rsidRPr="00B744BA">
              <w:rPr>
                <w:w w:val="90"/>
                <w:sz w:val="24"/>
                <w:szCs w:val="24"/>
              </w:rPr>
              <w:t>297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5E453D" w:rsidRPr="00B744BA">
              <w:rPr>
                <w:w w:val="90"/>
                <w:sz w:val="24"/>
                <w:szCs w:val="24"/>
              </w:rPr>
              <w:t>837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9ED5" w14:textId="40CDEE3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5</w:t>
            </w:r>
            <w:r w:rsidR="005E453D" w:rsidRPr="00B744BA">
              <w:rPr>
                <w:w w:val="90"/>
                <w:sz w:val="24"/>
                <w:szCs w:val="24"/>
              </w:rPr>
              <w:t>1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26893E7A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7A2E93C7" w14:textId="0936674D" w:rsidR="00705068" w:rsidRPr="00B744BA" w:rsidRDefault="0062071F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705068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66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67E821BE" w14:textId="4C18346F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60</w:t>
            </w:r>
            <w:r w:rsidRPr="00B744BA">
              <w:rPr>
                <w:sz w:val="24"/>
                <w:szCs w:val="24"/>
              </w:rPr>
              <w:t>4-</w:t>
            </w:r>
            <w:r w:rsidR="00C54F9E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C54F9E" w:rsidRPr="00B744BA">
              <w:rPr>
                <w:sz w:val="24"/>
                <w:szCs w:val="24"/>
              </w:rPr>
              <w:t>251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4F6357F4" w14:textId="39DAC4BE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62071F" w:rsidRPr="00B744BA">
              <w:rPr>
                <w:sz w:val="24"/>
                <w:szCs w:val="24"/>
              </w:rPr>
              <w:t>646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313214FE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695C1695" w14:textId="6C8AC11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838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0CDB48D2" w14:textId="379DF283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393</w:t>
            </w:r>
            <w:r w:rsidRPr="00B744BA">
              <w:rPr>
                <w:sz w:val="24"/>
                <w:szCs w:val="24"/>
              </w:rPr>
              <w:t>-1.</w:t>
            </w:r>
            <w:r w:rsidR="00C54F9E" w:rsidRPr="00B744BA">
              <w:rPr>
                <w:sz w:val="24"/>
                <w:szCs w:val="24"/>
              </w:rPr>
              <w:t>788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538548F9" w14:textId="20E79378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648</w:t>
            </w:r>
          </w:p>
        </w:tc>
      </w:tr>
      <w:tr w:rsidR="00705068" w:rsidRPr="00B744BA" w14:paraId="7013B917" w14:textId="77777777" w:rsidTr="0070506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D501E" w14:textId="2469919D" w:rsidR="00705068" w:rsidRPr="00B744BA" w:rsidRDefault="00705068" w:rsidP="00705068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5252DF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76C1C" w14:textId="42BA90A0" w:rsidR="00705068" w:rsidRPr="00B744BA" w:rsidRDefault="005E453D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70506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78</w:t>
            </w:r>
            <w:r w:rsidR="0070506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B4684" w14:textId="0C3723E4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3</w:t>
            </w:r>
            <w:r w:rsidR="005E453D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5E453D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E453D" w:rsidRPr="00B744BA">
              <w:rPr>
                <w:w w:val="90"/>
                <w:sz w:val="24"/>
                <w:szCs w:val="24"/>
              </w:rPr>
              <w:t>8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CEF5A" w14:textId="11EC1FD2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E453D" w:rsidRPr="00B744BA">
              <w:rPr>
                <w:b/>
                <w:bCs/>
                <w:w w:val="90"/>
                <w:sz w:val="24"/>
                <w:szCs w:val="24"/>
              </w:rPr>
              <w:t>7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347086A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71AB79B" w14:textId="5A9CD0E1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54F9E" w:rsidRPr="00B744BA">
              <w:rPr>
                <w:w w:val="90"/>
                <w:sz w:val="24"/>
                <w:szCs w:val="24"/>
              </w:rPr>
              <w:t>545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7027AC5" w14:textId="51178BFD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C54F9E" w:rsidRPr="00B744BA">
              <w:rPr>
                <w:w w:val="90"/>
                <w:sz w:val="24"/>
                <w:szCs w:val="24"/>
              </w:rPr>
              <w:t>18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C54F9E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C54F9E" w:rsidRPr="00B744BA">
              <w:rPr>
                <w:w w:val="90"/>
                <w:sz w:val="24"/>
                <w:szCs w:val="24"/>
              </w:rPr>
              <w:t>135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52C99A8" w14:textId="5C1FC6CF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2071F" w:rsidRPr="00B744BA">
              <w:rPr>
                <w:b/>
                <w:bCs/>
                <w:w w:val="90"/>
                <w:sz w:val="24"/>
                <w:szCs w:val="24"/>
              </w:rPr>
              <w:t>8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B0F7D73" w14:textId="77777777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C4C8030" w14:textId="3AC06DFA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54F9E" w:rsidRPr="00B744BA">
              <w:rPr>
                <w:w w:val="90"/>
                <w:sz w:val="24"/>
                <w:szCs w:val="24"/>
              </w:rPr>
              <w:t>66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DDEA25A" w14:textId="556D58CD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C54F9E" w:rsidRPr="00B744BA">
              <w:rPr>
                <w:w w:val="90"/>
                <w:sz w:val="24"/>
                <w:szCs w:val="24"/>
              </w:rPr>
              <w:t>27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C54F9E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C54F9E" w:rsidRPr="00B744BA">
              <w:rPr>
                <w:w w:val="90"/>
                <w:sz w:val="24"/>
                <w:szCs w:val="24"/>
              </w:rPr>
              <w:t>468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61074CA1" w14:textId="60CE282B" w:rsidR="00705068" w:rsidRPr="00B744BA" w:rsidRDefault="00705068" w:rsidP="0070506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C54F9E" w:rsidRPr="00B744BA">
              <w:rPr>
                <w:b/>
                <w:bCs/>
                <w:w w:val="90"/>
                <w:sz w:val="24"/>
                <w:szCs w:val="24"/>
              </w:rPr>
              <w:t>1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E3E6E" w:rsidRPr="00B744BA" w14:paraId="4B0735A4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9A80" w14:textId="7A339C55" w:rsidR="00FE3E6E" w:rsidRPr="00B744BA" w:rsidRDefault="00FE3E6E" w:rsidP="00FE3E6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hepatomegaly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F3E5" w14:textId="7B9035FB" w:rsidR="00FE3E6E" w:rsidRPr="00B744BA" w:rsidRDefault="00B942ED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FE3E6E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82</w:t>
            </w:r>
            <w:r w:rsidR="00FE3E6E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7866" w14:textId="23B96E98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B942ED" w:rsidRPr="00B744BA">
              <w:rPr>
                <w:w w:val="90"/>
                <w:sz w:val="24"/>
                <w:szCs w:val="24"/>
              </w:rPr>
              <w:t>264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B942ED" w:rsidRPr="00B744BA">
              <w:rPr>
                <w:w w:val="90"/>
                <w:sz w:val="24"/>
                <w:szCs w:val="24"/>
              </w:rPr>
              <w:t>76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C396" w14:textId="4741EBF3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B942ED" w:rsidRPr="00B744BA">
              <w:rPr>
                <w:w w:val="90"/>
                <w:sz w:val="24"/>
                <w:szCs w:val="24"/>
              </w:rPr>
              <w:t>43</w:t>
            </w:r>
            <w:r w:rsidRPr="00B744BA">
              <w:rPr>
                <w:w w:val="90"/>
                <w:sz w:val="24"/>
                <w:szCs w:val="24"/>
              </w:rPr>
              <w:t xml:space="preserve">0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5E0225DC" w14:textId="77777777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37356FF" w14:textId="5D71E472" w:rsidR="00FE3E6E" w:rsidRPr="00B744BA" w:rsidRDefault="00B942ED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FE3E6E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28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ADD2198" w14:textId="2C52A710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942ED" w:rsidRPr="00B744BA">
              <w:rPr>
                <w:sz w:val="24"/>
                <w:szCs w:val="24"/>
              </w:rPr>
              <w:t>567</w:t>
            </w:r>
            <w:r w:rsidRPr="00B744BA">
              <w:rPr>
                <w:sz w:val="24"/>
                <w:szCs w:val="24"/>
              </w:rPr>
              <w:t>-</w:t>
            </w:r>
            <w:r w:rsidR="00B942ED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B942ED" w:rsidRPr="00B744BA">
              <w:rPr>
                <w:sz w:val="24"/>
                <w:szCs w:val="24"/>
              </w:rPr>
              <w:t>24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05E9D76" w14:textId="16005606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B942ED" w:rsidRPr="00B744BA">
              <w:rPr>
                <w:sz w:val="24"/>
                <w:szCs w:val="24"/>
              </w:rPr>
              <w:t>73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68CB7827" w14:textId="77777777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60CD6A86" w14:textId="672581CB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78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37C8845" w14:textId="7E30C668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360</w:t>
            </w:r>
            <w:r w:rsidRPr="00B744BA">
              <w:rPr>
                <w:sz w:val="24"/>
                <w:szCs w:val="24"/>
              </w:rPr>
              <w:t>-1.</w:t>
            </w:r>
            <w:r w:rsidR="00C54F9E" w:rsidRPr="00B744BA">
              <w:rPr>
                <w:sz w:val="24"/>
                <w:szCs w:val="24"/>
              </w:rPr>
              <w:t>73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B84A6FF" w14:textId="324742A5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54F9E" w:rsidRPr="00B744BA">
              <w:rPr>
                <w:sz w:val="24"/>
                <w:szCs w:val="24"/>
              </w:rPr>
              <w:t>55</w:t>
            </w:r>
            <w:r w:rsidRPr="00B744BA">
              <w:rPr>
                <w:sz w:val="24"/>
                <w:szCs w:val="24"/>
              </w:rPr>
              <w:t>5</w:t>
            </w:r>
          </w:p>
        </w:tc>
      </w:tr>
      <w:tr w:rsidR="00FE3E6E" w:rsidRPr="00B744BA" w14:paraId="74266154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02BB6" w14:textId="14BF67FA" w:rsidR="00FE3E6E" w:rsidRPr="00B744BA" w:rsidRDefault="00FE3E6E" w:rsidP="00FE3E6E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E99E97" w14:textId="74E7923A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942ED" w:rsidRPr="00B744BA">
              <w:rPr>
                <w:w w:val="90"/>
                <w:sz w:val="24"/>
                <w:szCs w:val="24"/>
              </w:rPr>
              <w:t>68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75C68B" w14:textId="46242259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B942ED" w:rsidRPr="00B744BA">
              <w:rPr>
                <w:w w:val="90"/>
                <w:sz w:val="24"/>
                <w:szCs w:val="24"/>
              </w:rPr>
              <w:t>09</w:t>
            </w:r>
            <w:r w:rsidRPr="00B744BA">
              <w:rPr>
                <w:w w:val="90"/>
                <w:sz w:val="24"/>
                <w:szCs w:val="24"/>
              </w:rPr>
              <w:t>-2.3</w:t>
            </w:r>
            <w:r w:rsidR="00B942ED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4EAB78" w14:textId="1B571B94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942ED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71506DE" w14:textId="77777777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1CB5382F" w14:textId="512450B3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942ED" w:rsidRPr="00B744BA">
              <w:rPr>
                <w:w w:val="90"/>
                <w:sz w:val="24"/>
                <w:szCs w:val="24"/>
              </w:rPr>
              <w:t>566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F392C20" w14:textId="68DFFD6F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942ED" w:rsidRPr="00B744BA">
              <w:rPr>
                <w:w w:val="90"/>
                <w:sz w:val="24"/>
                <w:szCs w:val="24"/>
              </w:rPr>
              <w:t>22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B942ED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B942ED" w:rsidRPr="00B744BA">
              <w:rPr>
                <w:w w:val="90"/>
                <w:sz w:val="24"/>
                <w:szCs w:val="24"/>
              </w:rPr>
              <w:t>007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7F5ECBA5" w14:textId="315F07A3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B942ED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72B77B3D" w14:textId="77777777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3FFCE92" w14:textId="00F57B8D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54F9E" w:rsidRPr="00B744BA">
              <w:rPr>
                <w:w w:val="90"/>
                <w:sz w:val="24"/>
                <w:szCs w:val="24"/>
              </w:rPr>
              <w:t>53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7A470D0" w14:textId="688B63E9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54F9E" w:rsidRPr="00B744BA">
              <w:rPr>
                <w:w w:val="90"/>
                <w:sz w:val="24"/>
                <w:szCs w:val="24"/>
              </w:rPr>
              <w:t>149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C54F9E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C54F9E" w:rsidRPr="00B744BA">
              <w:rPr>
                <w:w w:val="90"/>
                <w:sz w:val="24"/>
                <w:szCs w:val="24"/>
              </w:rPr>
              <w:t>050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A8890C3" w14:textId="6528FF38" w:rsidR="00FE3E6E" w:rsidRPr="00B744BA" w:rsidRDefault="00FE3E6E" w:rsidP="00FE3E6E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54F9E" w:rsidRPr="00B744BA">
              <w:rPr>
                <w:b/>
                <w:bCs/>
                <w:w w:val="90"/>
                <w:sz w:val="24"/>
                <w:szCs w:val="24"/>
              </w:rPr>
              <w:t>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E3E6E" w:rsidRPr="00B744BA" w14:paraId="52F6030D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355F" w14:textId="5A33E488" w:rsidR="00FE3E6E" w:rsidRPr="00B744BA" w:rsidRDefault="00B942ED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Splenomegaly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5AE0" w14:textId="1B3E3550" w:rsidR="00FE3E6E" w:rsidRPr="00B744BA" w:rsidRDefault="00A5123A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FE3E6E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32</w:t>
            </w:r>
            <w:r w:rsidR="00FE3E6E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034A" w14:textId="5BD22259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A5123A" w:rsidRPr="00B744BA">
              <w:rPr>
                <w:w w:val="90"/>
                <w:sz w:val="24"/>
                <w:szCs w:val="24"/>
              </w:rPr>
              <w:t>529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A5123A" w:rsidRPr="00B744BA">
              <w:rPr>
                <w:w w:val="90"/>
                <w:sz w:val="24"/>
                <w:szCs w:val="24"/>
              </w:rPr>
              <w:t>643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0567" w14:textId="7A872FA6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A5123A" w:rsidRPr="00B744BA">
              <w:rPr>
                <w:w w:val="90"/>
                <w:sz w:val="24"/>
                <w:szCs w:val="24"/>
              </w:rPr>
              <w:t>80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14F7F9E4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083A5F85" w14:textId="7D60D286" w:rsidR="00FE3E6E" w:rsidRPr="00B744BA" w:rsidRDefault="00A5123A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FE3E6E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362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426F33EE" w14:textId="48572D1F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5123A" w:rsidRPr="00B744BA">
              <w:rPr>
                <w:sz w:val="24"/>
                <w:szCs w:val="24"/>
              </w:rPr>
              <w:t>866</w:t>
            </w:r>
            <w:r w:rsidRPr="00B744BA">
              <w:rPr>
                <w:sz w:val="24"/>
                <w:szCs w:val="24"/>
              </w:rPr>
              <w:t>-</w:t>
            </w:r>
            <w:r w:rsidR="00A5123A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A5123A" w:rsidRPr="00B744BA">
              <w:rPr>
                <w:sz w:val="24"/>
                <w:szCs w:val="24"/>
              </w:rPr>
              <w:t>142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3F27F74B" w14:textId="6CCA08D4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5123A" w:rsidRPr="00B744BA">
              <w:rPr>
                <w:sz w:val="24"/>
                <w:szCs w:val="24"/>
              </w:rPr>
              <w:t>181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7B46DD2C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689FD486" w14:textId="5ADB7EFA" w:rsidR="00FE3E6E" w:rsidRPr="00B744BA" w:rsidRDefault="00CD1D11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FE3E6E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1</w:t>
            </w:r>
            <w:r w:rsidR="00FE3E6E" w:rsidRPr="00B744BA">
              <w:rPr>
                <w:sz w:val="24"/>
                <w:szCs w:val="24"/>
              </w:rPr>
              <w:t>1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56A8F61D" w14:textId="443BEEE2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D1D11" w:rsidRPr="00B744BA">
              <w:rPr>
                <w:sz w:val="24"/>
                <w:szCs w:val="24"/>
              </w:rPr>
              <w:t>682</w:t>
            </w:r>
            <w:r w:rsidRPr="00B744BA">
              <w:rPr>
                <w:sz w:val="24"/>
                <w:szCs w:val="24"/>
              </w:rPr>
              <w:t>-1.</w:t>
            </w:r>
            <w:r w:rsidR="00CD1D11" w:rsidRPr="00B744BA">
              <w:rPr>
                <w:sz w:val="24"/>
                <w:szCs w:val="24"/>
              </w:rPr>
              <w:t>808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2AF6A3C8" w14:textId="7F884DC0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D1D11" w:rsidRPr="00B744BA">
              <w:rPr>
                <w:sz w:val="24"/>
                <w:szCs w:val="24"/>
              </w:rPr>
              <w:t>673</w:t>
            </w:r>
          </w:p>
        </w:tc>
      </w:tr>
      <w:tr w:rsidR="00FE3E6E" w:rsidRPr="00B744BA" w14:paraId="7EAFE876" w14:textId="77777777" w:rsidTr="001A052C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FE9EE" w14:textId="77777777" w:rsidR="00FE3E6E" w:rsidRPr="00B744BA" w:rsidRDefault="00FE3E6E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lastRenderedPageBreak/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E31FE" w14:textId="2816E385" w:rsidR="00FE3E6E" w:rsidRPr="00B744BA" w:rsidRDefault="00A5123A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FE3E6E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59</w:t>
            </w:r>
            <w:r w:rsidR="00FE3E6E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0B1A4" w14:textId="0FAA721C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3</w:t>
            </w:r>
            <w:r w:rsidR="00A5123A" w:rsidRPr="00B744BA">
              <w:rPr>
                <w:w w:val="90"/>
                <w:sz w:val="24"/>
                <w:szCs w:val="24"/>
              </w:rPr>
              <w:t>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A5123A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5123A" w:rsidRPr="00B744BA">
              <w:rPr>
                <w:w w:val="90"/>
                <w:sz w:val="24"/>
                <w:szCs w:val="24"/>
              </w:rPr>
              <w:t>7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BCEA5" w14:textId="6EE23394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5123A" w:rsidRPr="00B744BA">
              <w:rPr>
                <w:b/>
                <w:bCs/>
                <w:w w:val="90"/>
                <w:sz w:val="24"/>
                <w:szCs w:val="24"/>
              </w:rPr>
              <w:t>7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3B1389A0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793985D" w14:textId="3D228081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5123A" w:rsidRPr="00B744BA">
              <w:rPr>
                <w:w w:val="90"/>
                <w:sz w:val="24"/>
                <w:szCs w:val="24"/>
              </w:rPr>
              <w:t>523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4490E6F" w14:textId="1163A5AE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5123A" w:rsidRPr="00B744BA">
              <w:rPr>
                <w:w w:val="90"/>
                <w:sz w:val="24"/>
                <w:szCs w:val="24"/>
              </w:rPr>
              <w:t>098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A5123A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5123A" w:rsidRPr="00B744BA">
              <w:rPr>
                <w:w w:val="90"/>
                <w:sz w:val="24"/>
                <w:szCs w:val="24"/>
              </w:rPr>
              <w:t>112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1BBB2D5" w14:textId="43EF71C5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A5123A" w:rsidRPr="00B744BA">
              <w:rPr>
                <w:b/>
                <w:bCs/>
                <w:w w:val="90"/>
                <w:sz w:val="24"/>
                <w:szCs w:val="24"/>
              </w:rPr>
              <w:t>12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08C86E9F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0C488A0E" w14:textId="082C9889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D1D11" w:rsidRPr="00B744BA">
              <w:rPr>
                <w:w w:val="90"/>
                <w:sz w:val="24"/>
                <w:szCs w:val="24"/>
              </w:rPr>
              <w:t>64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55E4E8B7" w14:textId="33908914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1</w:t>
            </w:r>
            <w:r w:rsidR="00CD1D11" w:rsidRPr="00B744BA">
              <w:rPr>
                <w:w w:val="90"/>
                <w:sz w:val="24"/>
                <w:szCs w:val="24"/>
              </w:rPr>
              <w:t>5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CD1D11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CD1D11" w:rsidRPr="00B744BA">
              <w:rPr>
                <w:w w:val="90"/>
                <w:sz w:val="24"/>
                <w:szCs w:val="24"/>
              </w:rPr>
              <w:t>439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9C0A612" w14:textId="7889E2D8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CD1D11" w:rsidRPr="00B744BA">
              <w:rPr>
                <w:b/>
                <w:bCs/>
                <w:w w:val="90"/>
                <w:sz w:val="24"/>
                <w:szCs w:val="24"/>
              </w:rPr>
              <w:t>1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E3E6E" w:rsidRPr="00B744BA" w14:paraId="43CA08DB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9E66" w14:textId="3CFAE6CE" w:rsidR="00FE3E6E" w:rsidRPr="00B744BA" w:rsidRDefault="00B942ED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Splenomegaly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8346" w14:textId="3327567C" w:rsidR="00FE3E6E" w:rsidRPr="00B744BA" w:rsidRDefault="00C8360A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FE3E6E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50</w:t>
            </w:r>
            <w:r w:rsidR="00FE3E6E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F490" w14:textId="1F4FC0F4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C8360A" w:rsidRPr="00B744BA">
              <w:rPr>
                <w:w w:val="90"/>
                <w:sz w:val="24"/>
                <w:szCs w:val="24"/>
              </w:rPr>
              <w:t>534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C8360A" w:rsidRPr="00B744BA">
              <w:rPr>
                <w:w w:val="90"/>
                <w:sz w:val="24"/>
                <w:szCs w:val="24"/>
              </w:rPr>
              <w:t>68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13E0" w14:textId="1E1D339E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C8360A" w:rsidRPr="00B744BA">
              <w:rPr>
                <w:w w:val="90"/>
                <w:sz w:val="24"/>
                <w:szCs w:val="24"/>
              </w:rPr>
              <w:t>86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F0A50DE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9CD1BFB" w14:textId="54D88216" w:rsidR="00FE3E6E" w:rsidRPr="00B744BA" w:rsidRDefault="00C8360A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FE3E6E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43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0CB74307" w14:textId="485CA48E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C8360A" w:rsidRPr="00B744BA">
              <w:rPr>
                <w:sz w:val="24"/>
                <w:szCs w:val="24"/>
              </w:rPr>
              <w:t>12</w:t>
            </w:r>
            <w:r w:rsidRPr="00B744BA">
              <w:rPr>
                <w:sz w:val="24"/>
                <w:szCs w:val="24"/>
              </w:rPr>
              <w:t>-</w:t>
            </w:r>
            <w:r w:rsidR="00C8360A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C8360A" w:rsidRPr="00B744BA">
              <w:rPr>
                <w:sz w:val="24"/>
                <w:szCs w:val="24"/>
              </w:rPr>
              <w:t>25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6D932B06" w14:textId="5B898A86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8360A" w:rsidRPr="00B744BA">
              <w:rPr>
                <w:sz w:val="24"/>
                <w:szCs w:val="24"/>
              </w:rPr>
              <w:t>11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41E669F5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3F7BC1AF" w14:textId="4FCDE2CF" w:rsidR="00FE3E6E" w:rsidRPr="00B744BA" w:rsidRDefault="00CD1D11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FE3E6E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7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9C21CB6" w14:textId="417E38A0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D1D11" w:rsidRPr="00B744BA">
              <w:rPr>
                <w:sz w:val="24"/>
                <w:szCs w:val="24"/>
              </w:rPr>
              <w:t>723</w:t>
            </w:r>
            <w:r w:rsidRPr="00B744BA">
              <w:rPr>
                <w:sz w:val="24"/>
                <w:szCs w:val="24"/>
              </w:rPr>
              <w:t>-1.</w:t>
            </w:r>
            <w:r w:rsidR="00CD1D11" w:rsidRPr="00B744BA">
              <w:rPr>
                <w:sz w:val="24"/>
                <w:szCs w:val="24"/>
              </w:rPr>
              <w:t>911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76D42630" w14:textId="593A7A9F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CD1D11" w:rsidRPr="00B744BA">
              <w:rPr>
                <w:sz w:val="24"/>
                <w:szCs w:val="24"/>
              </w:rPr>
              <w:t>514</w:t>
            </w:r>
          </w:p>
        </w:tc>
      </w:tr>
      <w:tr w:rsidR="00FE3E6E" w:rsidRPr="00B744BA" w14:paraId="6EF62D9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C2987E" w14:textId="792D7A9E" w:rsidR="00FE3E6E" w:rsidRPr="00B744BA" w:rsidRDefault="00FE3E6E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B942ED" w:rsidRPr="00B744BA">
              <w:rPr>
                <w:w w:val="90"/>
                <w:sz w:val="24"/>
                <w:szCs w:val="24"/>
              </w:rPr>
              <w:t>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60F8EF" w14:textId="4C561EC1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8360A" w:rsidRPr="00B744BA">
              <w:rPr>
                <w:w w:val="90"/>
                <w:sz w:val="24"/>
                <w:szCs w:val="24"/>
              </w:rPr>
              <w:t>65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3AB686" w14:textId="6AE951E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8360A" w:rsidRPr="00B744BA">
              <w:rPr>
                <w:w w:val="90"/>
                <w:sz w:val="24"/>
                <w:szCs w:val="24"/>
              </w:rPr>
              <w:t>197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C8360A" w:rsidRPr="00B744BA">
              <w:rPr>
                <w:w w:val="90"/>
                <w:sz w:val="24"/>
                <w:szCs w:val="24"/>
              </w:rPr>
              <w:t>29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791A62" w14:textId="24B59B55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8360A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32F5E410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1E3B1813" w14:textId="436AF1B2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8360A" w:rsidRPr="00B744BA">
              <w:rPr>
                <w:w w:val="90"/>
                <w:sz w:val="24"/>
                <w:szCs w:val="24"/>
              </w:rPr>
              <w:t>563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C1757B5" w14:textId="2FFA42CF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8360A" w:rsidRPr="00B744BA">
              <w:rPr>
                <w:w w:val="90"/>
                <w:sz w:val="24"/>
                <w:szCs w:val="24"/>
              </w:rPr>
              <w:t>223</w:t>
            </w:r>
            <w:r w:rsidRPr="00B744BA">
              <w:rPr>
                <w:w w:val="90"/>
                <w:sz w:val="24"/>
                <w:szCs w:val="24"/>
              </w:rPr>
              <w:t>-1.9</w:t>
            </w:r>
            <w:r w:rsidR="00C8360A" w:rsidRPr="00B744BA">
              <w:rPr>
                <w:w w:val="90"/>
                <w:sz w:val="24"/>
                <w:szCs w:val="24"/>
              </w:rPr>
              <w:t>99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068CAD8C" w14:textId="3FB3FAA2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8360A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5DEA91D3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AE92DD0" w14:textId="5C99E026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D1D11" w:rsidRPr="00B744BA">
              <w:rPr>
                <w:w w:val="90"/>
                <w:sz w:val="24"/>
                <w:szCs w:val="24"/>
              </w:rPr>
              <w:t>51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2E8F3617" w14:textId="5D2F0FDF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CD1D11" w:rsidRPr="00B744BA">
              <w:rPr>
                <w:w w:val="90"/>
                <w:sz w:val="24"/>
                <w:szCs w:val="24"/>
              </w:rPr>
              <w:t>135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CD1D11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CD1D11" w:rsidRPr="00B744BA">
              <w:rPr>
                <w:w w:val="90"/>
                <w:sz w:val="24"/>
                <w:szCs w:val="24"/>
              </w:rPr>
              <w:t>010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471AECAB" w14:textId="32A9437B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D1D11" w:rsidRPr="00B744BA">
              <w:rPr>
                <w:b/>
                <w:bCs/>
                <w:w w:val="90"/>
                <w:sz w:val="24"/>
                <w:szCs w:val="24"/>
              </w:rPr>
              <w:t>5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FE3E6E" w:rsidRPr="00B744BA" w14:paraId="6FF7967A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07E8" w14:textId="1C284D7C" w:rsidR="00FE3E6E" w:rsidRPr="00B744BA" w:rsidRDefault="009453CD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2" w:name="_Hlk88666300"/>
            <w:r w:rsidRPr="00B744BA">
              <w:rPr>
                <w:w w:val="90"/>
                <w:sz w:val="24"/>
                <w:szCs w:val="24"/>
              </w:rPr>
              <w:t>Immunophenotyp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3AA8" w14:textId="5406EB42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F1B08" w:rsidRPr="00B744BA">
              <w:rPr>
                <w:w w:val="90"/>
                <w:sz w:val="24"/>
                <w:szCs w:val="24"/>
              </w:rPr>
              <w:t>31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FDAC" w14:textId="5E4B72AD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F1B08" w:rsidRPr="00B744BA">
              <w:rPr>
                <w:w w:val="90"/>
                <w:sz w:val="24"/>
                <w:szCs w:val="24"/>
              </w:rPr>
              <w:t>85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6F1B08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02</w:t>
            </w:r>
            <w:r w:rsidR="006F1B08" w:rsidRPr="00B744BA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83A2" w14:textId="2F98DC3B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F1B08" w:rsidRPr="00B744BA">
              <w:rPr>
                <w:w w:val="90"/>
                <w:sz w:val="24"/>
                <w:szCs w:val="24"/>
              </w:rPr>
              <w:t>21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3F2A90A7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5EFC365A" w14:textId="70B27CFD" w:rsidR="00FE3E6E" w:rsidRPr="00B744BA" w:rsidRDefault="006F1B08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FE3E6E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46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CBDF2D0" w14:textId="74FDA458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6F1B08" w:rsidRPr="00B744BA">
              <w:rPr>
                <w:sz w:val="24"/>
                <w:szCs w:val="24"/>
              </w:rPr>
              <w:t>746</w:t>
            </w:r>
            <w:r w:rsidRPr="00B744BA">
              <w:rPr>
                <w:sz w:val="24"/>
                <w:szCs w:val="24"/>
              </w:rPr>
              <w:t>-1.</w:t>
            </w:r>
            <w:r w:rsidR="006F1B08" w:rsidRPr="00B744BA">
              <w:rPr>
                <w:sz w:val="24"/>
                <w:szCs w:val="24"/>
              </w:rPr>
              <w:t>46</w:t>
            </w:r>
            <w:r w:rsidRPr="00B744BA">
              <w:rPr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6E18E06A" w14:textId="1AC9DDE4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6F1B08" w:rsidRPr="00B744BA">
              <w:rPr>
                <w:sz w:val="24"/>
                <w:szCs w:val="24"/>
              </w:rPr>
              <w:t>795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4B662DF4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29FDD5C4" w14:textId="73834FA4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9</w:t>
            </w:r>
            <w:r w:rsidR="005319C3" w:rsidRPr="00B744BA">
              <w:rPr>
                <w:sz w:val="24"/>
                <w:szCs w:val="24"/>
              </w:rPr>
              <w:t>2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09FE77CE" w14:textId="3798F70A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680</w:t>
            </w:r>
            <w:r w:rsidRPr="00B744BA">
              <w:rPr>
                <w:sz w:val="24"/>
                <w:szCs w:val="24"/>
              </w:rPr>
              <w:t>-1.</w:t>
            </w:r>
            <w:r w:rsidR="005319C3" w:rsidRPr="00B744BA">
              <w:rPr>
                <w:sz w:val="24"/>
                <w:szCs w:val="24"/>
              </w:rPr>
              <w:t>448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0246C4C6" w14:textId="4EB48845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968</w:t>
            </w:r>
          </w:p>
        </w:tc>
      </w:tr>
      <w:tr w:rsidR="00FE3E6E" w:rsidRPr="00B744BA" w14:paraId="7969489D" w14:textId="77777777" w:rsidTr="001A052C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4A928" w14:textId="77777777" w:rsidR="00FE3E6E" w:rsidRPr="00B744BA" w:rsidRDefault="00FE3E6E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A1E0D" w14:textId="6E4E9F16" w:rsidR="00FE3E6E" w:rsidRPr="00B744BA" w:rsidRDefault="006F1B08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FE3E6E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33</w:t>
            </w:r>
            <w:r w:rsidR="00FE3E6E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FAD3E" w14:textId="126E913A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6F1B08" w:rsidRPr="00B744BA">
              <w:rPr>
                <w:w w:val="90"/>
                <w:sz w:val="24"/>
                <w:szCs w:val="24"/>
              </w:rPr>
              <w:t>51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6F1B08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6F1B08" w:rsidRPr="00B744BA">
              <w:rPr>
                <w:w w:val="90"/>
                <w:sz w:val="24"/>
                <w:szCs w:val="24"/>
              </w:rPr>
              <w:t>6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5F92A" w14:textId="17EFEAEA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F1B08" w:rsidRPr="00B744BA">
              <w:rPr>
                <w:b/>
                <w:bCs/>
                <w:w w:val="90"/>
                <w:sz w:val="24"/>
                <w:szCs w:val="24"/>
              </w:rPr>
              <w:t>5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B64B1B2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101FA04" w14:textId="08F12A6C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6F1B08" w:rsidRPr="00B744BA">
              <w:rPr>
                <w:w w:val="90"/>
                <w:sz w:val="24"/>
                <w:szCs w:val="24"/>
              </w:rPr>
              <w:t>553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23E14B23" w14:textId="5818A0BB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6F1B08" w:rsidRPr="00B744BA">
              <w:rPr>
                <w:w w:val="90"/>
                <w:sz w:val="24"/>
                <w:szCs w:val="24"/>
              </w:rPr>
              <w:t>2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6F1B08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6F1B08" w:rsidRPr="00B744BA">
              <w:rPr>
                <w:w w:val="90"/>
                <w:sz w:val="24"/>
                <w:szCs w:val="24"/>
              </w:rPr>
              <w:t>14</w:t>
            </w:r>
            <w:r w:rsidRPr="00B744BA">
              <w:rPr>
                <w:w w:val="90"/>
                <w:sz w:val="24"/>
                <w:szCs w:val="24"/>
              </w:rPr>
              <w:t>6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50C55D5" w14:textId="67375E0E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F1B08" w:rsidRPr="00B744BA">
              <w:rPr>
                <w:b/>
                <w:bCs/>
                <w:w w:val="90"/>
                <w:sz w:val="24"/>
                <w:szCs w:val="24"/>
              </w:rPr>
              <w:t>8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1545973C" w14:textId="77777777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29C79DE2" w14:textId="4CD69349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319C3" w:rsidRPr="00B744BA">
              <w:rPr>
                <w:w w:val="90"/>
                <w:sz w:val="24"/>
                <w:szCs w:val="24"/>
              </w:rPr>
              <w:t>65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A00ACB5" w14:textId="2038592A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5319C3" w:rsidRPr="00B744BA">
              <w:rPr>
                <w:w w:val="90"/>
                <w:sz w:val="24"/>
                <w:szCs w:val="24"/>
              </w:rPr>
              <w:t>23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5319C3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319C3" w:rsidRPr="00B744BA">
              <w:rPr>
                <w:w w:val="90"/>
                <w:sz w:val="24"/>
                <w:szCs w:val="24"/>
              </w:rPr>
              <w:t>449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6EE9224" w14:textId="6B22E2E1" w:rsidR="00FE3E6E" w:rsidRPr="00B744BA" w:rsidRDefault="00FE3E6E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5319C3" w:rsidRPr="00B744BA">
              <w:rPr>
                <w:b/>
                <w:bCs/>
                <w:w w:val="90"/>
                <w:sz w:val="24"/>
                <w:szCs w:val="24"/>
              </w:rPr>
              <w:t>1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12"/>
      <w:tr w:rsidR="009453CD" w:rsidRPr="00B744BA" w14:paraId="72D6470D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CEE1" w14:textId="647D31B0" w:rsidR="009453CD" w:rsidRPr="00B744BA" w:rsidRDefault="009453CD" w:rsidP="009453C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Immunophenotype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6AF2" w14:textId="1E61F9A2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B2903" w:rsidRPr="00B744BA">
              <w:rPr>
                <w:w w:val="90"/>
                <w:sz w:val="24"/>
                <w:szCs w:val="24"/>
              </w:rPr>
              <w:t>17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C49F" w14:textId="0C825520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7E3CC8" w:rsidRPr="00B744BA">
              <w:rPr>
                <w:w w:val="90"/>
                <w:sz w:val="24"/>
                <w:szCs w:val="24"/>
              </w:rPr>
              <w:t>757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7E3CC8" w:rsidRPr="00B744BA">
              <w:rPr>
                <w:w w:val="90"/>
                <w:sz w:val="24"/>
                <w:szCs w:val="24"/>
              </w:rPr>
              <w:t>82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C13B" w14:textId="42B3B56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3B2903" w:rsidRPr="00B744BA">
              <w:rPr>
                <w:w w:val="90"/>
                <w:sz w:val="24"/>
                <w:szCs w:val="24"/>
              </w:rPr>
              <w:t>47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4AC3DA7C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6A1B02C" w14:textId="0D3AC953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5319C3" w:rsidRPr="00B744BA">
              <w:rPr>
                <w:sz w:val="24"/>
                <w:szCs w:val="24"/>
              </w:rPr>
              <w:t>24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13F05BC2" w14:textId="4D0C89C3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657</w:t>
            </w:r>
            <w:r w:rsidRPr="00B744BA">
              <w:rPr>
                <w:sz w:val="24"/>
                <w:szCs w:val="24"/>
              </w:rPr>
              <w:t>-1.</w:t>
            </w:r>
            <w:r w:rsidR="005319C3" w:rsidRPr="00B744BA">
              <w:rPr>
                <w:sz w:val="24"/>
                <w:szCs w:val="24"/>
              </w:rPr>
              <w:t>300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6FCD7CE" w14:textId="72E14F22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651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2CEFA166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00F9C4D" w14:textId="00DA65C8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87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71EBEC11" w14:textId="2182139A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593</w:t>
            </w:r>
            <w:r w:rsidRPr="00B744BA">
              <w:rPr>
                <w:sz w:val="24"/>
                <w:szCs w:val="24"/>
              </w:rPr>
              <w:t>-1.</w:t>
            </w:r>
            <w:r w:rsidR="005319C3" w:rsidRPr="00B744BA">
              <w:rPr>
                <w:sz w:val="24"/>
                <w:szCs w:val="24"/>
              </w:rPr>
              <w:t>279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02CC4DEE" w14:textId="2A72DF99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319C3" w:rsidRPr="00B744BA">
              <w:rPr>
                <w:sz w:val="24"/>
                <w:szCs w:val="24"/>
              </w:rPr>
              <w:t>481</w:t>
            </w:r>
          </w:p>
        </w:tc>
      </w:tr>
      <w:tr w:rsidR="009453CD" w:rsidRPr="00B744BA" w14:paraId="11BE89E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F91F0E" w14:textId="52B3B46E" w:rsidR="009453CD" w:rsidRPr="00B744BA" w:rsidRDefault="009453CD" w:rsidP="009453C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29255E" w14:textId="2CB58B4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B2903" w:rsidRPr="00B744BA">
              <w:rPr>
                <w:w w:val="90"/>
                <w:sz w:val="24"/>
                <w:szCs w:val="24"/>
              </w:rPr>
              <w:t>62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B535A" w14:textId="695330FC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7E3CC8" w:rsidRPr="00B744BA">
              <w:rPr>
                <w:w w:val="90"/>
                <w:sz w:val="24"/>
                <w:szCs w:val="24"/>
              </w:rPr>
              <w:t>173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7E3CC8" w:rsidRPr="00B744BA">
              <w:rPr>
                <w:w w:val="90"/>
                <w:sz w:val="24"/>
                <w:szCs w:val="24"/>
              </w:rPr>
              <w:t>2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09731F" w14:textId="28FE269F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3B2903" w:rsidRPr="00B744BA">
              <w:rPr>
                <w:b/>
                <w:bCs/>
                <w:w w:val="90"/>
                <w:sz w:val="24"/>
                <w:szCs w:val="24"/>
              </w:rPr>
              <w:t>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7792346A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3EF1C3A3" w14:textId="00BB871A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B2903" w:rsidRPr="00B744BA">
              <w:rPr>
                <w:w w:val="90"/>
                <w:sz w:val="24"/>
                <w:szCs w:val="24"/>
              </w:rPr>
              <w:t>58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BEB2B3D" w14:textId="442F912C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3B2903" w:rsidRPr="00B744BA">
              <w:rPr>
                <w:w w:val="90"/>
                <w:sz w:val="24"/>
                <w:szCs w:val="24"/>
              </w:rPr>
              <w:t>23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3B2903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3B2903" w:rsidRPr="00B744BA">
              <w:rPr>
                <w:w w:val="90"/>
                <w:sz w:val="24"/>
                <w:szCs w:val="24"/>
              </w:rPr>
              <w:t>040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67E6B9FF" w14:textId="5E0DFC78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319C3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197A48A0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340E591" w14:textId="42E4C39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319C3" w:rsidRPr="00B744BA">
              <w:rPr>
                <w:w w:val="90"/>
                <w:sz w:val="24"/>
                <w:szCs w:val="24"/>
              </w:rPr>
              <w:t>54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BB38B12" w14:textId="31F4B896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319C3" w:rsidRPr="00B744BA">
              <w:rPr>
                <w:w w:val="90"/>
                <w:sz w:val="24"/>
                <w:szCs w:val="24"/>
              </w:rPr>
              <w:t>157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5319C3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319C3" w:rsidRPr="00B744BA">
              <w:rPr>
                <w:w w:val="90"/>
                <w:sz w:val="24"/>
                <w:szCs w:val="24"/>
              </w:rPr>
              <w:t>070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1EB0F80" w14:textId="2FDD783C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319C3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9453CD" w:rsidRPr="00B744BA" w14:paraId="62A9031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B5A7" w14:textId="0755CF79" w:rsidR="009453CD" w:rsidRPr="00B744BA" w:rsidRDefault="007E3CC8" w:rsidP="009453C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bookmarkStart w:id="13" w:name="_Hlk88681989"/>
            <w:r w:rsidRPr="00B744BA">
              <w:rPr>
                <w:w w:val="90"/>
                <w:sz w:val="24"/>
                <w:szCs w:val="24"/>
              </w:rPr>
              <w:t>SIL-TAL1 translocation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7AFF" w14:textId="06E5BE9C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935FCB" w:rsidRPr="00B744BA">
              <w:rPr>
                <w:w w:val="90"/>
                <w:sz w:val="24"/>
                <w:szCs w:val="24"/>
              </w:rPr>
              <w:t>35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4C60" w14:textId="02819D92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935FCB" w:rsidRPr="00B744BA">
              <w:rPr>
                <w:w w:val="90"/>
                <w:sz w:val="24"/>
                <w:szCs w:val="24"/>
              </w:rPr>
              <w:t>275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935FCB" w:rsidRPr="00B744BA">
              <w:rPr>
                <w:w w:val="90"/>
                <w:sz w:val="24"/>
                <w:szCs w:val="24"/>
              </w:rPr>
              <w:t>6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935FCB" w:rsidRPr="00B744BA">
              <w:rPr>
                <w:w w:val="90"/>
                <w:sz w:val="24"/>
                <w:szCs w:val="24"/>
              </w:rPr>
              <w:t>672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BA25" w14:textId="35264B6F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7E3CC8" w:rsidRPr="00B744BA">
              <w:rPr>
                <w:w w:val="90"/>
                <w:sz w:val="24"/>
                <w:szCs w:val="24"/>
              </w:rPr>
              <w:t>70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2D76EAEB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461F0C2B" w14:textId="1B1D25CE" w:rsidR="009453CD" w:rsidRPr="00B744BA" w:rsidRDefault="00935FCB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9453CD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54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30229C72" w14:textId="3E13A371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935FCB" w:rsidRPr="00B744BA">
              <w:rPr>
                <w:sz w:val="24"/>
                <w:szCs w:val="24"/>
              </w:rPr>
              <w:t>343</w:t>
            </w:r>
            <w:r w:rsidRPr="00B744BA">
              <w:rPr>
                <w:sz w:val="24"/>
                <w:szCs w:val="24"/>
              </w:rPr>
              <w:t>-</w:t>
            </w:r>
            <w:r w:rsidR="00935FCB" w:rsidRPr="00B744BA">
              <w:rPr>
                <w:sz w:val="24"/>
                <w:szCs w:val="24"/>
              </w:rPr>
              <w:t>3</w:t>
            </w:r>
            <w:r w:rsidRPr="00B744BA">
              <w:rPr>
                <w:sz w:val="24"/>
                <w:szCs w:val="24"/>
              </w:rPr>
              <w:t>.</w:t>
            </w:r>
            <w:r w:rsidR="00935FCB" w:rsidRPr="00B744BA">
              <w:rPr>
                <w:sz w:val="24"/>
                <w:szCs w:val="24"/>
              </w:rPr>
              <w:t>235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3AD89E8D" w14:textId="3B357AC5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935FCB" w:rsidRPr="00B744BA">
              <w:rPr>
                <w:sz w:val="24"/>
                <w:szCs w:val="24"/>
              </w:rPr>
              <w:t>927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23475899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031EA31A" w14:textId="54CEA187" w:rsidR="009453CD" w:rsidRPr="00B744BA" w:rsidRDefault="00935FCB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9453CD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14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4963D4CB" w14:textId="68E4E30F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935FCB" w:rsidRPr="00B744BA">
              <w:rPr>
                <w:sz w:val="24"/>
                <w:szCs w:val="24"/>
              </w:rPr>
              <w:t>308</w:t>
            </w:r>
            <w:r w:rsidRPr="00B744BA">
              <w:rPr>
                <w:sz w:val="24"/>
                <w:szCs w:val="24"/>
              </w:rPr>
              <w:t>-</w:t>
            </w:r>
            <w:r w:rsidR="00935FCB" w:rsidRPr="00B744BA">
              <w:rPr>
                <w:sz w:val="24"/>
                <w:szCs w:val="24"/>
              </w:rPr>
              <w:t>4</w:t>
            </w:r>
            <w:r w:rsidRPr="00B744BA">
              <w:rPr>
                <w:sz w:val="24"/>
                <w:szCs w:val="24"/>
              </w:rPr>
              <w:t>.</w:t>
            </w:r>
            <w:r w:rsidR="00935FCB" w:rsidRPr="00B744BA">
              <w:rPr>
                <w:sz w:val="24"/>
                <w:szCs w:val="24"/>
              </w:rPr>
              <w:t>032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15E73A01" w14:textId="0F08FCDB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935FCB" w:rsidRPr="00B744BA">
              <w:rPr>
                <w:sz w:val="24"/>
                <w:szCs w:val="24"/>
              </w:rPr>
              <w:t>870</w:t>
            </w:r>
          </w:p>
        </w:tc>
      </w:tr>
      <w:tr w:rsidR="009453CD" w:rsidRPr="00B744BA" w14:paraId="1B9F1115" w14:textId="77777777" w:rsidTr="0070506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5EFAD" w14:textId="24E87C87" w:rsidR="009453CD" w:rsidRPr="00B744BA" w:rsidRDefault="009453CD" w:rsidP="009453CD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889BA" w14:textId="58E5666F" w:rsidR="009453CD" w:rsidRPr="00B744BA" w:rsidRDefault="00935FCB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9453CD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25</w:t>
            </w:r>
            <w:r w:rsidR="009453CD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88229" w14:textId="280BA1AF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935FCB" w:rsidRPr="00B744BA">
              <w:rPr>
                <w:w w:val="90"/>
                <w:sz w:val="24"/>
                <w:szCs w:val="24"/>
              </w:rPr>
              <w:t>2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935FCB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935FCB" w:rsidRPr="00B744BA">
              <w:rPr>
                <w:w w:val="90"/>
                <w:sz w:val="24"/>
                <w:szCs w:val="24"/>
              </w:rPr>
              <w:t>0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60D59" w14:textId="50865ABD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E3CC8" w:rsidRPr="00B744BA">
              <w:rPr>
                <w:b/>
                <w:bCs/>
                <w:w w:val="90"/>
                <w:sz w:val="24"/>
                <w:szCs w:val="24"/>
              </w:rPr>
              <w:t>9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1B0B00DA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102C65CB" w14:textId="18BDD396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935FCB" w:rsidRPr="00B744BA">
              <w:rPr>
                <w:w w:val="90"/>
                <w:sz w:val="24"/>
                <w:szCs w:val="24"/>
              </w:rPr>
              <w:t>556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1249D1E0" w14:textId="0822A3FB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935FCB" w:rsidRPr="00B744BA">
              <w:rPr>
                <w:w w:val="90"/>
                <w:sz w:val="24"/>
                <w:szCs w:val="24"/>
              </w:rPr>
              <w:t>10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935FCB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935FCB" w:rsidRPr="00B744BA">
              <w:rPr>
                <w:w w:val="90"/>
                <w:sz w:val="24"/>
                <w:szCs w:val="24"/>
              </w:rPr>
              <w:t>18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5052989" w14:textId="4DACF523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935FCB" w:rsidRPr="00B744BA">
              <w:rPr>
                <w:b/>
                <w:bCs/>
                <w:w w:val="90"/>
                <w:sz w:val="24"/>
                <w:szCs w:val="24"/>
              </w:rPr>
              <w:t>10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22173839" w14:textId="7777777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FD4B92C" w14:textId="151B4C9D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935FCB" w:rsidRPr="00B744BA">
              <w:rPr>
                <w:w w:val="90"/>
                <w:sz w:val="24"/>
                <w:szCs w:val="24"/>
              </w:rPr>
              <w:t>67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4ED0BE5A" w14:textId="6B7CD73C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1</w:t>
            </w:r>
            <w:r w:rsidR="00935FCB" w:rsidRPr="00B744BA">
              <w:rPr>
                <w:w w:val="90"/>
                <w:sz w:val="24"/>
                <w:szCs w:val="24"/>
              </w:rPr>
              <w:t>6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935FCB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935FCB" w:rsidRPr="00B744BA">
              <w:rPr>
                <w:w w:val="90"/>
                <w:sz w:val="24"/>
                <w:szCs w:val="24"/>
              </w:rPr>
              <w:t>51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392355CB" w14:textId="5B3CBE37" w:rsidR="009453CD" w:rsidRPr="00B744BA" w:rsidRDefault="009453CD" w:rsidP="009453CD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935FCB" w:rsidRPr="00B744BA">
              <w:rPr>
                <w:b/>
                <w:bCs/>
                <w:w w:val="90"/>
                <w:sz w:val="24"/>
                <w:szCs w:val="24"/>
              </w:rPr>
              <w:t>1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bookmarkEnd w:id="13"/>
      <w:tr w:rsidR="005319C3" w:rsidRPr="00B744BA" w14:paraId="31F546B7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1F71" w14:textId="1832B03C" w:rsidR="005319C3" w:rsidRPr="00B744BA" w:rsidRDefault="007E3CC8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SIL-TAL1 translocation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E0BB" w14:textId="06A8DE95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0</w:t>
            </w:r>
            <w:r w:rsidR="00B21CAD" w:rsidRPr="00B744BA">
              <w:rPr>
                <w:w w:val="90"/>
                <w:sz w:val="24"/>
                <w:szCs w:val="24"/>
              </w:rPr>
              <w:t>1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45FF" w14:textId="52FFB291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B21CAD" w:rsidRPr="00B744BA">
              <w:rPr>
                <w:w w:val="90"/>
                <w:sz w:val="24"/>
                <w:szCs w:val="24"/>
              </w:rPr>
              <w:t>209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B21CAD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B21CAD" w:rsidRPr="00B744BA">
              <w:rPr>
                <w:w w:val="90"/>
                <w:sz w:val="24"/>
                <w:szCs w:val="24"/>
              </w:rPr>
              <w:t>96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F5DD" w14:textId="592E3072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686628" w:rsidRPr="00B744BA">
              <w:rPr>
                <w:w w:val="90"/>
                <w:sz w:val="24"/>
                <w:szCs w:val="24"/>
              </w:rPr>
              <w:t>98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09D52244" w14:textId="77777777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09036D6" w14:textId="37F3B8A4" w:rsidR="005319C3" w:rsidRPr="00B744BA" w:rsidRDefault="005A008C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5319C3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52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4794890E" w14:textId="1F94A3B8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08C" w:rsidRPr="00B744BA">
              <w:rPr>
                <w:sz w:val="24"/>
                <w:szCs w:val="24"/>
              </w:rPr>
              <w:t>339</w:t>
            </w:r>
            <w:r w:rsidRPr="00B744BA">
              <w:rPr>
                <w:sz w:val="24"/>
                <w:szCs w:val="24"/>
              </w:rPr>
              <w:t>-</w:t>
            </w:r>
            <w:r w:rsidR="005A008C" w:rsidRPr="00B744BA">
              <w:rPr>
                <w:sz w:val="24"/>
                <w:szCs w:val="24"/>
              </w:rPr>
              <w:t>3</w:t>
            </w:r>
            <w:r w:rsidRPr="00B744BA">
              <w:rPr>
                <w:sz w:val="24"/>
                <w:szCs w:val="24"/>
              </w:rPr>
              <w:t>.</w:t>
            </w:r>
            <w:r w:rsidR="005A008C" w:rsidRPr="00B744BA">
              <w:rPr>
                <w:sz w:val="24"/>
                <w:szCs w:val="24"/>
              </w:rPr>
              <w:t>272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285ACBB5" w14:textId="64A59A1B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A008C" w:rsidRPr="00B744BA">
              <w:rPr>
                <w:sz w:val="24"/>
                <w:szCs w:val="24"/>
              </w:rPr>
              <w:t>930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E45AEA1" w14:textId="77777777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12492218" w14:textId="1A07EB58" w:rsidR="005319C3" w:rsidRPr="00B744BA" w:rsidRDefault="00A80D4B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5319C3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0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AADB0C3" w14:textId="60217BEF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80D4B" w:rsidRPr="00B744BA">
              <w:rPr>
                <w:sz w:val="24"/>
                <w:szCs w:val="24"/>
              </w:rPr>
              <w:t>277</w:t>
            </w:r>
            <w:r w:rsidRPr="00B744BA">
              <w:rPr>
                <w:sz w:val="24"/>
                <w:szCs w:val="24"/>
              </w:rPr>
              <w:t>-</w:t>
            </w:r>
            <w:r w:rsidR="00A80D4B" w:rsidRPr="00B744BA">
              <w:rPr>
                <w:sz w:val="24"/>
                <w:szCs w:val="24"/>
              </w:rPr>
              <w:t>3</w:t>
            </w:r>
            <w:r w:rsidRPr="00B744BA">
              <w:rPr>
                <w:sz w:val="24"/>
                <w:szCs w:val="24"/>
              </w:rPr>
              <w:t>.</w:t>
            </w:r>
            <w:r w:rsidR="00A80D4B" w:rsidRPr="00B744BA">
              <w:rPr>
                <w:sz w:val="24"/>
                <w:szCs w:val="24"/>
              </w:rPr>
              <w:t>65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462EB9B" w14:textId="27D46172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80D4B" w:rsidRPr="00B744BA">
              <w:rPr>
                <w:sz w:val="24"/>
                <w:szCs w:val="24"/>
              </w:rPr>
              <w:t>992</w:t>
            </w:r>
          </w:p>
        </w:tc>
      </w:tr>
      <w:tr w:rsidR="005319C3" w:rsidRPr="00B744BA" w14:paraId="4C7746CE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A6B72B" w14:textId="45F780AD" w:rsidR="005319C3" w:rsidRPr="00B744BA" w:rsidRDefault="005319C3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7E3CC8" w:rsidRPr="00B744BA">
              <w:rPr>
                <w:w w:val="90"/>
                <w:sz w:val="24"/>
                <w:szCs w:val="24"/>
              </w:rPr>
              <w:t>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CDBA8B" w14:textId="1ECD1018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21CAD" w:rsidRPr="00B744BA">
              <w:rPr>
                <w:w w:val="90"/>
                <w:sz w:val="24"/>
                <w:szCs w:val="24"/>
              </w:rPr>
              <w:t>65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A631B" w14:textId="51609786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B21CAD" w:rsidRPr="00B744BA">
              <w:rPr>
                <w:w w:val="90"/>
                <w:sz w:val="24"/>
                <w:szCs w:val="24"/>
              </w:rPr>
              <w:t>179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B21CAD" w:rsidRPr="00B744BA">
              <w:rPr>
                <w:w w:val="90"/>
                <w:sz w:val="24"/>
                <w:szCs w:val="24"/>
              </w:rPr>
              <w:t>3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8B8FB" w14:textId="206486AD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686628" w:rsidRPr="00B744BA">
              <w:rPr>
                <w:b/>
                <w:bCs/>
                <w:w w:val="90"/>
                <w:sz w:val="24"/>
                <w:szCs w:val="24"/>
              </w:rPr>
              <w:t>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31D5B8A" w14:textId="77777777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684D7541" w14:textId="2358041D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A008C" w:rsidRPr="00B744BA">
              <w:rPr>
                <w:w w:val="90"/>
                <w:sz w:val="24"/>
                <w:szCs w:val="24"/>
              </w:rPr>
              <w:t>578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7E981A52" w14:textId="20EB5F02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A008C" w:rsidRPr="00B744BA">
              <w:rPr>
                <w:w w:val="90"/>
                <w:sz w:val="24"/>
                <w:szCs w:val="24"/>
              </w:rPr>
              <w:t>218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5A008C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A008C" w:rsidRPr="00B744BA">
              <w:rPr>
                <w:w w:val="90"/>
                <w:sz w:val="24"/>
                <w:szCs w:val="24"/>
              </w:rPr>
              <w:t>045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2C36C895" w14:textId="6E85CB45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5A008C" w:rsidRPr="00B744BA">
              <w:rPr>
                <w:b/>
                <w:bCs/>
                <w:w w:val="90"/>
                <w:sz w:val="24"/>
                <w:szCs w:val="24"/>
              </w:rPr>
              <w:t>1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4CB9BB4B" w14:textId="77777777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0C530ACF" w14:textId="0FE90D70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80D4B" w:rsidRPr="00B744BA">
              <w:rPr>
                <w:w w:val="90"/>
                <w:sz w:val="24"/>
                <w:szCs w:val="24"/>
              </w:rPr>
              <w:t>51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68D26384" w14:textId="6D46C042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A80D4B" w:rsidRPr="00B744BA">
              <w:rPr>
                <w:w w:val="90"/>
                <w:sz w:val="24"/>
                <w:szCs w:val="24"/>
              </w:rPr>
              <w:t>27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A80D4B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80D4B" w:rsidRPr="00B744BA">
              <w:rPr>
                <w:w w:val="90"/>
                <w:sz w:val="24"/>
                <w:szCs w:val="24"/>
              </w:rPr>
              <w:t>04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A40A142" w14:textId="0B926818" w:rsidR="005319C3" w:rsidRPr="00B744BA" w:rsidRDefault="005319C3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80D4B" w:rsidRPr="00B744BA">
              <w:rPr>
                <w:b/>
                <w:bCs/>
                <w:w w:val="90"/>
                <w:sz w:val="24"/>
                <w:szCs w:val="24"/>
              </w:rPr>
              <w:t>6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5319C3" w:rsidRPr="00B744BA" w14:paraId="4E2BA2D4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DAE2" w14:textId="62BF5EA5" w:rsidR="005319C3" w:rsidRPr="00B744BA" w:rsidRDefault="00051372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yc positiv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6E4F6" w14:textId="4F5D9A66" w:rsidR="005319C3" w:rsidRPr="00B744BA" w:rsidRDefault="00C707B7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7</w:t>
            </w:r>
            <w:r w:rsidR="005319C3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20</w:t>
            </w:r>
            <w:r w:rsidR="005319C3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6CDC" w14:textId="21F759C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A42FF7" w:rsidRPr="00B744BA">
              <w:rPr>
                <w:w w:val="90"/>
                <w:sz w:val="24"/>
                <w:szCs w:val="24"/>
              </w:rPr>
              <w:t>88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A42FF7" w:rsidRPr="00B744BA">
              <w:rPr>
                <w:w w:val="90"/>
                <w:sz w:val="24"/>
                <w:szCs w:val="24"/>
              </w:rPr>
              <w:t>6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42FF7" w:rsidRPr="00B744BA">
              <w:rPr>
                <w:w w:val="90"/>
                <w:sz w:val="24"/>
                <w:szCs w:val="24"/>
              </w:rPr>
              <w:t>603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164E" w14:textId="3CEB15D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C707B7" w:rsidRPr="00B744BA">
              <w:rPr>
                <w:w w:val="90"/>
                <w:sz w:val="24"/>
                <w:szCs w:val="24"/>
              </w:rPr>
              <w:t>073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39D774C5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19A77984" w14:textId="2BD78BA6" w:rsidR="005319C3" w:rsidRPr="00B744BA" w:rsidRDefault="00A42FF7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2</w:t>
            </w:r>
            <w:r w:rsidR="005319C3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62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48ED8F86" w14:textId="517F09E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42FF7" w:rsidRPr="00B744BA">
              <w:rPr>
                <w:sz w:val="24"/>
                <w:szCs w:val="24"/>
              </w:rPr>
              <w:t>267</w:t>
            </w:r>
            <w:r w:rsidRPr="00B744BA">
              <w:rPr>
                <w:sz w:val="24"/>
                <w:szCs w:val="24"/>
              </w:rPr>
              <w:t>-1</w:t>
            </w:r>
            <w:r w:rsidR="00A42FF7" w:rsidRPr="00B744BA">
              <w:rPr>
                <w:sz w:val="24"/>
                <w:szCs w:val="24"/>
              </w:rPr>
              <w:t>5</w:t>
            </w:r>
            <w:r w:rsidRPr="00B744BA">
              <w:rPr>
                <w:sz w:val="24"/>
                <w:szCs w:val="24"/>
              </w:rPr>
              <w:t>.</w:t>
            </w:r>
            <w:r w:rsidR="00A42FF7" w:rsidRPr="00B744BA">
              <w:rPr>
                <w:sz w:val="24"/>
                <w:szCs w:val="24"/>
              </w:rPr>
              <w:t>902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5CA7E7F6" w14:textId="17D28862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42FF7" w:rsidRPr="00B744BA">
              <w:rPr>
                <w:sz w:val="24"/>
                <w:szCs w:val="24"/>
              </w:rPr>
              <w:t>488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307AB1DE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6E0661E5" w14:textId="699EC3DD" w:rsidR="005319C3" w:rsidRPr="00B744BA" w:rsidRDefault="00A42FF7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2</w:t>
            </w:r>
            <w:r w:rsidR="005319C3" w:rsidRPr="00B744BA">
              <w:rPr>
                <w:sz w:val="24"/>
                <w:szCs w:val="24"/>
              </w:rPr>
              <w:t>.9</w:t>
            </w:r>
            <w:r w:rsidRPr="00B744BA">
              <w:rPr>
                <w:sz w:val="24"/>
                <w:szCs w:val="24"/>
              </w:rPr>
              <w:t>67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05E67CA4" w14:textId="1C0BF92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42FF7" w:rsidRPr="00B744BA">
              <w:rPr>
                <w:sz w:val="24"/>
                <w:szCs w:val="24"/>
              </w:rPr>
              <w:t>373</w:t>
            </w:r>
            <w:r w:rsidRPr="00B744BA">
              <w:rPr>
                <w:sz w:val="24"/>
                <w:szCs w:val="24"/>
              </w:rPr>
              <w:t>-</w:t>
            </w:r>
            <w:r w:rsidR="00A42FF7" w:rsidRPr="00B744BA">
              <w:rPr>
                <w:sz w:val="24"/>
                <w:szCs w:val="24"/>
              </w:rPr>
              <w:t>23</w:t>
            </w:r>
            <w:r w:rsidRPr="00B744BA">
              <w:rPr>
                <w:sz w:val="24"/>
                <w:szCs w:val="24"/>
              </w:rPr>
              <w:t>.</w:t>
            </w:r>
            <w:r w:rsidR="00A42FF7" w:rsidRPr="00B744BA">
              <w:rPr>
                <w:sz w:val="24"/>
                <w:szCs w:val="24"/>
              </w:rPr>
              <w:t>586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76484929" w14:textId="70219E78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3</w:t>
            </w:r>
            <w:r w:rsidR="00A42FF7" w:rsidRPr="00B744BA">
              <w:rPr>
                <w:sz w:val="24"/>
                <w:szCs w:val="24"/>
              </w:rPr>
              <w:t>04</w:t>
            </w:r>
          </w:p>
        </w:tc>
      </w:tr>
      <w:tr w:rsidR="005319C3" w:rsidRPr="00B744BA" w14:paraId="360AF625" w14:textId="77777777" w:rsidTr="0070506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23795" w14:textId="4D45E942" w:rsidR="005319C3" w:rsidRPr="00B744BA" w:rsidRDefault="005319C3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B14D0" w14:textId="391ABC14" w:rsidR="005319C3" w:rsidRPr="00B744BA" w:rsidRDefault="00C707B7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5319C3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96</w:t>
            </w:r>
            <w:r w:rsidR="005319C3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A468E" w14:textId="395964A8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42FF7" w:rsidRPr="00B744BA">
              <w:rPr>
                <w:w w:val="90"/>
                <w:sz w:val="24"/>
                <w:szCs w:val="24"/>
              </w:rPr>
              <w:t>302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A42FF7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42FF7" w:rsidRPr="00B744BA">
              <w:rPr>
                <w:w w:val="90"/>
                <w:sz w:val="24"/>
                <w:szCs w:val="24"/>
              </w:rPr>
              <w:t>04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18B02" w14:textId="375074ED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C707B7" w:rsidRPr="00B744BA">
              <w:rPr>
                <w:b/>
                <w:bCs/>
                <w:w w:val="90"/>
                <w:sz w:val="24"/>
                <w:szCs w:val="24"/>
              </w:rPr>
              <w:t>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0D0E81E7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09A3AE9" w14:textId="2E72F73C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42FF7" w:rsidRPr="00B744BA">
              <w:rPr>
                <w:w w:val="90"/>
                <w:sz w:val="24"/>
                <w:szCs w:val="24"/>
              </w:rPr>
              <w:t>572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37D2B4C4" w14:textId="7A8BE4D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A42FF7" w:rsidRPr="00B744BA">
              <w:rPr>
                <w:w w:val="90"/>
                <w:sz w:val="24"/>
                <w:szCs w:val="24"/>
              </w:rPr>
              <w:t>32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A42FF7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42FF7" w:rsidRPr="00B744BA">
              <w:rPr>
                <w:w w:val="90"/>
                <w:sz w:val="24"/>
                <w:szCs w:val="24"/>
              </w:rPr>
              <w:t>183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96D9EEB" w14:textId="3D987DB0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42FF7" w:rsidRPr="00B744BA">
              <w:rPr>
                <w:b/>
                <w:bCs/>
                <w:w w:val="90"/>
                <w:sz w:val="24"/>
                <w:szCs w:val="24"/>
              </w:rPr>
              <w:t>7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6D7668E5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72A31CFD" w14:textId="73A2768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42FF7" w:rsidRPr="00B744BA">
              <w:rPr>
                <w:w w:val="90"/>
                <w:sz w:val="24"/>
                <w:szCs w:val="24"/>
              </w:rPr>
              <w:t>70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769C033A" w14:textId="6AF3BE52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A42FF7" w:rsidRPr="00B744BA">
              <w:rPr>
                <w:w w:val="90"/>
                <w:sz w:val="24"/>
                <w:szCs w:val="24"/>
              </w:rPr>
              <w:t>149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A42FF7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A42FF7" w:rsidRPr="00B744BA">
              <w:rPr>
                <w:w w:val="90"/>
                <w:sz w:val="24"/>
                <w:szCs w:val="24"/>
              </w:rPr>
              <w:t>53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5A34C8DF" w14:textId="48DFAD2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42FF7" w:rsidRPr="00B744BA">
              <w:rPr>
                <w:b/>
                <w:bCs/>
                <w:w w:val="90"/>
                <w:sz w:val="24"/>
                <w:szCs w:val="24"/>
              </w:rPr>
              <w:t>8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5319C3" w:rsidRPr="00B744BA" w14:paraId="34FF2D99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D6C9" w14:textId="3DFB43C9" w:rsidR="005319C3" w:rsidRPr="00B744BA" w:rsidRDefault="00051372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lastRenderedPageBreak/>
              <w:t>Myc positive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B9DA" w14:textId="1B2F53BC" w:rsidR="005319C3" w:rsidRPr="00B744BA" w:rsidRDefault="004B0D4F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4</w:t>
            </w:r>
            <w:r w:rsidR="005319C3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529</w:t>
            </w:r>
            <w:r w:rsidR="005319C3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E26C" w14:textId="003A077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4B0D4F" w:rsidRPr="00B744BA">
              <w:rPr>
                <w:w w:val="90"/>
                <w:sz w:val="24"/>
                <w:szCs w:val="24"/>
              </w:rPr>
              <w:t>536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4B0D4F" w:rsidRPr="00B744BA">
              <w:rPr>
                <w:w w:val="90"/>
                <w:sz w:val="24"/>
                <w:szCs w:val="24"/>
              </w:rPr>
              <w:t>38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4B0D4F" w:rsidRPr="00B744BA">
              <w:rPr>
                <w:w w:val="90"/>
                <w:sz w:val="24"/>
                <w:szCs w:val="24"/>
              </w:rPr>
              <w:t>26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1762" w14:textId="29FC02FE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4B0D4F" w:rsidRPr="00B744BA">
              <w:rPr>
                <w:w w:val="90"/>
                <w:sz w:val="24"/>
                <w:szCs w:val="24"/>
              </w:rPr>
              <w:t>16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218F5C0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329896D9" w14:textId="78E3CEC5" w:rsidR="005319C3" w:rsidRPr="00B744BA" w:rsidRDefault="004B0D4F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5319C3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88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22DFE357" w14:textId="1A2F58AF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4B0D4F" w:rsidRPr="00B744BA">
              <w:rPr>
                <w:sz w:val="24"/>
                <w:szCs w:val="24"/>
              </w:rPr>
              <w:t>245</w:t>
            </w:r>
            <w:r w:rsidRPr="00B744BA">
              <w:rPr>
                <w:sz w:val="24"/>
                <w:szCs w:val="24"/>
              </w:rPr>
              <w:t>-1</w:t>
            </w:r>
            <w:r w:rsidR="004B0D4F" w:rsidRPr="00B744BA">
              <w:rPr>
                <w:sz w:val="24"/>
                <w:szCs w:val="24"/>
              </w:rPr>
              <w:t>4</w:t>
            </w:r>
            <w:r w:rsidRPr="00B744BA">
              <w:rPr>
                <w:sz w:val="24"/>
                <w:szCs w:val="24"/>
              </w:rPr>
              <w:t>.</w:t>
            </w:r>
            <w:r w:rsidR="004B0D4F" w:rsidRPr="00B744BA">
              <w:rPr>
                <w:sz w:val="24"/>
                <w:szCs w:val="24"/>
              </w:rPr>
              <w:t>51</w:t>
            </w:r>
            <w:r w:rsidRPr="00B744BA">
              <w:rPr>
                <w:sz w:val="24"/>
                <w:szCs w:val="24"/>
              </w:rPr>
              <w:t>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22158A6" w14:textId="336666F8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4B0D4F" w:rsidRPr="00B744BA">
              <w:rPr>
                <w:sz w:val="24"/>
                <w:szCs w:val="24"/>
              </w:rPr>
              <w:t>54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54529C30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03ECD03" w14:textId="3153DF74" w:rsidR="005319C3" w:rsidRPr="00B744BA" w:rsidRDefault="00A42FF7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2</w:t>
            </w:r>
            <w:r w:rsidR="005319C3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31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44BA1F8" w14:textId="4438EE11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576E06" w:rsidRPr="00B744BA">
              <w:rPr>
                <w:sz w:val="24"/>
                <w:szCs w:val="24"/>
              </w:rPr>
              <w:t>295</w:t>
            </w:r>
            <w:r w:rsidRPr="00B744BA">
              <w:rPr>
                <w:sz w:val="24"/>
                <w:szCs w:val="24"/>
              </w:rPr>
              <w:t>-1</w:t>
            </w:r>
            <w:r w:rsidR="00576E06" w:rsidRPr="00B744BA">
              <w:rPr>
                <w:sz w:val="24"/>
                <w:szCs w:val="24"/>
              </w:rPr>
              <w:t>8</w:t>
            </w:r>
            <w:r w:rsidRPr="00B744BA">
              <w:rPr>
                <w:sz w:val="24"/>
                <w:szCs w:val="24"/>
              </w:rPr>
              <w:t>.</w:t>
            </w:r>
            <w:r w:rsidR="00576E06" w:rsidRPr="00B744BA">
              <w:rPr>
                <w:sz w:val="24"/>
                <w:szCs w:val="24"/>
              </w:rPr>
              <w:t>164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64914B35" w14:textId="61354B81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A42FF7" w:rsidRPr="00B744BA">
              <w:rPr>
                <w:sz w:val="24"/>
                <w:szCs w:val="24"/>
              </w:rPr>
              <w:t>424</w:t>
            </w:r>
          </w:p>
        </w:tc>
      </w:tr>
      <w:tr w:rsidR="005319C3" w:rsidRPr="00B744BA" w14:paraId="546E6293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9DEE5" w14:textId="51606880" w:rsidR="005319C3" w:rsidRPr="00B744BA" w:rsidRDefault="005319C3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051372" w:rsidRPr="00B744BA">
              <w:rPr>
                <w:w w:val="90"/>
                <w:sz w:val="24"/>
                <w:szCs w:val="24"/>
              </w:rPr>
              <w:t>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E8F5AC" w14:textId="75E4A5B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1.710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259256" w14:textId="4B730859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4B0D4F" w:rsidRPr="00B744BA">
              <w:rPr>
                <w:w w:val="90"/>
                <w:sz w:val="24"/>
                <w:szCs w:val="24"/>
              </w:rPr>
              <w:t>26</w:t>
            </w:r>
            <w:r w:rsidRPr="00B744BA">
              <w:rPr>
                <w:w w:val="90"/>
                <w:sz w:val="24"/>
                <w:szCs w:val="24"/>
              </w:rPr>
              <w:t>-2.3</w:t>
            </w:r>
            <w:r w:rsidR="004B0D4F" w:rsidRPr="00B744BA">
              <w:rPr>
                <w:w w:val="90"/>
                <w:sz w:val="24"/>
                <w:szCs w:val="24"/>
              </w:rPr>
              <w:t>8</w:t>
            </w:r>
            <w:r w:rsidRPr="00B744BA">
              <w:rPr>
                <w:w w:val="90"/>
                <w:sz w:val="24"/>
                <w:szCs w:val="24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6BD8B0" w14:textId="0848F4AC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4B0D4F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764C3E9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0FBC91BF" w14:textId="56ED567C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4B0D4F" w:rsidRPr="00B744BA">
              <w:rPr>
                <w:w w:val="90"/>
                <w:sz w:val="24"/>
                <w:szCs w:val="24"/>
              </w:rPr>
              <w:t>58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50300688" w14:textId="61E068CB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4B0D4F" w:rsidRPr="00B744BA">
              <w:rPr>
                <w:w w:val="90"/>
                <w:sz w:val="24"/>
                <w:szCs w:val="24"/>
              </w:rPr>
              <w:t>237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4B0D4F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4B0D4F" w:rsidRPr="00B744BA">
              <w:rPr>
                <w:w w:val="90"/>
                <w:sz w:val="24"/>
                <w:szCs w:val="24"/>
              </w:rPr>
              <w:t>042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5D776772" w14:textId="62F07041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4B0D4F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48C86AAA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4BB0C4F6" w14:textId="0A6AFB7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576E06" w:rsidRPr="00B744BA">
              <w:rPr>
                <w:w w:val="90"/>
                <w:sz w:val="24"/>
                <w:szCs w:val="24"/>
              </w:rPr>
              <w:t>54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5780FCF7" w14:textId="16DEE83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576E06" w:rsidRPr="00B744BA">
              <w:rPr>
                <w:w w:val="90"/>
                <w:sz w:val="24"/>
                <w:szCs w:val="24"/>
              </w:rPr>
              <w:t>52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576E0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576E06" w:rsidRPr="00B744BA">
              <w:rPr>
                <w:w w:val="90"/>
                <w:sz w:val="24"/>
                <w:szCs w:val="24"/>
              </w:rPr>
              <w:t>058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0A756347" w14:textId="5CA706C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A42FF7" w:rsidRPr="00B744BA">
              <w:rPr>
                <w:b/>
                <w:bCs/>
                <w:w w:val="90"/>
                <w:sz w:val="24"/>
                <w:szCs w:val="24"/>
              </w:rPr>
              <w:t>4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5319C3" w:rsidRPr="00B744BA" w14:paraId="791E5E53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CEFA" w14:textId="60DCBABC" w:rsidR="005319C3" w:rsidRPr="00B744BA" w:rsidRDefault="00B31A75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LL rearrangement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2F6D" w14:textId="54009304" w:rsidR="005319C3" w:rsidRPr="00B744BA" w:rsidRDefault="00231928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5319C3" w:rsidRPr="00B744BA">
              <w:rPr>
                <w:w w:val="90"/>
                <w:sz w:val="24"/>
                <w:szCs w:val="24"/>
              </w:rPr>
              <w:t>.00</w:t>
            </w:r>
            <w:r w:rsidRPr="00B744BA">
              <w:rPr>
                <w:w w:val="90"/>
                <w:sz w:val="24"/>
                <w:szCs w:val="24"/>
              </w:rPr>
              <w:t>0</w:t>
            </w:r>
            <w:r w:rsidR="005319C3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43F0" w14:textId="76A8522F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31928" w:rsidRPr="00B744BA">
              <w:rPr>
                <w:w w:val="90"/>
                <w:sz w:val="24"/>
                <w:szCs w:val="24"/>
              </w:rPr>
              <w:t>000</w:t>
            </w:r>
            <w:r w:rsidRPr="00B744BA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11C7" w14:textId="2DA480B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0C609D" w:rsidRPr="00B744BA">
              <w:rPr>
                <w:w w:val="90"/>
                <w:sz w:val="24"/>
                <w:szCs w:val="24"/>
              </w:rPr>
              <w:t>988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12BDACA1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11944BD9" w14:textId="32739FCE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E5EED" w:rsidRPr="00B744BA">
              <w:rPr>
                <w:sz w:val="24"/>
                <w:szCs w:val="24"/>
              </w:rPr>
              <w:t>00</w:t>
            </w:r>
            <w:r w:rsidRPr="00B744BA">
              <w:rPr>
                <w:sz w:val="24"/>
                <w:szCs w:val="24"/>
              </w:rPr>
              <w:t>0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12E6F85" w14:textId="2FCDD8F9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E5EED" w:rsidRPr="00B744BA">
              <w:rPr>
                <w:sz w:val="24"/>
                <w:szCs w:val="24"/>
              </w:rPr>
              <w:t>000</w:t>
            </w:r>
            <w:r w:rsidRPr="00B744BA">
              <w:rPr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6D78F0D2" w14:textId="14F38BE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E5EED" w:rsidRPr="00B744BA">
              <w:rPr>
                <w:sz w:val="24"/>
                <w:szCs w:val="24"/>
              </w:rPr>
              <w:t>984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53BB8846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5C67BEAB" w14:textId="1F413C7B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E5EED" w:rsidRPr="00B744BA">
              <w:rPr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130A8CC7" w14:textId="5DDDFB80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E5EED" w:rsidRPr="00B744BA">
              <w:rPr>
                <w:sz w:val="24"/>
                <w:szCs w:val="24"/>
              </w:rPr>
              <w:t>000</w:t>
            </w:r>
            <w:r w:rsidRPr="00B744BA">
              <w:rPr>
                <w:sz w:val="24"/>
                <w:szCs w:val="24"/>
              </w:rPr>
              <w:t>-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16C75BED" w14:textId="423FB45A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0E5EED" w:rsidRPr="00B744BA">
              <w:rPr>
                <w:sz w:val="24"/>
                <w:szCs w:val="24"/>
              </w:rPr>
              <w:t>986</w:t>
            </w:r>
          </w:p>
        </w:tc>
      </w:tr>
      <w:tr w:rsidR="005319C3" w:rsidRPr="00B744BA" w14:paraId="3750AFC3" w14:textId="77777777" w:rsidTr="0070506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7E163" w14:textId="5202A930" w:rsidR="005319C3" w:rsidRPr="00B744BA" w:rsidRDefault="005319C3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E6A8F" w14:textId="3E9E1D6D" w:rsidR="005319C3" w:rsidRPr="00B744BA" w:rsidRDefault="000E5EED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5319C3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63</w:t>
            </w:r>
            <w:r w:rsidR="005319C3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AB064" w14:textId="71264358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0E5EED" w:rsidRPr="00B744BA">
              <w:rPr>
                <w:w w:val="90"/>
                <w:sz w:val="24"/>
                <w:szCs w:val="24"/>
              </w:rPr>
              <w:t>5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0E5EED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0E5EED" w:rsidRPr="00B744BA">
              <w:rPr>
                <w:w w:val="90"/>
                <w:sz w:val="24"/>
                <w:szCs w:val="24"/>
              </w:rPr>
              <w:t>7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DA7E5" w14:textId="386CAD8A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C609D" w:rsidRPr="00B744BA">
              <w:rPr>
                <w:b/>
                <w:bCs/>
                <w:w w:val="90"/>
                <w:sz w:val="24"/>
                <w:szCs w:val="24"/>
              </w:rPr>
              <w:t>6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706EE58A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6968C7CE" w14:textId="336B75F4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0E5EED" w:rsidRPr="00B744BA">
              <w:rPr>
                <w:w w:val="90"/>
                <w:sz w:val="24"/>
                <w:szCs w:val="24"/>
              </w:rPr>
              <w:t>574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3C62098" w14:textId="201AB6A6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4</w:t>
            </w:r>
            <w:r w:rsidR="000E5EED" w:rsidRPr="00B744BA">
              <w:rPr>
                <w:w w:val="90"/>
                <w:sz w:val="24"/>
                <w:szCs w:val="24"/>
              </w:rPr>
              <w:t>1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0E5EED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0E5EED" w:rsidRPr="00B744BA">
              <w:rPr>
                <w:w w:val="90"/>
                <w:sz w:val="24"/>
                <w:szCs w:val="24"/>
              </w:rPr>
              <w:t>170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12DD639A" w14:textId="64469DE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E5EED" w:rsidRPr="00B744BA">
              <w:rPr>
                <w:b/>
                <w:bCs/>
                <w:w w:val="90"/>
                <w:sz w:val="24"/>
                <w:szCs w:val="24"/>
              </w:rPr>
              <w:t>6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5242D280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892643F" w14:textId="1203DA42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0E5EED" w:rsidRPr="00B744BA">
              <w:rPr>
                <w:w w:val="90"/>
                <w:sz w:val="24"/>
                <w:szCs w:val="24"/>
              </w:rPr>
              <w:t>68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531CA65E" w14:textId="5C19C4B8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0E5EED" w:rsidRPr="00B744BA">
              <w:rPr>
                <w:w w:val="90"/>
                <w:sz w:val="24"/>
                <w:szCs w:val="24"/>
              </w:rPr>
              <w:t>47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0E5EED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0E5EED" w:rsidRPr="00B744BA">
              <w:rPr>
                <w:w w:val="90"/>
                <w:sz w:val="24"/>
                <w:szCs w:val="24"/>
              </w:rPr>
              <w:t>472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0D274A0E" w14:textId="153A0B1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0E5EED" w:rsidRPr="00B744BA">
              <w:rPr>
                <w:b/>
                <w:bCs/>
                <w:w w:val="90"/>
                <w:sz w:val="24"/>
                <w:szCs w:val="24"/>
              </w:rPr>
              <w:t>8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24262A" w:rsidRPr="00B744BA" w14:paraId="2F0DBF65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D677" w14:textId="717C076D" w:rsidR="005319C3" w:rsidRPr="00B744BA" w:rsidRDefault="00B31A75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LL rearrangement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6E1F" w14:textId="206D21C1" w:rsidR="005319C3" w:rsidRPr="00B744BA" w:rsidRDefault="0024262A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5319C3" w:rsidRPr="00B744BA">
              <w:rPr>
                <w:w w:val="90"/>
                <w:sz w:val="24"/>
                <w:szCs w:val="24"/>
              </w:rPr>
              <w:t>.00</w:t>
            </w:r>
            <w:r w:rsidRPr="00B744BA">
              <w:rPr>
                <w:w w:val="90"/>
                <w:sz w:val="24"/>
                <w:szCs w:val="24"/>
              </w:rPr>
              <w:t>0</w:t>
            </w:r>
            <w:r w:rsidR="005319C3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5B66" w14:textId="7AE441C9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4262A" w:rsidRPr="00B744BA">
              <w:rPr>
                <w:w w:val="90"/>
                <w:sz w:val="24"/>
                <w:szCs w:val="24"/>
              </w:rPr>
              <w:t>000</w:t>
            </w:r>
            <w:r w:rsidRPr="00B744BA">
              <w:rPr>
                <w:w w:val="90"/>
                <w:sz w:val="24"/>
                <w:szCs w:val="24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447A" w14:textId="18683FDF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24262A" w:rsidRPr="00B744BA">
              <w:rPr>
                <w:w w:val="90"/>
                <w:sz w:val="24"/>
                <w:szCs w:val="24"/>
              </w:rPr>
              <w:t>985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26C1CFCB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744D5F8E" w14:textId="4E436F0E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4262A" w:rsidRPr="00B744BA">
              <w:rPr>
                <w:sz w:val="24"/>
                <w:szCs w:val="24"/>
              </w:rPr>
              <w:t>00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757CF5C" w14:textId="542F1EA6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4262A" w:rsidRPr="00B744BA">
              <w:rPr>
                <w:sz w:val="24"/>
                <w:szCs w:val="24"/>
              </w:rPr>
              <w:t>000</w:t>
            </w:r>
            <w:r w:rsidRPr="00B744BA">
              <w:rPr>
                <w:sz w:val="24"/>
                <w:szCs w:val="24"/>
              </w:rPr>
              <w:t>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5EBAD12A" w14:textId="197257DA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4262A" w:rsidRPr="00B744BA">
              <w:rPr>
                <w:sz w:val="24"/>
                <w:szCs w:val="24"/>
              </w:rPr>
              <w:t>979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3FF722CE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06FF1DEB" w14:textId="22E0823C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4262A" w:rsidRPr="00B744BA">
              <w:rPr>
                <w:sz w:val="24"/>
                <w:szCs w:val="24"/>
              </w:rPr>
              <w:t>00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042B7520" w14:textId="6853FFFE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24262A" w:rsidRPr="00B744BA">
              <w:rPr>
                <w:sz w:val="24"/>
                <w:szCs w:val="24"/>
              </w:rPr>
              <w:t>000</w:t>
            </w:r>
            <w:r w:rsidRPr="00B744BA">
              <w:rPr>
                <w:sz w:val="24"/>
                <w:szCs w:val="24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238FB4F" w14:textId="3014A825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335</w:t>
            </w:r>
          </w:p>
        </w:tc>
      </w:tr>
      <w:tr w:rsidR="005319C3" w:rsidRPr="00B744BA" w14:paraId="6A1B02C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53DE58" w14:textId="3CE5C682" w:rsidR="005319C3" w:rsidRPr="00B744BA" w:rsidRDefault="005319C3" w:rsidP="005319C3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B31A75" w:rsidRPr="00B744BA">
              <w:rPr>
                <w:w w:val="90"/>
                <w:sz w:val="24"/>
                <w:szCs w:val="24"/>
              </w:rPr>
              <w:t>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8585C5" w14:textId="6CBEB819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62A" w:rsidRPr="00B744BA">
              <w:rPr>
                <w:w w:val="90"/>
                <w:sz w:val="24"/>
                <w:szCs w:val="24"/>
              </w:rPr>
              <w:t>637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69D26D" w14:textId="03BBF4A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62A" w:rsidRPr="00B744BA">
              <w:rPr>
                <w:w w:val="90"/>
                <w:sz w:val="24"/>
                <w:szCs w:val="24"/>
              </w:rPr>
              <w:t>187</w:t>
            </w:r>
            <w:r w:rsidRPr="00B744BA">
              <w:rPr>
                <w:w w:val="90"/>
                <w:sz w:val="24"/>
                <w:szCs w:val="24"/>
              </w:rPr>
              <w:t>-2.</w:t>
            </w:r>
            <w:r w:rsidR="0024262A" w:rsidRPr="00B744BA">
              <w:rPr>
                <w:w w:val="90"/>
                <w:sz w:val="24"/>
                <w:szCs w:val="24"/>
              </w:rPr>
              <w:t>2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BA5CD0" w14:textId="28BF368E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4262A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178780C4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44639394" w14:textId="5F5EF929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62A" w:rsidRPr="00B744BA">
              <w:rPr>
                <w:w w:val="90"/>
                <w:sz w:val="24"/>
                <w:szCs w:val="24"/>
              </w:rPr>
              <w:t>56</w:t>
            </w:r>
            <w:r w:rsidRPr="00B744BA">
              <w:rPr>
                <w:w w:val="90"/>
                <w:sz w:val="24"/>
                <w:szCs w:val="24"/>
              </w:rPr>
              <w:t>0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3B216D55" w14:textId="3B2CC87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62A" w:rsidRPr="00B744BA">
              <w:rPr>
                <w:w w:val="90"/>
                <w:sz w:val="24"/>
                <w:szCs w:val="24"/>
              </w:rPr>
              <w:t>221</w:t>
            </w:r>
            <w:r w:rsidRPr="00B744BA">
              <w:rPr>
                <w:w w:val="90"/>
                <w:sz w:val="24"/>
                <w:szCs w:val="24"/>
              </w:rPr>
              <w:t>-1.9</w:t>
            </w:r>
            <w:r w:rsidR="0024262A" w:rsidRPr="00B744BA">
              <w:rPr>
                <w:w w:val="90"/>
                <w:sz w:val="24"/>
                <w:szCs w:val="24"/>
              </w:rPr>
              <w:t>9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0C6C242F" w14:textId="28741B13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4262A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2BB4CB6F" w14:textId="7777777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51ED292E" w14:textId="23E74EE9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24262A" w:rsidRPr="00B744BA">
              <w:rPr>
                <w:w w:val="90"/>
                <w:sz w:val="24"/>
                <w:szCs w:val="24"/>
              </w:rPr>
              <w:t>50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1251AAF9" w14:textId="0DA1E617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24262A" w:rsidRPr="00B744BA">
              <w:rPr>
                <w:w w:val="90"/>
                <w:sz w:val="24"/>
                <w:szCs w:val="24"/>
              </w:rPr>
              <w:t>33</w:t>
            </w:r>
            <w:r w:rsidRPr="00B744BA">
              <w:rPr>
                <w:w w:val="90"/>
                <w:sz w:val="24"/>
                <w:szCs w:val="24"/>
              </w:rPr>
              <w:t xml:space="preserve"> -1.99</w:t>
            </w:r>
            <w:r w:rsidR="0024262A" w:rsidRPr="00B744BA">
              <w:rPr>
                <w:w w:val="90"/>
                <w:sz w:val="24"/>
                <w:szCs w:val="24"/>
              </w:rPr>
              <w:t>6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6218BD17" w14:textId="7D71D7EF" w:rsidR="005319C3" w:rsidRPr="00B744BA" w:rsidRDefault="005319C3" w:rsidP="005319C3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24262A" w:rsidRPr="00B744BA">
              <w:rPr>
                <w:b/>
                <w:bCs/>
                <w:w w:val="90"/>
                <w:sz w:val="24"/>
                <w:szCs w:val="24"/>
              </w:rPr>
              <w:t>5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B31A75" w:rsidRPr="00B744BA" w14:paraId="70F0AEC1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02F1" w14:textId="54E74DBB" w:rsidR="00B31A75" w:rsidRPr="00B744BA" w:rsidRDefault="00231928" w:rsidP="00B31A75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WT1 positive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C446" w14:textId="66113D76" w:rsidR="00B31A75" w:rsidRPr="00B744BA" w:rsidRDefault="00DF580F" w:rsidP="00B31A75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B31A75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10</w:t>
            </w:r>
            <w:r w:rsidR="00B31A75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7A69" w14:textId="5962AA53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DF580F" w:rsidRPr="00B744BA">
              <w:rPr>
                <w:w w:val="90"/>
                <w:sz w:val="24"/>
                <w:szCs w:val="24"/>
              </w:rPr>
              <w:t>128</w:t>
            </w:r>
            <w:r w:rsidRPr="00B744BA">
              <w:rPr>
                <w:w w:val="90"/>
                <w:sz w:val="24"/>
                <w:szCs w:val="24"/>
              </w:rPr>
              <w:t>-1.</w:t>
            </w:r>
            <w:r w:rsidR="00DF580F" w:rsidRPr="00B744BA">
              <w:rPr>
                <w:w w:val="90"/>
                <w:sz w:val="24"/>
                <w:szCs w:val="24"/>
              </w:rPr>
              <w:t>314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E4D7" w14:textId="3EACD21E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DF580F" w:rsidRPr="00B744BA">
              <w:rPr>
                <w:w w:val="90"/>
                <w:sz w:val="24"/>
                <w:szCs w:val="24"/>
              </w:rPr>
              <w:t>13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0FD6C5A7" w14:textId="77777777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3D695E53" w14:textId="0D75F4F7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1730DB" w:rsidRPr="00B744BA">
              <w:rPr>
                <w:sz w:val="24"/>
                <w:szCs w:val="24"/>
              </w:rPr>
              <w:t>424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E547B02" w14:textId="56A47571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F4737" w:rsidRPr="00B744BA">
              <w:rPr>
                <w:sz w:val="24"/>
                <w:szCs w:val="24"/>
              </w:rPr>
              <w:t>1</w:t>
            </w:r>
            <w:r w:rsidR="001730DB" w:rsidRPr="00B744BA">
              <w:rPr>
                <w:sz w:val="24"/>
                <w:szCs w:val="24"/>
              </w:rPr>
              <w:t>45</w:t>
            </w:r>
            <w:r w:rsidRPr="00B744BA">
              <w:rPr>
                <w:sz w:val="24"/>
                <w:szCs w:val="24"/>
              </w:rPr>
              <w:t>-</w:t>
            </w:r>
            <w:r w:rsidR="001730DB" w:rsidRPr="00B744BA">
              <w:rPr>
                <w:sz w:val="24"/>
                <w:szCs w:val="24"/>
              </w:rPr>
              <w:t>1</w:t>
            </w:r>
            <w:r w:rsidRPr="00B744BA">
              <w:rPr>
                <w:sz w:val="24"/>
                <w:szCs w:val="24"/>
              </w:rPr>
              <w:t>.</w:t>
            </w:r>
            <w:r w:rsidR="001730DB" w:rsidRPr="00B744BA">
              <w:rPr>
                <w:sz w:val="24"/>
                <w:szCs w:val="24"/>
              </w:rPr>
              <w:t>242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59FFC1EF" w14:textId="24436F65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1730DB" w:rsidRPr="00B744BA">
              <w:rPr>
                <w:sz w:val="24"/>
                <w:szCs w:val="24"/>
              </w:rPr>
              <w:t>118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43BFCF3B" w14:textId="77777777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307DE95E" w14:textId="4DC3E846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362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696E9A4E" w14:textId="715FD3D3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129</w:t>
            </w:r>
            <w:r w:rsidRPr="00B744BA">
              <w:rPr>
                <w:sz w:val="24"/>
                <w:szCs w:val="24"/>
              </w:rPr>
              <w:t>-1.0</w:t>
            </w:r>
            <w:r w:rsidR="00E349E6" w:rsidRPr="00B744BA">
              <w:rPr>
                <w:sz w:val="24"/>
                <w:szCs w:val="24"/>
              </w:rPr>
              <w:t>1</w:t>
            </w:r>
            <w:r w:rsidRPr="00B744BA">
              <w:rPr>
                <w:sz w:val="24"/>
                <w:szCs w:val="24"/>
              </w:rPr>
              <w:t>9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53229666" w14:textId="1BF760FA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F4737" w:rsidRPr="00B744BA">
              <w:rPr>
                <w:sz w:val="24"/>
                <w:szCs w:val="24"/>
              </w:rPr>
              <w:t>054</w:t>
            </w:r>
          </w:p>
        </w:tc>
      </w:tr>
      <w:tr w:rsidR="00B31A75" w:rsidRPr="00B744BA" w14:paraId="7FB4EEE9" w14:textId="77777777" w:rsidTr="00DD5C89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2D986" w14:textId="44E1393C" w:rsidR="00B31A75" w:rsidRPr="00B744BA" w:rsidRDefault="00B31A75" w:rsidP="00B31A75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231928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FB4FB" w14:textId="1DD60EFD" w:rsidR="00B31A75" w:rsidRPr="00B744BA" w:rsidRDefault="00DF580F" w:rsidP="00B31A75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B31A75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449</w:t>
            </w:r>
            <w:r w:rsidR="00B31A75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EF013" w14:textId="7710FF85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DF580F" w:rsidRPr="00B744BA">
              <w:rPr>
                <w:w w:val="90"/>
                <w:sz w:val="24"/>
                <w:szCs w:val="24"/>
              </w:rPr>
              <w:t>369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DF580F" w:rsidRPr="00B744BA">
              <w:rPr>
                <w:w w:val="90"/>
                <w:sz w:val="24"/>
                <w:szCs w:val="24"/>
              </w:rPr>
              <w:t>4</w:t>
            </w:r>
            <w:r w:rsidRPr="00B744BA">
              <w:rPr>
                <w:w w:val="90"/>
                <w:sz w:val="24"/>
                <w:szCs w:val="24"/>
              </w:rPr>
              <w:t>.37</w:t>
            </w:r>
            <w:r w:rsidR="00DF580F" w:rsidRPr="00B744BA">
              <w:rPr>
                <w:w w:val="90"/>
                <w:sz w:val="24"/>
                <w:szCs w:val="24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D0283" w14:textId="2FE3A52D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DF580F" w:rsidRPr="00B744BA">
              <w:rPr>
                <w:b/>
                <w:bCs/>
                <w:w w:val="90"/>
                <w:sz w:val="24"/>
                <w:szCs w:val="24"/>
              </w:rPr>
              <w:t>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37D62DDD" w14:textId="77777777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2EAA3BB2" w14:textId="7F1A55B6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1730DB" w:rsidRPr="00B744BA">
              <w:rPr>
                <w:w w:val="90"/>
                <w:sz w:val="24"/>
                <w:szCs w:val="24"/>
              </w:rPr>
              <w:t>944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53C0EF48" w14:textId="40CB5881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EF4737" w:rsidRPr="00B744BA">
              <w:rPr>
                <w:w w:val="90"/>
                <w:sz w:val="24"/>
                <w:szCs w:val="24"/>
              </w:rPr>
              <w:t>2</w:t>
            </w:r>
            <w:r w:rsidR="001730DB" w:rsidRPr="00B744BA">
              <w:rPr>
                <w:w w:val="90"/>
                <w:sz w:val="24"/>
                <w:szCs w:val="24"/>
              </w:rPr>
              <w:t>20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1730DB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1730DB" w:rsidRPr="00B744BA">
              <w:rPr>
                <w:w w:val="90"/>
                <w:sz w:val="24"/>
                <w:szCs w:val="24"/>
              </w:rPr>
              <w:t>098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BA89245" w14:textId="09369E06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1730DB" w:rsidRPr="00B744BA">
              <w:rPr>
                <w:b/>
                <w:bCs/>
                <w:w w:val="90"/>
                <w:sz w:val="24"/>
                <w:szCs w:val="24"/>
              </w:rPr>
              <w:t>5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7D00373B" w14:textId="77777777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0C53CE4B" w14:textId="79CEFBAB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E349E6" w:rsidRPr="00B744BA">
              <w:rPr>
                <w:w w:val="90"/>
                <w:sz w:val="24"/>
                <w:szCs w:val="24"/>
              </w:rPr>
              <w:t>906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061DD077" w14:textId="79930AB5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E349E6" w:rsidRPr="00B744BA">
              <w:rPr>
                <w:w w:val="90"/>
                <w:sz w:val="24"/>
                <w:szCs w:val="24"/>
              </w:rPr>
              <w:t>266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E349E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E349E6" w:rsidRPr="00B744BA">
              <w:rPr>
                <w:w w:val="90"/>
                <w:sz w:val="24"/>
                <w:szCs w:val="24"/>
              </w:rPr>
              <w:t>870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40D32811" w14:textId="1D95BF77" w:rsidR="00B31A75" w:rsidRPr="00B744BA" w:rsidRDefault="00B31A75" w:rsidP="00B31A75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E349E6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B31A75" w:rsidRPr="00B744BA" w14:paraId="5D829439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FE7B" w14:textId="259DD235" w:rsidR="00B31A75" w:rsidRPr="00B744BA" w:rsidRDefault="00231928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WT1 positive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6D8D" w14:textId="5DCFB198" w:rsidR="00B31A75" w:rsidRPr="00B744BA" w:rsidRDefault="007E421E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B31A75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705</w:t>
            </w:r>
            <w:r w:rsidR="00B31A75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B541" w14:textId="26747CDB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7E421E" w:rsidRPr="00B744BA">
              <w:rPr>
                <w:w w:val="90"/>
                <w:sz w:val="24"/>
                <w:szCs w:val="24"/>
              </w:rPr>
              <w:t>22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7E421E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7E421E" w:rsidRPr="00B744BA">
              <w:rPr>
                <w:w w:val="90"/>
                <w:sz w:val="24"/>
                <w:szCs w:val="24"/>
              </w:rPr>
              <w:t>22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6258" w14:textId="14253441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5</w:t>
            </w:r>
            <w:r w:rsidR="007E421E" w:rsidRPr="00B744BA">
              <w:rPr>
                <w:w w:val="90"/>
                <w:sz w:val="24"/>
                <w:szCs w:val="24"/>
              </w:rPr>
              <w:t>51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14:paraId="6B579ABD" w14:textId="77777777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1AD83D86" w14:textId="6CE42BCE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366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74BCF0B4" w14:textId="21532C35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139</w:t>
            </w:r>
            <w:r w:rsidRPr="00B744BA">
              <w:rPr>
                <w:sz w:val="24"/>
                <w:szCs w:val="24"/>
              </w:rPr>
              <w:t>-</w:t>
            </w:r>
            <w:r w:rsidR="00E349E6" w:rsidRPr="00B744BA">
              <w:rPr>
                <w:sz w:val="24"/>
                <w:szCs w:val="24"/>
              </w:rPr>
              <w:t>0</w:t>
            </w:r>
            <w:r w:rsidRPr="00B744BA">
              <w:rPr>
                <w:sz w:val="24"/>
                <w:szCs w:val="24"/>
              </w:rPr>
              <w:t>.</w:t>
            </w:r>
            <w:r w:rsidR="00E349E6" w:rsidRPr="00B744BA">
              <w:rPr>
                <w:sz w:val="24"/>
                <w:szCs w:val="24"/>
              </w:rPr>
              <w:t>96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</w:tcPr>
          <w:p w14:paraId="0F6B1DFB" w14:textId="6C08C862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042</w:t>
            </w:r>
          </w:p>
        </w:tc>
        <w:tc>
          <w:tcPr>
            <w:tcW w:w="113" w:type="pct"/>
            <w:tcBorders>
              <w:top w:val="single" w:sz="4" w:space="0" w:color="auto"/>
              <w:bottom w:val="nil"/>
            </w:tcBorders>
          </w:tcPr>
          <w:p w14:paraId="1B69F1F0" w14:textId="77777777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nil"/>
            </w:tcBorders>
          </w:tcPr>
          <w:p w14:paraId="4A73502A" w14:textId="11C55D9A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54</w:t>
            </w:r>
            <w:r w:rsidRPr="00B744BA">
              <w:rPr>
                <w:sz w:val="24"/>
                <w:szCs w:val="24"/>
              </w:rPr>
              <w:t>1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44D73C24" w14:textId="1F33E07F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195</w:t>
            </w:r>
            <w:r w:rsidRPr="00B744BA">
              <w:rPr>
                <w:sz w:val="24"/>
                <w:szCs w:val="24"/>
              </w:rPr>
              <w:t>-1.</w:t>
            </w:r>
            <w:r w:rsidR="00E349E6" w:rsidRPr="00B744BA">
              <w:rPr>
                <w:sz w:val="24"/>
                <w:szCs w:val="24"/>
              </w:rPr>
              <w:t>497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</w:tcPr>
          <w:p w14:paraId="102B059A" w14:textId="2ED7CF7A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E349E6" w:rsidRPr="00B744BA">
              <w:rPr>
                <w:sz w:val="24"/>
                <w:szCs w:val="24"/>
              </w:rPr>
              <w:t>237</w:t>
            </w:r>
          </w:p>
        </w:tc>
      </w:tr>
      <w:tr w:rsidR="00B31A75" w:rsidRPr="00B744BA" w14:paraId="4AA3C8A8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7D4025" w14:textId="77777777" w:rsidR="00B31A75" w:rsidRPr="00B744BA" w:rsidRDefault="00B31A75" w:rsidP="001A052C">
            <w:pPr>
              <w:spacing w:line="480" w:lineRule="auto"/>
              <w:contextualSpacing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12CBCB" w14:textId="76C1739D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7E421E" w:rsidRPr="00B744BA">
              <w:rPr>
                <w:w w:val="90"/>
                <w:sz w:val="24"/>
                <w:szCs w:val="24"/>
              </w:rPr>
              <w:t>689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210A6E" w14:textId="76C4FB4F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2</w:t>
            </w:r>
            <w:r w:rsidR="007E421E" w:rsidRPr="00B744BA">
              <w:rPr>
                <w:w w:val="90"/>
                <w:sz w:val="24"/>
                <w:szCs w:val="24"/>
              </w:rPr>
              <w:t>13</w:t>
            </w:r>
            <w:r w:rsidRPr="00B744BA">
              <w:rPr>
                <w:w w:val="90"/>
                <w:sz w:val="24"/>
                <w:szCs w:val="24"/>
              </w:rPr>
              <w:t>-2.3</w:t>
            </w:r>
            <w:r w:rsidR="007E421E" w:rsidRPr="00B744BA">
              <w:rPr>
                <w:w w:val="90"/>
                <w:sz w:val="24"/>
                <w:szCs w:val="24"/>
              </w:rPr>
              <w:t>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99F613" w14:textId="5DA80D3B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7E421E" w:rsidRPr="00B744BA">
              <w:rPr>
                <w:b/>
                <w:bCs/>
                <w:w w:val="90"/>
                <w:sz w:val="24"/>
                <w:szCs w:val="24"/>
              </w:rPr>
              <w:t>2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8" w:space="0" w:color="auto"/>
            </w:tcBorders>
          </w:tcPr>
          <w:p w14:paraId="7482281E" w14:textId="77777777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8" w:space="0" w:color="auto"/>
            </w:tcBorders>
          </w:tcPr>
          <w:p w14:paraId="4049F26C" w14:textId="4D6E4FCA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E349E6" w:rsidRPr="00B744BA">
              <w:rPr>
                <w:w w:val="90"/>
                <w:sz w:val="24"/>
                <w:szCs w:val="24"/>
              </w:rPr>
              <w:t>694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FE5E5E2" w14:textId="47E8727A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E349E6" w:rsidRPr="00B744BA">
              <w:rPr>
                <w:w w:val="90"/>
                <w:sz w:val="24"/>
                <w:szCs w:val="24"/>
              </w:rPr>
              <w:t>313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E349E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E349E6" w:rsidRPr="00B744BA">
              <w:rPr>
                <w:w w:val="90"/>
                <w:sz w:val="24"/>
                <w:szCs w:val="24"/>
              </w:rPr>
              <w:t>184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</w:tcPr>
          <w:p w14:paraId="61B10855" w14:textId="7DBD5D42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E349E6" w:rsidRPr="00B744BA">
              <w:rPr>
                <w:b/>
                <w:bCs/>
                <w:w w:val="90"/>
                <w:sz w:val="24"/>
                <w:szCs w:val="24"/>
              </w:rPr>
              <w:t>0</w:t>
            </w:r>
          </w:p>
        </w:tc>
        <w:tc>
          <w:tcPr>
            <w:tcW w:w="113" w:type="pct"/>
            <w:tcBorders>
              <w:top w:val="nil"/>
              <w:bottom w:val="single" w:sz="8" w:space="0" w:color="auto"/>
            </w:tcBorders>
          </w:tcPr>
          <w:p w14:paraId="5F99A12F" w14:textId="77777777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8" w:space="0" w:color="auto"/>
            </w:tcBorders>
            <w:vAlign w:val="center"/>
          </w:tcPr>
          <w:p w14:paraId="23C96F07" w14:textId="41F9A20D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E349E6" w:rsidRPr="00B744BA">
              <w:rPr>
                <w:w w:val="90"/>
                <w:sz w:val="24"/>
                <w:szCs w:val="24"/>
              </w:rPr>
              <w:t>58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8" w:space="0" w:color="auto"/>
            </w:tcBorders>
            <w:vAlign w:val="center"/>
          </w:tcPr>
          <w:p w14:paraId="01B5290D" w14:textId="53B38534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E349E6" w:rsidRPr="00B744BA">
              <w:rPr>
                <w:w w:val="90"/>
                <w:sz w:val="24"/>
                <w:szCs w:val="24"/>
              </w:rPr>
              <w:t>82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E349E6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E349E6" w:rsidRPr="00B744BA">
              <w:rPr>
                <w:w w:val="90"/>
                <w:sz w:val="24"/>
                <w:szCs w:val="24"/>
              </w:rPr>
              <w:t>122</w:t>
            </w:r>
          </w:p>
        </w:tc>
        <w:tc>
          <w:tcPr>
            <w:tcW w:w="481" w:type="pct"/>
            <w:tcBorders>
              <w:top w:val="nil"/>
              <w:bottom w:val="single" w:sz="8" w:space="0" w:color="auto"/>
            </w:tcBorders>
            <w:vAlign w:val="center"/>
          </w:tcPr>
          <w:p w14:paraId="1DF49278" w14:textId="4636A2DB" w:rsidR="00B31A75" w:rsidRPr="00B744BA" w:rsidRDefault="00B31A75" w:rsidP="001A052C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E349E6" w:rsidRPr="00B744BA">
              <w:rPr>
                <w:b/>
                <w:bCs/>
                <w:w w:val="90"/>
                <w:sz w:val="24"/>
                <w:szCs w:val="24"/>
              </w:rPr>
              <w:t>2</w:t>
            </w:r>
          </w:p>
        </w:tc>
      </w:tr>
      <w:tr w:rsidR="00231928" w:rsidRPr="00B744BA" w14:paraId="303EC0AB" w14:textId="77777777" w:rsidTr="00201CF1">
        <w:trPr>
          <w:trHeight w:hRule="exact" w:val="636"/>
          <w:jc w:val="center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A96F" w14:textId="4B5CD98D" w:rsidR="00231928" w:rsidRPr="00B744BA" w:rsidRDefault="003A0892" w:rsidP="00231928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CDKN2A/CEP9</w:t>
            </w:r>
          </w:p>
        </w:tc>
        <w:tc>
          <w:tcPr>
            <w:tcW w:w="3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0C2C" w14:textId="54582FA9" w:rsidR="00231928" w:rsidRPr="00B744BA" w:rsidRDefault="008352A0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</w:t>
            </w:r>
            <w:r w:rsidR="0023192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947</w:t>
            </w:r>
            <w:r w:rsidR="0023192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CFC6" w14:textId="152BB5A6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8352A0" w:rsidRPr="00B744BA">
              <w:rPr>
                <w:w w:val="90"/>
                <w:sz w:val="24"/>
                <w:szCs w:val="24"/>
              </w:rPr>
              <w:t>258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8352A0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8352A0" w:rsidRPr="00B744BA">
              <w:rPr>
                <w:w w:val="90"/>
                <w:sz w:val="24"/>
                <w:szCs w:val="24"/>
              </w:rPr>
              <w:t>476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A5F6" w14:textId="5886CCAC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8352A0" w:rsidRPr="00B744BA">
              <w:rPr>
                <w:w w:val="90"/>
                <w:sz w:val="24"/>
                <w:szCs w:val="24"/>
              </w:rPr>
              <w:t>93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single" w:sz="8" w:space="0" w:color="auto"/>
              <w:bottom w:val="nil"/>
            </w:tcBorders>
          </w:tcPr>
          <w:p w14:paraId="379DAFB3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</w:tcPr>
          <w:p w14:paraId="376A3DFE" w14:textId="39EFC152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9</w:t>
            </w:r>
            <w:r w:rsidR="008352A0" w:rsidRPr="00B744BA">
              <w:rPr>
                <w:sz w:val="24"/>
                <w:szCs w:val="24"/>
              </w:rPr>
              <w:t>83</w:t>
            </w:r>
          </w:p>
        </w:tc>
        <w:tc>
          <w:tcPr>
            <w:tcW w:w="542" w:type="pct"/>
            <w:tcBorders>
              <w:top w:val="single" w:sz="8" w:space="0" w:color="auto"/>
              <w:bottom w:val="nil"/>
            </w:tcBorders>
          </w:tcPr>
          <w:p w14:paraId="01D91C8F" w14:textId="60BF46DE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8352A0" w:rsidRPr="00B744BA">
              <w:rPr>
                <w:sz w:val="24"/>
                <w:szCs w:val="24"/>
              </w:rPr>
              <w:t>382</w:t>
            </w:r>
            <w:r w:rsidRPr="00B744BA">
              <w:rPr>
                <w:sz w:val="24"/>
                <w:szCs w:val="24"/>
              </w:rPr>
              <w:t>-</w:t>
            </w:r>
            <w:r w:rsidR="008352A0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8352A0" w:rsidRPr="00B744BA">
              <w:rPr>
                <w:sz w:val="24"/>
                <w:szCs w:val="24"/>
              </w:rPr>
              <w:t>531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</w:tcPr>
          <w:p w14:paraId="012940EB" w14:textId="7518E419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8352A0" w:rsidRPr="00B744BA">
              <w:rPr>
                <w:sz w:val="24"/>
                <w:szCs w:val="24"/>
              </w:rPr>
              <w:t>972</w:t>
            </w:r>
          </w:p>
        </w:tc>
        <w:tc>
          <w:tcPr>
            <w:tcW w:w="113" w:type="pct"/>
            <w:tcBorders>
              <w:top w:val="single" w:sz="8" w:space="0" w:color="auto"/>
              <w:bottom w:val="nil"/>
            </w:tcBorders>
          </w:tcPr>
          <w:p w14:paraId="26AC15DF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</w:tcPr>
          <w:p w14:paraId="32CFD3B7" w14:textId="0F116BCC" w:rsidR="00231928" w:rsidRPr="00B744BA" w:rsidRDefault="008352A0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231928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57</w:t>
            </w:r>
          </w:p>
        </w:tc>
        <w:tc>
          <w:tcPr>
            <w:tcW w:w="602" w:type="pct"/>
            <w:tcBorders>
              <w:top w:val="single" w:sz="8" w:space="0" w:color="auto"/>
              <w:bottom w:val="nil"/>
            </w:tcBorders>
          </w:tcPr>
          <w:p w14:paraId="69F9D3A8" w14:textId="052093A0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8352A0" w:rsidRPr="00B744BA">
              <w:rPr>
                <w:sz w:val="24"/>
                <w:szCs w:val="24"/>
              </w:rPr>
              <w:t>373</w:t>
            </w:r>
            <w:r w:rsidRPr="00B744BA">
              <w:rPr>
                <w:sz w:val="24"/>
                <w:szCs w:val="24"/>
              </w:rPr>
              <w:t>-</w:t>
            </w:r>
            <w:r w:rsidR="008352A0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8352A0" w:rsidRPr="00B744BA">
              <w:rPr>
                <w:sz w:val="24"/>
                <w:szCs w:val="24"/>
              </w:rPr>
              <w:t>995</w:t>
            </w:r>
          </w:p>
        </w:tc>
        <w:tc>
          <w:tcPr>
            <w:tcW w:w="481" w:type="pct"/>
            <w:tcBorders>
              <w:top w:val="single" w:sz="8" w:space="0" w:color="auto"/>
              <w:bottom w:val="nil"/>
            </w:tcBorders>
          </w:tcPr>
          <w:p w14:paraId="3039B0C2" w14:textId="10A328E3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8352A0" w:rsidRPr="00B744BA">
              <w:rPr>
                <w:sz w:val="24"/>
                <w:szCs w:val="24"/>
              </w:rPr>
              <w:t>917</w:t>
            </w:r>
          </w:p>
        </w:tc>
      </w:tr>
      <w:tr w:rsidR="00231928" w:rsidRPr="00B744BA" w14:paraId="6934F736" w14:textId="77777777" w:rsidTr="00D90CBF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7D19D" w14:textId="22EF1465" w:rsidR="00231928" w:rsidRPr="00B744BA" w:rsidRDefault="00231928" w:rsidP="00231928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 xml:space="preserve">MRD at day </w:t>
            </w:r>
            <w:r w:rsidR="003A0892" w:rsidRPr="00B744BA">
              <w:rPr>
                <w:w w:val="90"/>
                <w:sz w:val="24"/>
                <w:szCs w:val="24"/>
              </w:rPr>
              <w:t>1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12675" w14:textId="26D2BCDC" w:rsidR="00231928" w:rsidRPr="00B744BA" w:rsidRDefault="008352A0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2</w:t>
            </w:r>
            <w:r w:rsidR="0023192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46</w:t>
            </w:r>
            <w:r w:rsidR="0023192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D6013" w14:textId="57D049AE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8352A0" w:rsidRPr="00B744BA">
              <w:rPr>
                <w:w w:val="90"/>
                <w:sz w:val="24"/>
                <w:szCs w:val="24"/>
              </w:rPr>
              <w:t>224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8352A0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8352A0" w:rsidRPr="00B744BA">
              <w:rPr>
                <w:w w:val="90"/>
                <w:sz w:val="24"/>
                <w:szCs w:val="24"/>
              </w:rPr>
              <w:t>7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B7F44" w14:textId="5453A915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352A0" w:rsidRPr="00B744BA">
              <w:rPr>
                <w:b/>
                <w:bCs/>
                <w:w w:val="90"/>
                <w:sz w:val="24"/>
                <w:szCs w:val="24"/>
              </w:rPr>
              <w:t>8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14:paraId="3C5DF652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7BBF7E7A" w14:textId="3FBEEC96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8352A0" w:rsidRPr="00B744BA">
              <w:rPr>
                <w:w w:val="90"/>
                <w:sz w:val="24"/>
                <w:szCs w:val="24"/>
              </w:rPr>
              <w:t>548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7C641497" w14:textId="721EA332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8352A0" w:rsidRPr="00B744BA">
              <w:rPr>
                <w:w w:val="90"/>
                <w:sz w:val="24"/>
                <w:szCs w:val="24"/>
              </w:rPr>
              <w:t>15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8352A0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8352A0" w:rsidRPr="00B744BA">
              <w:rPr>
                <w:w w:val="90"/>
                <w:sz w:val="24"/>
                <w:szCs w:val="24"/>
              </w:rPr>
              <w:t>14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2676D1E1" w14:textId="6DB57B11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0</w:t>
            </w:r>
            <w:r w:rsidR="008352A0" w:rsidRPr="00B744BA">
              <w:rPr>
                <w:b/>
                <w:bCs/>
                <w:w w:val="90"/>
                <w:sz w:val="24"/>
                <w:szCs w:val="24"/>
              </w:rPr>
              <w:t>9</w:t>
            </w:r>
          </w:p>
        </w:tc>
        <w:tc>
          <w:tcPr>
            <w:tcW w:w="113" w:type="pct"/>
            <w:tcBorders>
              <w:top w:val="nil"/>
              <w:bottom w:val="single" w:sz="4" w:space="0" w:color="auto"/>
            </w:tcBorders>
          </w:tcPr>
          <w:p w14:paraId="375E634E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3B147483" w14:textId="65DC53C6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</w:t>
            </w:r>
            <w:r w:rsidR="008352A0" w:rsidRPr="00B744BA">
              <w:rPr>
                <w:w w:val="90"/>
                <w:sz w:val="24"/>
                <w:szCs w:val="24"/>
              </w:rPr>
              <w:t>664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1AC6A2E1" w14:textId="036B692B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.1</w:t>
            </w:r>
            <w:r w:rsidR="008352A0" w:rsidRPr="00B744BA">
              <w:rPr>
                <w:w w:val="90"/>
                <w:sz w:val="24"/>
                <w:szCs w:val="24"/>
              </w:rPr>
              <w:t>23</w:t>
            </w:r>
            <w:r w:rsidRPr="00B744BA">
              <w:rPr>
                <w:w w:val="90"/>
                <w:sz w:val="24"/>
                <w:szCs w:val="24"/>
              </w:rPr>
              <w:t xml:space="preserve"> -</w:t>
            </w:r>
            <w:r w:rsidR="008352A0" w:rsidRPr="00B744BA">
              <w:rPr>
                <w:w w:val="90"/>
                <w:sz w:val="24"/>
                <w:szCs w:val="24"/>
              </w:rPr>
              <w:t>2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8352A0" w:rsidRPr="00B744BA">
              <w:rPr>
                <w:w w:val="90"/>
                <w:sz w:val="24"/>
                <w:szCs w:val="24"/>
              </w:rPr>
              <w:t>465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vAlign w:val="center"/>
          </w:tcPr>
          <w:p w14:paraId="51634AAF" w14:textId="4B42899E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8352A0" w:rsidRPr="00B744BA">
              <w:rPr>
                <w:b/>
                <w:bCs/>
                <w:w w:val="90"/>
                <w:sz w:val="24"/>
                <w:szCs w:val="24"/>
              </w:rPr>
              <w:t>11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</w:tr>
      <w:tr w:rsidR="00231928" w:rsidRPr="00B744BA" w14:paraId="25EE3E03" w14:textId="77777777" w:rsidTr="0070506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6435" w14:textId="0DE9B076" w:rsidR="00231928" w:rsidRPr="00B744BA" w:rsidRDefault="003A0892" w:rsidP="00231928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CDKN2A/CEP9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1090" w14:textId="28787A66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95D21" w:rsidRPr="00B744BA">
              <w:rPr>
                <w:w w:val="90"/>
                <w:sz w:val="24"/>
                <w:szCs w:val="24"/>
              </w:rPr>
              <w:t>840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067C" w14:textId="7E77778D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95D21" w:rsidRPr="00B744BA">
              <w:rPr>
                <w:w w:val="90"/>
                <w:sz w:val="24"/>
                <w:szCs w:val="24"/>
              </w:rPr>
              <w:t>228</w:t>
            </w:r>
            <w:r w:rsidRPr="00B744BA">
              <w:rPr>
                <w:w w:val="90"/>
                <w:sz w:val="24"/>
                <w:szCs w:val="24"/>
              </w:rPr>
              <w:t>-</w:t>
            </w:r>
            <w:r w:rsidR="00F95D21" w:rsidRPr="00B744BA">
              <w:rPr>
                <w:w w:val="90"/>
                <w:sz w:val="24"/>
                <w:szCs w:val="24"/>
              </w:rPr>
              <w:t>3</w:t>
            </w:r>
            <w:r w:rsidRPr="00B744BA">
              <w:rPr>
                <w:w w:val="90"/>
                <w:sz w:val="24"/>
                <w:szCs w:val="24"/>
              </w:rPr>
              <w:t>.</w:t>
            </w:r>
            <w:r w:rsidR="00F95D21" w:rsidRPr="00B744BA">
              <w:rPr>
                <w:w w:val="90"/>
                <w:sz w:val="24"/>
                <w:szCs w:val="24"/>
              </w:rPr>
              <w:t>09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6FED" w14:textId="3C9B5989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0.</w:t>
            </w:r>
            <w:r w:rsidR="00F95D21" w:rsidRPr="00B744BA">
              <w:rPr>
                <w:w w:val="90"/>
                <w:sz w:val="24"/>
                <w:szCs w:val="24"/>
              </w:rPr>
              <w:t>793</w:t>
            </w:r>
            <w:r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nil"/>
            </w:tcBorders>
          </w:tcPr>
          <w:p w14:paraId="63CFCFBB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66123DB" w14:textId="4DAD3425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bCs/>
                <w:w w:val="90"/>
                <w:sz w:val="24"/>
                <w:szCs w:val="24"/>
              </w:rPr>
              <w:t>0.</w:t>
            </w:r>
            <w:r w:rsidR="00F95D21" w:rsidRPr="00B744BA">
              <w:rPr>
                <w:bCs/>
                <w:w w:val="90"/>
                <w:sz w:val="24"/>
                <w:szCs w:val="24"/>
              </w:rPr>
              <w:t>905</w:t>
            </w:r>
          </w:p>
        </w:tc>
        <w:tc>
          <w:tcPr>
            <w:tcW w:w="542" w:type="pct"/>
            <w:tcBorders>
              <w:top w:val="nil"/>
              <w:bottom w:val="nil"/>
            </w:tcBorders>
          </w:tcPr>
          <w:p w14:paraId="47A96A1D" w14:textId="5BD91599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F95D21" w:rsidRPr="00B744BA">
              <w:rPr>
                <w:sz w:val="24"/>
                <w:szCs w:val="24"/>
              </w:rPr>
              <w:t>354</w:t>
            </w:r>
            <w:r w:rsidRPr="00B744BA">
              <w:rPr>
                <w:sz w:val="24"/>
                <w:szCs w:val="24"/>
              </w:rPr>
              <w:t>-</w:t>
            </w:r>
            <w:r w:rsidR="00F95D21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F95D21" w:rsidRPr="00B744BA">
              <w:rPr>
                <w:sz w:val="24"/>
                <w:szCs w:val="24"/>
              </w:rPr>
              <w:t>313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958C768" w14:textId="703C860A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F95D21" w:rsidRPr="00B744BA">
              <w:rPr>
                <w:sz w:val="24"/>
                <w:szCs w:val="24"/>
              </w:rPr>
              <w:t>836</w:t>
            </w:r>
          </w:p>
        </w:tc>
        <w:tc>
          <w:tcPr>
            <w:tcW w:w="113" w:type="pct"/>
            <w:tcBorders>
              <w:top w:val="nil"/>
              <w:bottom w:val="nil"/>
            </w:tcBorders>
          </w:tcPr>
          <w:p w14:paraId="6DE6B7B2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nil"/>
            </w:tcBorders>
          </w:tcPr>
          <w:p w14:paraId="47221C7A" w14:textId="29A0AB2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F95D21" w:rsidRPr="00B744BA">
              <w:rPr>
                <w:sz w:val="24"/>
                <w:szCs w:val="24"/>
              </w:rPr>
              <w:t>949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02AB550F" w14:textId="6ABAA611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F95D21" w:rsidRPr="00B744BA">
              <w:rPr>
                <w:sz w:val="24"/>
                <w:szCs w:val="24"/>
              </w:rPr>
              <w:t>336</w:t>
            </w:r>
            <w:r w:rsidRPr="00B744BA">
              <w:rPr>
                <w:sz w:val="24"/>
                <w:szCs w:val="24"/>
              </w:rPr>
              <w:t>-</w:t>
            </w:r>
            <w:r w:rsidR="00F95D21" w:rsidRPr="00B744BA">
              <w:rPr>
                <w:sz w:val="24"/>
                <w:szCs w:val="24"/>
              </w:rPr>
              <w:t>2</w:t>
            </w:r>
            <w:r w:rsidRPr="00B744BA">
              <w:rPr>
                <w:sz w:val="24"/>
                <w:szCs w:val="24"/>
              </w:rPr>
              <w:t>.</w:t>
            </w:r>
            <w:r w:rsidR="00F95D21" w:rsidRPr="00B744BA">
              <w:rPr>
                <w:sz w:val="24"/>
                <w:szCs w:val="24"/>
              </w:rPr>
              <w:t>675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1EAC0AC" w14:textId="6A1E9989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0.</w:t>
            </w:r>
            <w:r w:rsidR="008352A0" w:rsidRPr="00B744BA">
              <w:rPr>
                <w:sz w:val="24"/>
                <w:szCs w:val="24"/>
              </w:rPr>
              <w:t>920</w:t>
            </w:r>
          </w:p>
        </w:tc>
      </w:tr>
      <w:tr w:rsidR="00231928" w:rsidRPr="00B744BA" w14:paraId="60765637" w14:textId="77777777" w:rsidTr="00705068">
        <w:trPr>
          <w:trHeight w:hRule="exact" w:val="636"/>
          <w:jc w:val="center"/>
        </w:trPr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CDB40E" w14:textId="6201B5CD" w:rsidR="00231928" w:rsidRPr="00B744BA" w:rsidRDefault="00231928" w:rsidP="00231928">
            <w:pPr>
              <w:spacing w:line="480" w:lineRule="auto"/>
              <w:contextualSpacing/>
              <w:rPr>
                <w:color w:val="FF0000"/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lastRenderedPageBreak/>
              <w:t>MRD at day 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814D69" w14:textId="0C4E1D61" w:rsidR="00231928" w:rsidRPr="00B744BA" w:rsidRDefault="00F95D21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23192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645</w:t>
            </w:r>
            <w:r w:rsidR="00231928" w:rsidRPr="00B744BA">
              <w:rPr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838431" w14:textId="016B21E8" w:rsidR="00231928" w:rsidRPr="00B744BA" w:rsidRDefault="00F95D21" w:rsidP="00231928">
            <w:pPr>
              <w:spacing w:line="480" w:lineRule="auto"/>
              <w:contextualSpacing/>
              <w:jc w:val="center"/>
              <w:rPr>
                <w:w w:val="90"/>
                <w:sz w:val="24"/>
                <w:szCs w:val="24"/>
              </w:rPr>
            </w:pPr>
            <w:r w:rsidRPr="00B744BA">
              <w:rPr>
                <w:w w:val="90"/>
                <w:sz w:val="24"/>
                <w:szCs w:val="24"/>
              </w:rPr>
              <w:t>1</w:t>
            </w:r>
            <w:r w:rsidR="0023192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187</w:t>
            </w:r>
            <w:r w:rsidR="00231928" w:rsidRPr="00B744BA">
              <w:rPr>
                <w:w w:val="90"/>
                <w:sz w:val="24"/>
                <w:szCs w:val="24"/>
              </w:rPr>
              <w:t>-</w:t>
            </w:r>
            <w:r w:rsidRPr="00B744BA">
              <w:rPr>
                <w:w w:val="90"/>
                <w:sz w:val="24"/>
                <w:szCs w:val="24"/>
              </w:rPr>
              <w:t>2</w:t>
            </w:r>
            <w:r w:rsidR="00231928" w:rsidRPr="00B744BA">
              <w:rPr>
                <w:w w:val="90"/>
                <w:sz w:val="24"/>
                <w:szCs w:val="24"/>
              </w:rPr>
              <w:t>.</w:t>
            </w:r>
            <w:r w:rsidRPr="00B744BA">
              <w:rPr>
                <w:w w:val="90"/>
                <w:sz w:val="24"/>
                <w:szCs w:val="24"/>
              </w:rPr>
              <w:t>2</w:t>
            </w:r>
            <w:r w:rsidR="00231928" w:rsidRPr="00B744BA">
              <w:rPr>
                <w:w w:val="90"/>
                <w:sz w:val="24"/>
                <w:szCs w:val="24"/>
              </w:rPr>
              <w:t>7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733DD8" w14:textId="1E38E68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w w:val="90"/>
                <w:sz w:val="24"/>
                <w:szCs w:val="24"/>
              </w:rPr>
            </w:pPr>
            <w:r w:rsidRPr="00B744BA">
              <w:rPr>
                <w:b/>
                <w:bCs/>
                <w:w w:val="90"/>
                <w:sz w:val="24"/>
                <w:szCs w:val="24"/>
              </w:rPr>
              <w:t>0.0</w:t>
            </w:r>
            <w:r w:rsidR="00F95D21" w:rsidRPr="00B744BA">
              <w:rPr>
                <w:b/>
                <w:bCs/>
                <w:w w:val="90"/>
                <w:sz w:val="24"/>
                <w:szCs w:val="24"/>
              </w:rPr>
              <w:t>03</w:t>
            </w:r>
            <w:r w:rsidRPr="00B744BA">
              <w:rPr>
                <w:b/>
                <w:bCs/>
                <w:w w:val="90"/>
                <w:sz w:val="24"/>
                <w:szCs w:val="24"/>
              </w:rPr>
              <w:t xml:space="preserve"> 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</w:tcPr>
          <w:p w14:paraId="18184C7B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color w:val="FF0000"/>
                <w:w w:val="90"/>
                <w:sz w:val="24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</w:tcPr>
          <w:p w14:paraId="773AC952" w14:textId="643320ED" w:rsidR="00231928" w:rsidRPr="00B744BA" w:rsidRDefault="00F95D21" w:rsidP="0023192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bCs/>
                <w:w w:val="90"/>
                <w:sz w:val="24"/>
                <w:szCs w:val="24"/>
              </w:rPr>
              <w:t>1</w:t>
            </w:r>
            <w:r w:rsidR="00231928" w:rsidRPr="00B744BA">
              <w:rPr>
                <w:bCs/>
                <w:w w:val="90"/>
                <w:sz w:val="24"/>
                <w:szCs w:val="24"/>
              </w:rPr>
              <w:t>.</w:t>
            </w:r>
            <w:r w:rsidRPr="00B744BA">
              <w:rPr>
                <w:bCs/>
                <w:w w:val="90"/>
                <w:sz w:val="24"/>
                <w:szCs w:val="24"/>
              </w:rPr>
              <w:t>569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</w:tcPr>
          <w:p w14:paraId="254A494C" w14:textId="08A8E424" w:rsidR="00231928" w:rsidRPr="00B744BA" w:rsidRDefault="00F95D21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bookmarkStart w:id="14" w:name="_Hlk72917886"/>
            <w:r w:rsidRPr="00B744BA">
              <w:rPr>
                <w:sz w:val="24"/>
                <w:szCs w:val="24"/>
              </w:rPr>
              <w:t>1</w:t>
            </w:r>
            <w:r w:rsidR="00231928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224</w:t>
            </w:r>
            <w:r w:rsidR="00231928" w:rsidRPr="00B744BA">
              <w:rPr>
                <w:sz w:val="24"/>
                <w:szCs w:val="24"/>
              </w:rPr>
              <w:t>-</w:t>
            </w:r>
            <w:r w:rsidRPr="00B744BA">
              <w:rPr>
                <w:sz w:val="24"/>
                <w:szCs w:val="24"/>
              </w:rPr>
              <w:t>2</w:t>
            </w:r>
            <w:r w:rsidR="00231928" w:rsidRPr="00B744BA">
              <w:rPr>
                <w:sz w:val="24"/>
                <w:szCs w:val="24"/>
              </w:rPr>
              <w:t>.</w:t>
            </w:r>
            <w:bookmarkEnd w:id="14"/>
            <w:r w:rsidRPr="00B744BA">
              <w:rPr>
                <w:sz w:val="24"/>
                <w:szCs w:val="24"/>
              </w:rPr>
              <w:t>012</w:t>
            </w:r>
          </w:p>
        </w:tc>
        <w:tc>
          <w:tcPr>
            <w:tcW w:w="422" w:type="pct"/>
            <w:tcBorders>
              <w:top w:val="nil"/>
              <w:bottom w:val="single" w:sz="12" w:space="0" w:color="auto"/>
            </w:tcBorders>
          </w:tcPr>
          <w:p w14:paraId="2DEAC1DA" w14:textId="247AE78D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F95D21" w:rsidRPr="00B744BA">
              <w:rPr>
                <w:b/>
                <w:bCs/>
                <w:sz w:val="24"/>
                <w:szCs w:val="24"/>
              </w:rPr>
              <w:t>000</w:t>
            </w:r>
          </w:p>
        </w:tc>
        <w:tc>
          <w:tcPr>
            <w:tcW w:w="113" w:type="pct"/>
            <w:tcBorders>
              <w:top w:val="nil"/>
              <w:bottom w:val="single" w:sz="12" w:space="0" w:color="auto"/>
            </w:tcBorders>
          </w:tcPr>
          <w:p w14:paraId="221B887C" w14:textId="77777777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</w:tcPr>
          <w:p w14:paraId="154FD10B" w14:textId="07AE8DBE" w:rsidR="00231928" w:rsidRPr="00B744BA" w:rsidRDefault="00F95D21" w:rsidP="00231928">
            <w:pPr>
              <w:spacing w:line="480" w:lineRule="auto"/>
              <w:contextualSpacing/>
              <w:jc w:val="center"/>
              <w:rPr>
                <w:bCs/>
                <w:w w:val="90"/>
                <w:sz w:val="24"/>
                <w:szCs w:val="24"/>
              </w:rPr>
            </w:pPr>
            <w:r w:rsidRPr="00B744BA">
              <w:rPr>
                <w:bCs/>
                <w:w w:val="90"/>
                <w:sz w:val="24"/>
                <w:szCs w:val="24"/>
              </w:rPr>
              <w:t>1</w:t>
            </w:r>
            <w:r w:rsidR="00231928" w:rsidRPr="00B744BA">
              <w:rPr>
                <w:bCs/>
                <w:w w:val="90"/>
                <w:sz w:val="24"/>
                <w:szCs w:val="24"/>
              </w:rPr>
              <w:t>.</w:t>
            </w:r>
            <w:r w:rsidRPr="00B744BA">
              <w:rPr>
                <w:bCs/>
                <w:w w:val="90"/>
                <w:sz w:val="24"/>
                <w:szCs w:val="24"/>
              </w:rPr>
              <w:t>514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</w:tcPr>
          <w:p w14:paraId="32135E3A" w14:textId="05FA4C07" w:rsidR="00231928" w:rsidRPr="00B744BA" w:rsidRDefault="00F95D21" w:rsidP="00231928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B744BA">
              <w:rPr>
                <w:sz w:val="24"/>
                <w:szCs w:val="24"/>
              </w:rPr>
              <w:t>1</w:t>
            </w:r>
            <w:r w:rsidR="00231928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136</w:t>
            </w:r>
            <w:r w:rsidR="00231928" w:rsidRPr="00B744BA">
              <w:rPr>
                <w:sz w:val="24"/>
                <w:szCs w:val="24"/>
              </w:rPr>
              <w:t>-</w:t>
            </w:r>
            <w:r w:rsidRPr="00B744BA">
              <w:rPr>
                <w:sz w:val="24"/>
                <w:szCs w:val="24"/>
              </w:rPr>
              <w:t>2</w:t>
            </w:r>
            <w:r w:rsidR="00231928" w:rsidRPr="00B744BA">
              <w:rPr>
                <w:sz w:val="24"/>
                <w:szCs w:val="24"/>
              </w:rPr>
              <w:t>.</w:t>
            </w:r>
            <w:r w:rsidRPr="00B744BA">
              <w:rPr>
                <w:sz w:val="24"/>
                <w:szCs w:val="24"/>
              </w:rPr>
              <w:t>018</w:t>
            </w:r>
          </w:p>
        </w:tc>
        <w:tc>
          <w:tcPr>
            <w:tcW w:w="481" w:type="pct"/>
            <w:tcBorders>
              <w:top w:val="nil"/>
              <w:bottom w:val="single" w:sz="12" w:space="0" w:color="auto"/>
            </w:tcBorders>
          </w:tcPr>
          <w:p w14:paraId="2C1298A2" w14:textId="7260F328" w:rsidR="00231928" w:rsidRPr="00B744BA" w:rsidRDefault="00231928" w:rsidP="00231928">
            <w:pPr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B744BA">
              <w:rPr>
                <w:b/>
                <w:bCs/>
                <w:sz w:val="24"/>
                <w:szCs w:val="24"/>
              </w:rPr>
              <w:t>0.</w:t>
            </w:r>
            <w:r w:rsidR="008352A0" w:rsidRPr="00B744BA">
              <w:rPr>
                <w:b/>
                <w:bCs/>
                <w:sz w:val="24"/>
                <w:szCs w:val="24"/>
              </w:rPr>
              <w:t>005</w:t>
            </w:r>
          </w:p>
        </w:tc>
      </w:tr>
    </w:tbl>
    <w:p w14:paraId="7605B630" w14:textId="45CB9921" w:rsidR="009650A2" w:rsidRPr="00BE3536" w:rsidRDefault="00A1505E">
      <w:pPr>
        <w:rPr>
          <w:rFonts w:ascii="Times New Roman" w:hAnsi="Times New Roman" w:cs="Times New Roman"/>
        </w:rPr>
      </w:pPr>
      <w:r w:rsidRPr="00B744BA">
        <w:rPr>
          <w:rFonts w:ascii="Times New Roman" w:hAnsi="Times New Roman" w:cs="Times New Roman"/>
          <w:sz w:val="22"/>
        </w:rPr>
        <w:t xml:space="preserve">T-ALL, T-cell acute lymphoblastic leukemia; </w:t>
      </w:r>
      <w:bookmarkStart w:id="15" w:name="_Hlk73202310"/>
      <w:r w:rsidRPr="00B744BA">
        <w:rPr>
          <w:rFonts w:ascii="Times New Roman" w:hAnsi="Times New Roman" w:cs="Times New Roman"/>
          <w:sz w:val="22"/>
        </w:rPr>
        <w:t>WBC, white blood cells; BM, bone marrow; PB, peripheral blood;</w:t>
      </w:r>
      <w:bookmarkEnd w:id="15"/>
      <w:r w:rsidRPr="00B744BA">
        <w:rPr>
          <w:rFonts w:ascii="Times New Roman" w:hAnsi="Times New Roman" w:cs="Times New Roman"/>
          <w:sz w:val="22"/>
        </w:rPr>
        <w:t xml:space="preserve"> MRD, minimal residual disease.</w:t>
      </w:r>
      <w:r w:rsidRPr="00B744BA">
        <w:rPr>
          <w:rFonts w:ascii="Times New Roman" w:hAnsi="Times New Roman" w:cs="Times New Roman"/>
        </w:rPr>
        <w:t xml:space="preserve"> </w:t>
      </w:r>
      <w:r w:rsidR="000A5F43" w:rsidRPr="00B744BA">
        <w:rPr>
          <w:rFonts w:ascii="Times New Roman" w:hAnsi="Times New Roman" w:cs="Times New Roman"/>
        </w:rPr>
        <w:t>Cox regression analysis</w:t>
      </w:r>
      <w:r w:rsidR="004937C3" w:rsidRPr="00B744BA">
        <w:rPr>
          <w:rFonts w:ascii="Times New Roman" w:hAnsi="Times New Roman" w:cs="Times New Roman"/>
        </w:rPr>
        <w:t xml:space="preserve"> was used for</w:t>
      </w:r>
      <w:bookmarkStart w:id="16" w:name="_Hlk87281691"/>
      <w:r w:rsidR="004937C3" w:rsidRPr="00B744BA">
        <w:rPr>
          <w:rFonts w:ascii="Times New Roman" w:hAnsi="Times New Roman" w:cs="Times New Roman"/>
          <w:sz w:val="24"/>
          <w:szCs w:val="24"/>
        </w:rPr>
        <w:t xml:space="preserve"> multivariate </w:t>
      </w:r>
      <w:bookmarkEnd w:id="16"/>
      <w:r w:rsidR="00BE3536" w:rsidRPr="00B744BA">
        <w:rPr>
          <w:rFonts w:ascii="Times New Roman" w:hAnsi="Times New Roman" w:cs="Times New Roman"/>
          <w:sz w:val="24"/>
          <w:szCs w:val="24"/>
        </w:rPr>
        <w:t>analysis</w:t>
      </w:r>
      <w:r w:rsidR="004937C3" w:rsidRPr="00B744BA">
        <w:rPr>
          <w:rFonts w:ascii="Times New Roman" w:hAnsi="Times New Roman" w:cs="Times New Roman"/>
          <w:sz w:val="24"/>
          <w:szCs w:val="24"/>
        </w:rPr>
        <w:t>;</w:t>
      </w:r>
      <w:r w:rsidR="004937C3" w:rsidRPr="00B744BA">
        <w:rPr>
          <w:rFonts w:ascii="Times New Roman" w:hAnsi="Times New Roman" w:cs="Times New Roman"/>
          <w:sz w:val="22"/>
        </w:rPr>
        <w:t xml:space="preserve"> </w:t>
      </w:r>
      <w:r w:rsidRPr="00B744BA">
        <w:rPr>
          <w:rFonts w:ascii="Times New Roman" w:hAnsi="Times New Roman" w:cs="Times New Roman"/>
          <w:sz w:val="22"/>
        </w:rPr>
        <w:t>Bold values indicate statistical significance at p&lt;0.05.</w:t>
      </w:r>
      <w:r w:rsidR="004937C3" w:rsidRPr="00BE3536">
        <w:rPr>
          <w:rFonts w:ascii="Times New Roman" w:hAnsi="Times New Roman" w:cs="Times New Roman"/>
          <w:sz w:val="22"/>
        </w:rPr>
        <w:t xml:space="preserve"> </w:t>
      </w:r>
    </w:p>
    <w:sectPr w:rsidR="009650A2" w:rsidRPr="00BE3536" w:rsidSect="00A150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AEB36" w14:textId="77777777" w:rsidR="009077CD" w:rsidRDefault="009077CD" w:rsidP="00D3416C">
      <w:r>
        <w:separator/>
      </w:r>
    </w:p>
  </w:endnote>
  <w:endnote w:type="continuationSeparator" w:id="0">
    <w:p w14:paraId="7F4F99C4" w14:textId="77777777" w:rsidR="009077CD" w:rsidRDefault="009077CD" w:rsidP="00D3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5B88E" w14:textId="77777777" w:rsidR="009077CD" w:rsidRDefault="009077CD" w:rsidP="00D3416C">
      <w:r>
        <w:separator/>
      </w:r>
    </w:p>
  </w:footnote>
  <w:footnote w:type="continuationSeparator" w:id="0">
    <w:p w14:paraId="49712B45" w14:textId="77777777" w:rsidR="009077CD" w:rsidRDefault="009077CD" w:rsidP="00D3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5E"/>
    <w:rsid w:val="000247DD"/>
    <w:rsid w:val="00051372"/>
    <w:rsid w:val="00054E93"/>
    <w:rsid w:val="00064297"/>
    <w:rsid w:val="0007022E"/>
    <w:rsid w:val="000A5F43"/>
    <w:rsid w:val="000C609D"/>
    <w:rsid w:val="000D4D6F"/>
    <w:rsid w:val="000D621F"/>
    <w:rsid w:val="000D71DC"/>
    <w:rsid w:val="000E5EED"/>
    <w:rsid w:val="00126DC9"/>
    <w:rsid w:val="00146A29"/>
    <w:rsid w:val="00161EE4"/>
    <w:rsid w:val="001730DB"/>
    <w:rsid w:val="00175D15"/>
    <w:rsid w:val="00175D47"/>
    <w:rsid w:val="001A5FFC"/>
    <w:rsid w:val="001C52A2"/>
    <w:rsid w:val="001F4899"/>
    <w:rsid w:val="00201CF1"/>
    <w:rsid w:val="002106FE"/>
    <w:rsid w:val="00222037"/>
    <w:rsid w:val="002229C4"/>
    <w:rsid w:val="00231928"/>
    <w:rsid w:val="0024262A"/>
    <w:rsid w:val="002428A2"/>
    <w:rsid w:val="00242DDC"/>
    <w:rsid w:val="0024736C"/>
    <w:rsid w:val="00247796"/>
    <w:rsid w:val="002536DE"/>
    <w:rsid w:val="00273362"/>
    <w:rsid w:val="0027339E"/>
    <w:rsid w:val="00295131"/>
    <w:rsid w:val="002A2C53"/>
    <w:rsid w:val="002B3DF9"/>
    <w:rsid w:val="002C6B53"/>
    <w:rsid w:val="002D0666"/>
    <w:rsid w:val="002D4A58"/>
    <w:rsid w:val="002E6597"/>
    <w:rsid w:val="002F58AD"/>
    <w:rsid w:val="002F5E68"/>
    <w:rsid w:val="003651B7"/>
    <w:rsid w:val="00365F00"/>
    <w:rsid w:val="00367215"/>
    <w:rsid w:val="0038328A"/>
    <w:rsid w:val="00385C78"/>
    <w:rsid w:val="003A0892"/>
    <w:rsid w:val="003B2903"/>
    <w:rsid w:val="003B4763"/>
    <w:rsid w:val="003D68E9"/>
    <w:rsid w:val="00410408"/>
    <w:rsid w:val="00441E21"/>
    <w:rsid w:val="004937C3"/>
    <w:rsid w:val="004B0D4F"/>
    <w:rsid w:val="004B1170"/>
    <w:rsid w:val="004D037D"/>
    <w:rsid w:val="004E276A"/>
    <w:rsid w:val="00504117"/>
    <w:rsid w:val="005252DF"/>
    <w:rsid w:val="0053013F"/>
    <w:rsid w:val="005319C3"/>
    <w:rsid w:val="00533AF9"/>
    <w:rsid w:val="00542608"/>
    <w:rsid w:val="00574C0F"/>
    <w:rsid w:val="00576E06"/>
    <w:rsid w:val="005A008C"/>
    <w:rsid w:val="005A0A3E"/>
    <w:rsid w:val="005E453D"/>
    <w:rsid w:val="005E652D"/>
    <w:rsid w:val="005F66D5"/>
    <w:rsid w:val="006031AE"/>
    <w:rsid w:val="0062071F"/>
    <w:rsid w:val="00646DC4"/>
    <w:rsid w:val="00686628"/>
    <w:rsid w:val="006867BE"/>
    <w:rsid w:val="00687B40"/>
    <w:rsid w:val="006A3E72"/>
    <w:rsid w:val="006C050B"/>
    <w:rsid w:val="006C6710"/>
    <w:rsid w:val="006C7BC7"/>
    <w:rsid w:val="006F1B08"/>
    <w:rsid w:val="00705068"/>
    <w:rsid w:val="00736D61"/>
    <w:rsid w:val="0074377C"/>
    <w:rsid w:val="00764FDE"/>
    <w:rsid w:val="00790292"/>
    <w:rsid w:val="007A61C4"/>
    <w:rsid w:val="007B6A2A"/>
    <w:rsid w:val="007E3CC8"/>
    <w:rsid w:val="007E421E"/>
    <w:rsid w:val="00833D80"/>
    <w:rsid w:val="008352A0"/>
    <w:rsid w:val="00850E90"/>
    <w:rsid w:val="00851F36"/>
    <w:rsid w:val="00861F5C"/>
    <w:rsid w:val="008926B7"/>
    <w:rsid w:val="008C45FA"/>
    <w:rsid w:val="008C5735"/>
    <w:rsid w:val="00903769"/>
    <w:rsid w:val="009077CD"/>
    <w:rsid w:val="00935FCB"/>
    <w:rsid w:val="009453CD"/>
    <w:rsid w:val="009650A2"/>
    <w:rsid w:val="00A02278"/>
    <w:rsid w:val="00A1505E"/>
    <w:rsid w:val="00A42FF7"/>
    <w:rsid w:val="00A5123A"/>
    <w:rsid w:val="00A80D4B"/>
    <w:rsid w:val="00A90BCE"/>
    <w:rsid w:val="00A9183A"/>
    <w:rsid w:val="00AC77C5"/>
    <w:rsid w:val="00AD6E7F"/>
    <w:rsid w:val="00AF6375"/>
    <w:rsid w:val="00AF6FF2"/>
    <w:rsid w:val="00B1047C"/>
    <w:rsid w:val="00B21CAD"/>
    <w:rsid w:val="00B31A75"/>
    <w:rsid w:val="00B475E1"/>
    <w:rsid w:val="00B744BA"/>
    <w:rsid w:val="00B8790C"/>
    <w:rsid w:val="00B942ED"/>
    <w:rsid w:val="00BD683E"/>
    <w:rsid w:val="00BE3536"/>
    <w:rsid w:val="00C27EC8"/>
    <w:rsid w:val="00C40AA7"/>
    <w:rsid w:val="00C54F9E"/>
    <w:rsid w:val="00C707B7"/>
    <w:rsid w:val="00C74FB5"/>
    <w:rsid w:val="00C769A3"/>
    <w:rsid w:val="00C8360A"/>
    <w:rsid w:val="00CD1D11"/>
    <w:rsid w:val="00D164C8"/>
    <w:rsid w:val="00D223A6"/>
    <w:rsid w:val="00D3416C"/>
    <w:rsid w:val="00D3649F"/>
    <w:rsid w:val="00D53816"/>
    <w:rsid w:val="00D755CD"/>
    <w:rsid w:val="00D971B3"/>
    <w:rsid w:val="00DC47C0"/>
    <w:rsid w:val="00DF580F"/>
    <w:rsid w:val="00E349E6"/>
    <w:rsid w:val="00EC4706"/>
    <w:rsid w:val="00EC70CE"/>
    <w:rsid w:val="00EF4737"/>
    <w:rsid w:val="00F219E3"/>
    <w:rsid w:val="00F31D42"/>
    <w:rsid w:val="00F36C69"/>
    <w:rsid w:val="00F871D8"/>
    <w:rsid w:val="00F95D21"/>
    <w:rsid w:val="00FB3697"/>
    <w:rsid w:val="00FC5264"/>
    <w:rsid w:val="00FE3780"/>
    <w:rsid w:val="00FE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7FE84"/>
  <w15:chartTrackingRefBased/>
  <w15:docId w15:val="{81C8332D-81B9-4EB9-B773-6780B95C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1505E"/>
    <w:pPr>
      <w:widowControl w:val="0"/>
      <w:jc w:val="both"/>
    </w:pPr>
  </w:style>
  <w:style w:type="table" w:customStyle="1" w:styleId="1">
    <w:name w:val="网格型1"/>
    <w:basedOn w:val="a1"/>
    <w:next w:val="a4"/>
    <w:rsid w:val="00A150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A15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34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41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4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4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059BF-8CC9-4B97-838F-15AF56902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4</Words>
  <Characters>6468</Characters>
  <Application>Microsoft Office Word</Application>
  <DocSecurity>0</DocSecurity>
  <Lines>53</Lines>
  <Paragraphs>15</Paragraphs>
  <ScaleCrop>false</ScaleCrop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1T02:11:00Z</dcterms:created>
  <dcterms:modified xsi:type="dcterms:W3CDTF">2022-01-21T12:33:00Z</dcterms:modified>
</cp:coreProperties>
</file>